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50462" w14:textId="2BF3FFAE" w:rsidR="003250FC" w:rsidRDefault="003250FC" w:rsidP="00784C34">
      <w:pPr>
        <w:pStyle w:val="Heading1"/>
        <w:jc w:val="center"/>
        <w:rPr>
          <w:rFonts w:ascii="Palatino Linotype" w:hAnsi="Palatino Linotype"/>
          <w:color w:val="0070C0"/>
        </w:rPr>
      </w:pPr>
      <w:r w:rsidRPr="00FC33F2">
        <w:rPr>
          <w:rFonts w:ascii="Palatino Linotype" w:hAnsi="Palatino Linotype"/>
          <w:color w:val="0070C0"/>
        </w:rPr>
        <w:t>Supp</w:t>
      </w:r>
      <w:r w:rsidR="00784C34">
        <w:rPr>
          <w:rFonts w:ascii="Palatino Linotype" w:hAnsi="Palatino Linotype"/>
          <w:color w:val="0070C0"/>
        </w:rPr>
        <w:t>lementary File</w:t>
      </w:r>
    </w:p>
    <w:p w14:paraId="219C896C" w14:textId="77777777" w:rsidR="00784C34" w:rsidRPr="00175D3A" w:rsidRDefault="00784C34" w:rsidP="00784C34">
      <w:pPr>
        <w:spacing w:line="240" w:lineRule="auto"/>
        <w:ind w:firstLine="0"/>
        <w:jc w:val="center"/>
        <w:rPr>
          <w:b/>
          <w:sz w:val="28"/>
          <w:szCs w:val="28"/>
        </w:rPr>
      </w:pPr>
      <w:r w:rsidRPr="00FC33F2">
        <w:rPr>
          <w:b/>
          <w:color w:val="0070C0"/>
          <w:sz w:val="28"/>
          <w:szCs w:val="28"/>
        </w:rPr>
        <w:t xml:space="preserve">Elucidating the differences in </w:t>
      </w:r>
      <w:r w:rsidRPr="00175D3A">
        <w:rPr>
          <w:b/>
          <w:color w:val="0070C0"/>
          <w:sz w:val="28"/>
          <w:szCs w:val="28"/>
        </w:rPr>
        <w:t xml:space="preserve">oxidation of high-performance </w:t>
      </w:r>
      <w:r w:rsidRPr="00175D3A">
        <w:rPr>
          <w:b/>
          <w:bCs/>
          <w:color w:val="0070C0"/>
          <w:sz w:val="28"/>
          <w:szCs w:val="28"/>
          <w:lang w:val="el-GR"/>
        </w:rPr>
        <w:t>α</w:t>
      </w:r>
      <w:r>
        <w:rPr>
          <w:b/>
          <w:bCs/>
          <w:color w:val="0070C0"/>
          <w:sz w:val="28"/>
          <w:szCs w:val="28"/>
        </w:rPr>
        <w:t>-</w:t>
      </w:r>
      <w:r w:rsidRPr="00175D3A">
        <w:rPr>
          <w:b/>
          <w:bCs/>
          <w:color w:val="0070C0"/>
          <w:sz w:val="28"/>
          <w:szCs w:val="28"/>
        </w:rPr>
        <w:t xml:space="preserve"> and </w:t>
      </w:r>
      <w:r w:rsidRPr="00175D3A">
        <w:rPr>
          <w:rFonts w:cs="Times New Roman"/>
          <w:b/>
          <w:bCs/>
          <w:color w:val="0070C0"/>
          <w:sz w:val="28"/>
          <w:szCs w:val="28"/>
        </w:rPr>
        <w:t>β</w:t>
      </w:r>
      <w:r>
        <w:rPr>
          <w:rFonts w:cs="Times New Roman"/>
          <w:b/>
          <w:bCs/>
          <w:color w:val="0070C0"/>
          <w:sz w:val="28"/>
          <w:szCs w:val="28"/>
        </w:rPr>
        <w:t>-</w:t>
      </w:r>
      <w:r w:rsidRPr="00175D3A">
        <w:rPr>
          <w:rFonts w:cs="Times New Roman"/>
          <w:b/>
          <w:bCs/>
          <w:color w:val="0070C0"/>
          <w:sz w:val="28"/>
          <w:szCs w:val="28"/>
        </w:rPr>
        <w:t xml:space="preserve"> </w:t>
      </w:r>
      <w:proofErr w:type="spellStart"/>
      <w:r w:rsidRPr="00175D3A">
        <w:rPr>
          <w:rFonts w:cs="Times New Roman"/>
          <w:b/>
          <w:bCs/>
          <w:color w:val="0070C0"/>
          <w:sz w:val="28"/>
          <w:szCs w:val="28"/>
        </w:rPr>
        <w:t>diisobutylene</w:t>
      </w:r>
      <w:proofErr w:type="spellEnd"/>
      <w:r w:rsidRPr="00175D3A">
        <w:rPr>
          <w:b/>
          <w:color w:val="0070C0"/>
          <w:sz w:val="28"/>
          <w:szCs w:val="28"/>
        </w:rPr>
        <w:t xml:space="preserve"> biofuels via</w:t>
      </w:r>
      <w:r w:rsidRPr="00175D3A">
        <w:rPr>
          <w:b/>
          <w:bCs/>
          <w:color w:val="0070C0"/>
          <w:sz w:val="28"/>
          <w:szCs w:val="28"/>
        </w:rPr>
        <w:t xml:space="preserve"> synchrotron photoionization mass spectrometry</w:t>
      </w:r>
    </w:p>
    <w:p w14:paraId="0D50A8EA" w14:textId="77777777" w:rsidR="00784C34" w:rsidRPr="00175D3A" w:rsidRDefault="00784C34" w:rsidP="00784C34">
      <w:pPr>
        <w:spacing w:line="240" w:lineRule="auto"/>
        <w:ind w:firstLine="0"/>
        <w:rPr>
          <w:b/>
          <w:caps/>
          <w:sz w:val="28"/>
          <w:szCs w:val="28"/>
        </w:rPr>
      </w:pPr>
    </w:p>
    <w:p w14:paraId="6A6CC0B8" w14:textId="77777777" w:rsidR="00784C34" w:rsidRPr="00175D3A" w:rsidRDefault="00784C34" w:rsidP="00784C34">
      <w:pPr>
        <w:ind w:firstLine="0"/>
        <w:rPr>
          <w:b/>
          <w:szCs w:val="24"/>
          <w:vertAlign w:val="superscript"/>
        </w:rPr>
      </w:pPr>
      <w:r w:rsidRPr="00175D3A">
        <w:rPr>
          <w:b/>
          <w:szCs w:val="24"/>
        </w:rPr>
        <w:t>Anthony C</w:t>
      </w:r>
      <w:r w:rsidRPr="00175D3A">
        <w:rPr>
          <w:b/>
        </w:rPr>
        <w:t>armine</w:t>
      </w:r>
      <w:r w:rsidRPr="00175D3A">
        <w:rPr>
          <w:b/>
          <w:szCs w:val="24"/>
        </w:rPr>
        <w:t xml:space="preserve"> Terracciano</w:t>
      </w:r>
      <w:r w:rsidRPr="00175D3A">
        <w:rPr>
          <w:b/>
          <w:szCs w:val="24"/>
          <w:vertAlign w:val="superscript"/>
        </w:rPr>
        <w:t>1,2</w:t>
      </w:r>
      <w:r w:rsidRPr="00175D3A">
        <w:rPr>
          <w:b/>
          <w:szCs w:val="24"/>
        </w:rPr>
        <w:t xml:space="preserve">, Sneha </w:t>
      </w:r>
      <w:r w:rsidRPr="00175D3A">
        <w:rPr>
          <w:rStyle w:val="st"/>
          <w:b/>
        </w:rPr>
        <w:t>Neupane</w:t>
      </w:r>
      <w:r w:rsidRPr="00175D3A">
        <w:rPr>
          <w:b/>
          <w:szCs w:val="24"/>
          <w:vertAlign w:val="superscript"/>
        </w:rPr>
        <w:t>1,2, #</w:t>
      </w:r>
      <w:r w:rsidRPr="00175D3A">
        <w:rPr>
          <w:b/>
          <w:szCs w:val="24"/>
        </w:rPr>
        <w:t>, Denisia Popolan-Vaida</w:t>
      </w:r>
      <w:r w:rsidRPr="00175D3A">
        <w:rPr>
          <w:b/>
          <w:szCs w:val="24"/>
          <w:vertAlign w:val="superscript"/>
        </w:rPr>
        <w:t>3</w:t>
      </w:r>
      <w:r w:rsidRPr="00175D3A">
        <w:rPr>
          <w:b/>
          <w:szCs w:val="24"/>
        </w:rPr>
        <w:t>, Richard G. Blair</w:t>
      </w:r>
      <w:r w:rsidRPr="00175D3A">
        <w:rPr>
          <w:b/>
          <w:szCs w:val="24"/>
          <w:vertAlign w:val="superscript"/>
        </w:rPr>
        <w:t>2,4</w:t>
      </w:r>
      <w:r w:rsidRPr="00175D3A">
        <w:rPr>
          <w:b/>
          <w:szCs w:val="24"/>
        </w:rPr>
        <w:t>, Nils Hansen</w:t>
      </w:r>
      <w:r w:rsidRPr="00175D3A">
        <w:rPr>
          <w:b/>
          <w:szCs w:val="24"/>
          <w:vertAlign w:val="superscript"/>
        </w:rPr>
        <w:t>5</w:t>
      </w:r>
      <w:r w:rsidRPr="00175D3A">
        <w:rPr>
          <w:b/>
          <w:szCs w:val="24"/>
        </w:rPr>
        <w:t>, Ghanshyam L. Vaghjiani</w:t>
      </w:r>
      <w:r w:rsidRPr="00175D3A">
        <w:rPr>
          <w:b/>
          <w:szCs w:val="24"/>
          <w:vertAlign w:val="superscript"/>
        </w:rPr>
        <w:t>6</w:t>
      </w:r>
      <w:r w:rsidRPr="00175D3A">
        <w:rPr>
          <w:b/>
          <w:szCs w:val="24"/>
        </w:rPr>
        <w:t>, Subith S. Vasu</w:t>
      </w:r>
      <w:r w:rsidRPr="00175D3A">
        <w:rPr>
          <w:b/>
          <w:szCs w:val="24"/>
          <w:vertAlign w:val="superscript"/>
        </w:rPr>
        <w:t>1,2, *</w:t>
      </w:r>
    </w:p>
    <w:p w14:paraId="692A3705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  <w:r w:rsidRPr="00175D3A">
        <w:rPr>
          <w:szCs w:val="24"/>
          <w:vertAlign w:val="superscript"/>
        </w:rPr>
        <w:t>1</w:t>
      </w:r>
      <w:r w:rsidRPr="00175D3A">
        <w:rPr>
          <w:szCs w:val="24"/>
        </w:rPr>
        <w:t>Mechanical and Aerospace Engineering Department, University of Central Florida, 4000 Central Florida Blvd., Orlando, FL 32816-2450, USA</w:t>
      </w:r>
    </w:p>
    <w:p w14:paraId="138DB567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</w:p>
    <w:p w14:paraId="3E74EA30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  <w:r w:rsidRPr="00175D3A">
        <w:rPr>
          <w:szCs w:val="24"/>
          <w:vertAlign w:val="superscript"/>
        </w:rPr>
        <w:t>2</w:t>
      </w:r>
      <w:r w:rsidRPr="00175D3A">
        <w:rPr>
          <w:szCs w:val="24"/>
        </w:rPr>
        <w:t>Center for Advanced Turbomachinery and Energy Research (CATER), University of Central Florida, 4000 Central Florida Blvd., Orlando, FL 32816-2450, USA</w:t>
      </w:r>
    </w:p>
    <w:p w14:paraId="26490F00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</w:p>
    <w:p w14:paraId="5BD14B7D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  <w:r w:rsidRPr="00175D3A">
        <w:rPr>
          <w:szCs w:val="24"/>
          <w:vertAlign w:val="superscript"/>
        </w:rPr>
        <w:t>3</w:t>
      </w:r>
      <w:r w:rsidRPr="00175D3A">
        <w:rPr>
          <w:szCs w:val="24"/>
        </w:rPr>
        <w:t>Department of Chemistry, University of Central Florida, 4000 Central Florida Blvd., Orlando, FL 32816-2450, USA</w:t>
      </w:r>
    </w:p>
    <w:p w14:paraId="0749E81C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</w:p>
    <w:p w14:paraId="395A2AA7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  <w:r w:rsidRPr="00175D3A">
        <w:rPr>
          <w:szCs w:val="24"/>
          <w:vertAlign w:val="superscript"/>
        </w:rPr>
        <w:t>4</w:t>
      </w:r>
      <w:r w:rsidRPr="00175D3A">
        <w:rPr>
          <w:szCs w:val="24"/>
        </w:rPr>
        <w:t>Florida Space Institute, University of Central Florida, 4000 Central Florida Blvd., Orlando, FL 32816-2450, USA</w:t>
      </w:r>
    </w:p>
    <w:p w14:paraId="53231026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</w:p>
    <w:p w14:paraId="032F6696" w14:textId="77777777" w:rsidR="00784C34" w:rsidRPr="00175D3A" w:rsidRDefault="00784C34" w:rsidP="00784C34">
      <w:pPr>
        <w:spacing w:line="240" w:lineRule="auto"/>
        <w:ind w:firstLine="0"/>
      </w:pPr>
      <w:r w:rsidRPr="00175D3A">
        <w:rPr>
          <w:szCs w:val="24"/>
          <w:vertAlign w:val="superscript"/>
        </w:rPr>
        <w:t>5</w:t>
      </w:r>
      <w:r w:rsidRPr="00175D3A">
        <w:t>Combustion Research Facility, Sandia National Laboratories, P.O. Box 969, MS 9055, Livermore, CA 94551, USA</w:t>
      </w:r>
    </w:p>
    <w:p w14:paraId="4C7F47BB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</w:p>
    <w:p w14:paraId="49EFB677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  <w:r w:rsidRPr="00175D3A">
        <w:rPr>
          <w:szCs w:val="24"/>
          <w:vertAlign w:val="superscript"/>
        </w:rPr>
        <w:t>6</w:t>
      </w:r>
      <w:r w:rsidRPr="00175D3A">
        <w:t>In-Space Propulsion Branch, Rocket Propulsion Division, Aerospace Systems Directorate, Air Force Research Laboratory, AFRL/RQRS, Edwards AFB, CA 93524</w:t>
      </w:r>
    </w:p>
    <w:p w14:paraId="0C37C26F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</w:p>
    <w:p w14:paraId="522ACF93" w14:textId="77777777" w:rsidR="00784C34" w:rsidRPr="00175D3A" w:rsidRDefault="00784C34" w:rsidP="00784C34">
      <w:pPr>
        <w:ind w:firstLine="0"/>
      </w:pPr>
      <w:r w:rsidRPr="00175D3A">
        <w:rPr>
          <w:b/>
          <w:szCs w:val="24"/>
          <w:vertAlign w:val="superscript"/>
        </w:rPr>
        <w:t>#</w:t>
      </w:r>
      <w:r w:rsidRPr="00175D3A">
        <w:rPr>
          <w:szCs w:val="24"/>
        </w:rPr>
        <w:t>Presently a research scientist at Oak Ridge National Lab, TN, USA</w:t>
      </w:r>
    </w:p>
    <w:p w14:paraId="4F6A1D88" w14:textId="77777777" w:rsidR="00784C34" w:rsidRPr="00175D3A" w:rsidRDefault="00784C34" w:rsidP="00784C34">
      <w:pPr>
        <w:spacing w:line="240" w:lineRule="auto"/>
        <w:ind w:left="5040" w:firstLine="0"/>
        <w:jc w:val="left"/>
        <w:rPr>
          <w:highlight w:val="yellow"/>
        </w:rPr>
      </w:pPr>
    </w:p>
    <w:p w14:paraId="34FBD029" w14:textId="77777777" w:rsidR="00784C34" w:rsidRPr="00FC33F2" w:rsidRDefault="00784C34" w:rsidP="00784C34">
      <w:pPr>
        <w:spacing w:line="240" w:lineRule="auto"/>
        <w:ind w:firstLine="0"/>
        <w:jc w:val="left"/>
      </w:pPr>
      <w:r w:rsidRPr="00175D3A">
        <w:rPr>
          <w:b/>
          <w:color w:val="0070C0"/>
        </w:rPr>
        <w:t>Keywords:</w:t>
      </w:r>
      <w:r w:rsidRPr="00175D3A">
        <w:t xml:space="preserve"> VUV </w:t>
      </w:r>
      <w:r w:rsidRPr="00FC33F2">
        <w:t>Multiplexed Mass Spectrometry; Co-Optima Biofuels; Ignition Reaction Kinetics; Photoionization; 2,4,4-Trimethyl-1-Pentene; 2,4,4-Trimethyl-2-Pentene; Jet Stirred Reactor</w:t>
      </w:r>
    </w:p>
    <w:p w14:paraId="3B6D81FF" w14:textId="77777777" w:rsidR="00784C34" w:rsidRPr="00FC33F2" w:rsidRDefault="00784C34" w:rsidP="00784C34">
      <w:pPr>
        <w:spacing w:line="240" w:lineRule="auto"/>
        <w:ind w:firstLine="0"/>
        <w:jc w:val="left"/>
        <w:rPr>
          <w:highlight w:val="yellow"/>
        </w:rPr>
      </w:pPr>
    </w:p>
    <w:p w14:paraId="7320E9F4" w14:textId="77777777" w:rsidR="00784C34" w:rsidRPr="00175D3A" w:rsidRDefault="00784C34" w:rsidP="00784C34">
      <w:pPr>
        <w:spacing w:line="240" w:lineRule="auto"/>
        <w:ind w:firstLine="0"/>
        <w:rPr>
          <w:szCs w:val="24"/>
        </w:rPr>
      </w:pPr>
    </w:p>
    <w:p w14:paraId="50BC1912" w14:textId="77777777" w:rsidR="00784C34" w:rsidRPr="00175D3A" w:rsidRDefault="00784C34" w:rsidP="00784C34">
      <w:pPr>
        <w:ind w:firstLine="0"/>
      </w:pPr>
      <w:r w:rsidRPr="00175D3A">
        <w:rPr>
          <w:b/>
          <w:szCs w:val="24"/>
          <w:vertAlign w:val="superscript"/>
        </w:rPr>
        <w:t>*</w:t>
      </w:r>
      <w:r w:rsidRPr="00175D3A">
        <w:t xml:space="preserve">Corresponding author: </w:t>
      </w:r>
      <w:hyperlink r:id="rId8" w:history="1">
        <w:r w:rsidRPr="00175D3A">
          <w:rPr>
            <w:rStyle w:val="Hyperlink"/>
          </w:rPr>
          <w:t>subith@ucf.edu</w:t>
        </w:r>
      </w:hyperlink>
    </w:p>
    <w:p w14:paraId="4FF37415" w14:textId="5F7E39A9" w:rsidR="00784C34" w:rsidRPr="00FC33F2" w:rsidRDefault="00784C34" w:rsidP="00784C34">
      <w:pPr>
        <w:pStyle w:val="Heading1"/>
        <w:rPr>
          <w:rFonts w:ascii="Palatino Linotype" w:hAnsi="Palatino Linotype"/>
          <w:color w:val="0070C0"/>
        </w:rPr>
      </w:pPr>
      <w:r w:rsidRPr="00FC33F2">
        <w:rPr>
          <w:rFonts w:ascii="Palatino Linotype" w:hAnsi="Palatino Linotype"/>
          <w:color w:val="0070C0"/>
        </w:rPr>
        <w:lastRenderedPageBreak/>
        <w:t xml:space="preserve">Appendix </w:t>
      </w:r>
      <w:r>
        <w:rPr>
          <w:rFonts w:ascii="Palatino Linotype" w:hAnsi="Palatino Linotype"/>
          <w:color w:val="0070C0"/>
        </w:rPr>
        <w:t>1</w:t>
      </w:r>
    </w:p>
    <w:p w14:paraId="4AA47154" w14:textId="6383F68B" w:rsidR="00784C34" w:rsidRPr="00784C34" w:rsidRDefault="00133E09" w:rsidP="00784C34">
      <w:r>
        <w:t>P</w:t>
      </w:r>
      <w:r w:rsidRPr="00FC33F2">
        <w:t>hotoionization data</w:t>
      </w:r>
      <w:r>
        <w:t xml:space="preserve"> for the DIB isomers.</w:t>
      </w:r>
    </w:p>
    <w:tbl>
      <w:tblPr>
        <w:tblStyle w:val="GridTable4-Accent51"/>
        <w:tblW w:w="86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237"/>
        <w:gridCol w:w="1051"/>
        <w:gridCol w:w="1051"/>
        <w:gridCol w:w="1420"/>
        <w:gridCol w:w="268"/>
        <w:gridCol w:w="1066"/>
        <w:gridCol w:w="1066"/>
        <w:gridCol w:w="1577"/>
      </w:tblGrid>
      <w:tr w:rsidR="003250FC" w:rsidRPr="00FC33F2" w14:paraId="0946C0A8" w14:textId="77777777" w:rsidTr="009A2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</w:tcPr>
          <w:p w14:paraId="46C60BD4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rPr>
                <w:rFonts w:eastAsia="Times New Roman" w:cs="Times New Roman"/>
                <w:b w:val="0"/>
                <w:sz w:val="22"/>
              </w:rPr>
            </w:pPr>
          </w:p>
        </w:tc>
        <w:tc>
          <w:tcPr>
            <w:tcW w:w="237" w:type="dxa"/>
          </w:tcPr>
          <w:p w14:paraId="36C090E5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2"/>
              </w:rPr>
            </w:pPr>
          </w:p>
        </w:tc>
        <w:tc>
          <w:tcPr>
            <w:tcW w:w="3522" w:type="dxa"/>
            <w:gridSpan w:val="3"/>
            <w:noWrap/>
          </w:tcPr>
          <w:p w14:paraId="1483629B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A26FA">
              <w:rPr>
                <w:rFonts w:eastAsia="Times New Roman" w:cs="Times New Roman"/>
                <w:sz w:val="22"/>
              </w:rPr>
              <w:t>α-DIB</w:t>
            </w:r>
          </w:p>
        </w:tc>
        <w:tc>
          <w:tcPr>
            <w:tcW w:w="268" w:type="dxa"/>
          </w:tcPr>
          <w:p w14:paraId="0F6A9DBE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2"/>
              </w:rPr>
            </w:pPr>
          </w:p>
        </w:tc>
        <w:tc>
          <w:tcPr>
            <w:tcW w:w="3709" w:type="dxa"/>
            <w:gridSpan w:val="3"/>
            <w:noWrap/>
          </w:tcPr>
          <w:p w14:paraId="083235CD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A26FA">
              <w:rPr>
                <w:rFonts w:eastAsia="Times New Roman" w:cs="Times New Roman"/>
                <w:sz w:val="22"/>
              </w:rPr>
              <w:t>β-DIB</w:t>
            </w:r>
          </w:p>
        </w:tc>
      </w:tr>
      <w:tr w:rsidR="003250FC" w:rsidRPr="00FC33F2" w14:paraId="7A55A626" w14:textId="77777777" w:rsidTr="00DB6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shd w:val="clear" w:color="auto" w:fill="4472C4"/>
            <w:noWrap/>
          </w:tcPr>
          <w:p w14:paraId="7A59B5EF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FFFF" w:themeColor="background1"/>
                <w:sz w:val="22"/>
              </w:rPr>
            </w:pPr>
          </w:p>
        </w:tc>
        <w:tc>
          <w:tcPr>
            <w:tcW w:w="237" w:type="dxa"/>
            <w:shd w:val="clear" w:color="auto" w:fill="4472C4"/>
          </w:tcPr>
          <w:p w14:paraId="5EA587E9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FFFFFF" w:themeColor="background1"/>
                <w:sz w:val="22"/>
              </w:rPr>
            </w:pPr>
          </w:p>
        </w:tc>
        <w:tc>
          <w:tcPr>
            <w:tcW w:w="2102" w:type="dxa"/>
            <w:gridSpan w:val="2"/>
            <w:shd w:val="clear" w:color="auto" w:fill="4472C4"/>
            <w:noWrap/>
          </w:tcPr>
          <w:p w14:paraId="0F5BD9AD" w14:textId="0DB7A5F6" w:rsidR="003250FC" w:rsidRPr="009A26FA" w:rsidRDefault="00AB5077" w:rsidP="009A26F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FFFFFF" w:themeColor="background1"/>
                <w:sz w:val="22"/>
              </w:rPr>
            </w:pPr>
            <w:r>
              <w:rPr>
                <w:rFonts w:eastAsia="Times New Roman" w:cs="Times New Roman"/>
                <w:b/>
                <w:color w:val="FFFFFF" w:themeColor="background1"/>
                <w:sz w:val="22"/>
              </w:rPr>
              <w:t>Intensity</w:t>
            </w:r>
          </w:p>
        </w:tc>
        <w:tc>
          <w:tcPr>
            <w:tcW w:w="1420" w:type="dxa"/>
            <w:shd w:val="clear" w:color="auto" w:fill="4472C4"/>
            <w:noWrap/>
          </w:tcPr>
          <w:p w14:paraId="51BA8821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FFFFFF" w:themeColor="background1"/>
                <w:sz w:val="22"/>
              </w:rPr>
            </w:pPr>
          </w:p>
        </w:tc>
        <w:tc>
          <w:tcPr>
            <w:tcW w:w="268" w:type="dxa"/>
            <w:shd w:val="clear" w:color="auto" w:fill="4472C4"/>
          </w:tcPr>
          <w:p w14:paraId="7C05425C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FFFFFF" w:themeColor="background1"/>
                <w:sz w:val="22"/>
              </w:rPr>
            </w:pPr>
          </w:p>
        </w:tc>
        <w:tc>
          <w:tcPr>
            <w:tcW w:w="2132" w:type="dxa"/>
            <w:gridSpan w:val="2"/>
            <w:shd w:val="clear" w:color="auto" w:fill="4472C4"/>
            <w:noWrap/>
          </w:tcPr>
          <w:p w14:paraId="70CFC498" w14:textId="16B72C88" w:rsidR="003250FC" w:rsidRPr="009A26FA" w:rsidRDefault="00AB5077" w:rsidP="009A26F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FFFFFF" w:themeColor="background1"/>
                <w:sz w:val="22"/>
              </w:rPr>
            </w:pPr>
            <w:r>
              <w:rPr>
                <w:rFonts w:eastAsia="Times New Roman" w:cs="Times New Roman"/>
                <w:b/>
                <w:color w:val="FFFFFF" w:themeColor="background1"/>
                <w:sz w:val="22"/>
              </w:rPr>
              <w:t>Intensity</w:t>
            </w:r>
          </w:p>
        </w:tc>
        <w:tc>
          <w:tcPr>
            <w:tcW w:w="1577" w:type="dxa"/>
            <w:shd w:val="clear" w:color="auto" w:fill="4472C4"/>
            <w:noWrap/>
          </w:tcPr>
          <w:p w14:paraId="6DB6011D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FFFFFF" w:themeColor="background1"/>
                <w:sz w:val="22"/>
              </w:rPr>
            </w:pPr>
          </w:p>
        </w:tc>
      </w:tr>
      <w:tr w:rsidR="003250FC" w:rsidRPr="00FC33F2" w14:paraId="4B059D5A" w14:textId="77777777" w:rsidTr="00DB63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shd w:val="clear" w:color="auto" w:fill="4472C4"/>
            <w:noWrap/>
          </w:tcPr>
          <w:p w14:paraId="42D4004F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FFFF" w:themeColor="background1"/>
                <w:sz w:val="22"/>
              </w:rPr>
            </w:pPr>
            <w:r w:rsidRPr="009A26FA">
              <w:rPr>
                <w:rFonts w:eastAsia="Times New Roman" w:cs="Times New Roman"/>
                <w:color w:val="FFFFFF" w:themeColor="background1"/>
                <w:sz w:val="22"/>
              </w:rPr>
              <w:t>eV</w:t>
            </w:r>
          </w:p>
        </w:tc>
        <w:tc>
          <w:tcPr>
            <w:tcW w:w="237" w:type="dxa"/>
            <w:shd w:val="clear" w:color="auto" w:fill="4472C4"/>
          </w:tcPr>
          <w:p w14:paraId="5A1C9DF4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FFFFFF" w:themeColor="background1"/>
                <w:sz w:val="22"/>
              </w:rPr>
            </w:pPr>
          </w:p>
        </w:tc>
        <w:tc>
          <w:tcPr>
            <w:tcW w:w="1051" w:type="dxa"/>
            <w:shd w:val="clear" w:color="auto" w:fill="4472C4"/>
            <w:noWrap/>
          </w:tcPr>
          <w:p w14:paraId="16E48FE1" w14:textId="46ADA8B4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FFFFFF" w:themeColor="background1"/>
                <w:sz w:val="22"/>
              </w:rPr>
            </w:pP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8</w:t>
            </w:r>
          </w:p>
        </w:tc>
        <w:tc>
          <w:tcPr>
            <w:tcW w:w="1051" w:type="dxa"/>
            <w:shd w:val="clear" w:color="auto" w:fill="4472C4"/>
            <w:noWrap/>
          </w:tcPr>
          <w:p w14:paraId="59707657" w14:textId="0F2DDE01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FFFFFF" w:themeColor="background1"/>
                <w:sz w:val="22"/>
              </w:rPr>
            </w:pP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7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perscript"/>
              </w:rPr>
              <w:t>13</w:t>
            </w: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</w:p>
        </w:tc>
        <w:tc>
          <w:tcPr>
            <w:tcW w:w="1420" w:type="dxa"/>
            <w:shd w:val="clear" w:color="auto" w:fill="4472C4"/>
            <w:noWrap/>
          </w:tcPr>
          <w:p w14:paraId="4A78CC02" w14:textId="43E28B27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FFFFFF" w:themeColor="background1"/>
                <w:sz w:val="22"/>
              </w:rPr>
            </w:pP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8</w:t>
            </w:r>
            <w:r w:rsidRPr="009A26FA">
              <w:rPr>
                <w:rFonts w:eastAsia="Times New Roman" w:cs="Times New Roman"/>
                <w:b/>
                <w:color w:val="FFFFFF" w:themeColor="background1"/>
                <w:sz w:val="22"/>
              </w:rPr>
              <w:t>:</w:t>
            </w: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 xml:space="preserve"> C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7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perscript"/>
              </w:rPr>
              <w:t>13</w:t>
            </w: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</w:p>
        </w:tc>
        <w:tc>
          <w:tcPr>
            <w:tcW w:w="268" w:type="dxa"/>
            <w:shd w:val="clear" w:color="auto" w:fill="4472C4"/>
          </w:tcPr>
          <w:p w14:paraId="173751DB" w14:textId="77777777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FFFFFF" w:themeColor="background1"/>
                <w:sz w:val="22"/>
              </w:rPr>
            </w:pPr>
          </w:p>
        </w:tc>
        <w:tc>
          <w:tcPr>
            <w:tcW w:w="1066" w:type="dxa"/>
            <w:shd w:val="clear" w:color="auto" w:fill="4472C4"/>
            <w:noWrap/>
          </w:tcPr>
          <w:p w14:paraId="404BEBF7" w14:textId="65013367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FFFFFF" w:themeColor="background1"/>
                <w:sz w:val="22"/>
              </w:rPr>
            </w:pP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8</w:t>
            </w:r>
          </w:p>
        </w:tc>
        <w:tc>
          <w:tcPr>
            <w:tcW w:w="1066" w:type="dxa"/>
            <w:shd w:val="clear" w:color="auto" w:fill="4472C4"/>
            <w:noWrap/>
          </w:tcPr>
          <w:p w14:paraId="3BA83F6B" w14:textId="7A1DE742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FFFFFF" w:themeColor="background1"/>
                <w:sz w:val="22"/>
              </w:rPr>
            </w:pP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7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perscript"/>
              </w:rPr>
              <w:t>13</w:t>
            </w: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</w:p>
        </w:tc>
        <w:tc>
          <w:tcPr>
            <w:tcW w:w="1577" w:type="dxa"/>
            <w:shd w:val="clear" w:color="auto" w:fill="4472C4"/>
            <w:noWrap/>
          </w:tcPr>
          <w:p w14:paraId="4095B9CC" w14:textId="23ACC734" w:rsidR="003250FC" w:rsidRPr="009A26FA" w:rsidRDefault="003250FC" w:rsidP="009A26F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FFFFFF" w:themeColor="background1"/>
                <w:sz w:val="22"/>
              </w:rPr>
            </w:pP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8</w:t>
            </w:r>
            <w:r w:rsidRPr="009A26FA">
              <w:rPr>
                <w:rFonts w:eastAsia="Times New Roman" w:cs="Times New Roman"/>
                <w:b/>
                <w:color w:val="FFFFFF" w:themeColor="background1"/>
                <w:sz w:val="22"/>
              </w:rPr>
              <w:t>:</w:t>
            </w: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 xml:space="preserve"> C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7</w:t>
            </w:r>
            <w:r w:rsidRPr="009A26FA">
              <w:rPr>
                <w:rFonts w:cs="Times New Roman"/>
                <w:b/>
                <w:color w:val="FFFFFF" w:themeColor="background1"/>
                <w:sz w:val="22"/>
                <w:vertAlign w:val="superscript"/>
              </w:rPr>
              <w:t>13</w:t>
            </w:r>
            <w:r w:rsidRPr="009A26FA">
              <w:rPr>
                <w:rFonts w:cs="Times New Roman"/>
                <w:b/>
                <w:color w:val="FFFFFF" w:themeColor="background1"/>
                <w:sz w:val="22"/>
              </w:rPr>
              <w:t>C</w:t>
            </w:r>
          </w:p>
        </w:tc>
      </w:tr>
      <w:tr w:rsidR="00CF0338" w:rsidRPr="00FC33F2" w14:paraId="68AC9769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1726228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237" w:type="dxa"/>
          </w:tcPr>
          <w:p w14:paraId="0C2C77E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1012E9E" w14:textId="754814F2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vAlign w:val="center"/>
          </w:tcPr>
          <w:p w14:paraId="4566185F" w14:textId="6958914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noWrap/>
            <w:vAlign w:val="center"/>
          </w:tcPr>
          <w:p w14:paraId="78C1DE75" w14:textId="7A50F61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8" w:type="dxa"/>
            <w:vAlign w:val="center"/>
          </w:tcPr>
          <w:p w14:paraId="40802890" w14:textId="1AC8E8F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0FA0F21C" w14:textId="289DF6D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noWrap/>
            <w:vAlign w:val="center"/>
          </w:tcPr>
          <w:p w14:paraId="2C74CED3" w14:textId="129679B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77" w:type="dxa"/>
            <w:noWrap/>
            <w:vAlign w:val="center"/>
          </w:tcPr>
          <w:p w14:paraId="182F4667" w14:textId="76CBE17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F0338" w:rsidRPr="00FC33F2" w14:paraId="69DA5A5B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039879D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237" w:type="dxa"/>
          </w:tcPr>
          <w:p w14:paraId="7A145E29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A6D39B6" w14:textId="73F088EC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4B4BEDD5" w14:textId="6DC1C2A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0" w:type="dxa"/>
            <w:noWrap/>
            <w:vAlign w:val="center"/>
          </w:tcPr>
          <w:p w14:paraId="3AEFE1D1" w14:textId="6DB8DDE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8" w:type="dxa"/>
            <w:vAlign w:val="center"/>
          </w:tcPr>
          <w:p w14:paraId="1FB6D5CF" w14:textId="7C13D31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4353998" w14:textId="1F951A2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6" w:type="dxa"/>
            <w:noWrap/>
            <w:vAlign w:val="center"/>
          </w:tcPr>
          <w:p w14:paraId="48EF5C6D" w14:textId="36182DA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77" w:type="dxa"/>
            <w:noWrap/>
            <w:vAlign w:val="center"/>
          </w:tcPr>
          <w:p w14:paraId="21B9A421" w14:textId="0DFD89A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F0338" w:rsidRPr="00FC33F2" w14:paraId="6532F927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8C9432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237" w:type="dxa"/>
          </w:tcPr>
          <w:p w14:paraId="5C211C4F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D47DBEF" w14:textId="6E4543F1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48CD6CD7" w14:textId="724C64F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20" w:type="dxa"/>
            <w:noWrap/>
            <w:vAlign w:val="center"/>
          </w:tcPr>
          <w:p w14:paraId="0BD54841" w14:textId="0224EA3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8" w:type="dxa"/>
            <w:vAlign w:val="center"/>
          </w:tcPr>
          <w:p w14:paraId="1041986B" w14:textId="03046E8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3F80FA31" w14:textId="5C12108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6" w:type="dxa"/>
            <w:noWrap/>
            <w:vAlign w:val="center"/>
          </w:tcPr>
          <w:p w14:paraId="520B01EA" w14:textId="3C110E2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77" w:type="dxa"/>
            <w:noWrap/>
            <w:vAlign w:val="center"/>
          </w:tcPr>
          <w:p w14:paraId="0B555F3A" w14:textId="17F6605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F0338" w:rsidRPr="00FC33F2" w14:paraId="3B969B72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F8D3923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237" w:type="dxa"/>
          </w:tcPr>
          <w:p w14:paraId="17D5EA1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482C0FD" w14:textId="03B17E60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27325FB6" w14:textId="4B49E03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20" w:type="dxa"/>
            <w:noWrap/>
            <w:vAlign w:val="center"/>
          </w:tcPr>
          <w:p w14:paraId="528E8CA0" w14:textId="7BE86DE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8" w:type="dxa"/>
            <w:vAlign w:val="center"/>
          </w:tcPr>
          <w:p w14:paraId="41B5C937" w14:textId="09F483D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5F51CD1" w14:textId="047323F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6" w:type="dxa"/>
            <w:noWrap/>
            <w:vAlign w:val="center"/>
          </w:tcPr>
          <w:p w14:paraId="575F75F6" w14:textId="5038093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77" w:type="dxa"/>
            <w:noWrap/>
            <w:vAlign w:val="center"/>
          </w:tcPr>
          <w:p w14:paraId="043D37E9" w14:textId="10C70D5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CF0338" w:rsidRPr="00FC33F2" w14:paraId="66028904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BD627ED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237" w:type="dxa"/>
          </w:tcPr>
          <w:p w14:paraId="01C67BD4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3689277E" w14:textId="3F580545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46BCDE73" w14:textId="2ECEFE2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20" w:type="dxa"/>
            <w:noWrap/>
            <w:vAlign w:val="center"/>
          </w:tcPr>
          <w:p w14:paraId="56AEABCE" w14:textId="55F9396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68" w:type="dxa"/>
            <w:vAlign w:val="center"/>
          </w:tcPr>
          <w:p w14:paraId="0601E95D" w14:textId="551CA57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12623B00" w14:textId="4705DAF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6" w:type="dxa"/>
            <w:noWrap/>
            <w:vAlign w:val="center"/>
          </w:tcPr>
          <w:p w14:paraId="5D7E3AE7" w14:textId="46AF24A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77" w:type="dxa"/>
            <w:noWrap/>
            <w:vAlign w:val="center"/>
          </w:tcPr>
          <w:p w14:paraId="4EA689D5" w14:textId="481E0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42EB93B5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A4F5A17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237" w:type="dxa"/>
          </w:tcPr>
          <w:p w14:paraId="213FCC98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798AB74" w14:textId="4311302E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26F63884" w14:textId="0572274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20" w:type="dxa"/>
            <w:noWrap/>
            <w:vAlign w:val="center"/>
          </w:tcPr>
          <w:p w14:paraId="4EE2DC58" w14:textId="0F2760F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8" w:type="dxa"/>
            <w:vAlign w:val="center"/>
          </w:tcPr>
          <w:p w14:paraId="702C053E" w14:textId="1C5E133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63D1FD3A" w14:textId="369C9E6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6" w:type="dxa"/>
            <w:noWrap/>
            <w:vAlign w:val="center"/>
          </w:tcPr>
          <w:p w14:paraId="09EC94E2" w14:textId="3175D5D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77" w:type="dxa"/>
            <w:noWrap/>
            <w:vAlign w:val="center"/>
          </w:tcPr>
          <w:p w14:paraId="54184A69" w14:textId="1099A60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F0338" w:rsidRPr="00FC33F2" w14:paraId="5BF25978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28E605E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237" w:type="dxa"/>
          </w:tcPr>
          <w:p w14:paraId="0B13D948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13835E8C" w14:textId="7183E762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31CEEDF6" w14:textId="6C50905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20" w:type="dxa"/>
            <w:noWrap/>
            <w:vAlign w:val="center"/>
          </w:tcPr>
          <w:p w14:paraId="6A8BCCAF" w14:textId="69BD34B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8" w:type="dxa"/>
            <w:vAlign w:val="center"/>
          </w:tcPr>
          <w:p w14:paraId="10383902" w14:textId="1A9B25D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7EFB6A0" w14:textId="4D089EF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6" w:type="dxa"/>
            <w:noWrap/>
            <w:vAlign w:val="center"/>
          </w:tcPr>
          <w:p w14:paraId="223DFB1B" w14:textId="5EC8854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77" w:type="dxa"/>
            <w:noWrap/>
            <w:vAlign w:val="center"/>
          </w:tcPr>
          <w:p w14:paraId="3ED712A0" w14:textId="4DAF1E6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F0338" w:rsidRPr="00FC33F2" w14:paraId="18EC1AB4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B5F2629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237" w:type="dxa"/>
          </w:tcPr>
          <w:p w14:paraId="0C47DD5F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3C043D55" w14:textId="522D8B03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09B1CC16" w14:textId="383AE42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20" w:type="dxa"/>
            <w:noWrap/>
            <w:vAlign w:val="center"/>
          </w:tcPr>
          <w:p w14:paraId="04EF122E" w14:textId="464EB15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68" w:type="dxa"/>
            <w:vAlign w:val="center"/>
          </w:tcPr>
          <w:p w14:paraId="62992C4D" w14:textId="53F6FB6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29456BA7" w14:textId="451858B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6" w:type="dxa"/>
            <w:noWrap/>
            <w:vAlign w:val="center"/>
          </w:tcPr>
          <w:p w14:paraId="673FABCC" w14:textId="52114A3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77" w:type="dxa"/>
            <w:noWrap/>
            <w:vAlign w:val="center"/>
          </w:tcPr>
          <w:p w14:paraId="10AEB1EA" w14:textId="5516C46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F0338" w:rsidRPr="00FC33F2" w14:paraId="73A15857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4C923D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237" w:type="dxa"/>
          </w:tcPr>
          <w:p w14:paraId="236FB3C9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F50FBF7" w14:textId="65788817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30DEF352" w14:textId="5C09C5C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20" w:type="dxa"/>
            <w:noWrap/>
            <w:vAlign w:val="center"/>
          </w:tcPr>
          <w:p w14:paraId="74295A4A" w14:textId="7DF6357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7179D05A" w14:textId="4F78EF3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693AF61E" w14:textId="696D266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6" w:type="dxa"/>
            <w:noWrap/>
            <w:vAlign w:val="center"/>
          </w:tcPr>
          <w:p w14:paraId="1600CC9F" w14:textId="1B68703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7" w:type="dxa"/>
            <w:noWrap/>
            <w:vAlign w:val="center"/>
          </w:tcPr>
          <w:p w14:paraId="37B69C92" w14:textId="10A63D3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62C9CEE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FC6F081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237" w:type="dxa"/>
          </w:tcPr>
          <w:p w14:paraId="5E0531BE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8523EA9" w14:textId="5487EA4E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563A9DCE" w14:textId="7D34A56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20" w:type="dxa"/>
            <w:noWrap/>
            <w:vAlign w:val="center"/>
          </w:tcPr>
          <w:p w14:paraId="21C4BB75" w14:textId="67BB206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68" w:type="dxa"/>
            <w:vAlign w:val="center"/>
          </w:tcPr>
          <w:p w14:paraId="13584642" w14:textId="2D25A3F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3C8C01C8" w14:textId="10D83A7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66" w:type="dxa"/>
            <w:noWrap/>
            <w:vAlign w:val="center"/>
          </w:tcPr>
          <w:p w14:paraId="622D2B26" w14:textId="524694A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7" w:type="dxa"/>
            <w:noWrap/>
            <w:vAlign w:val="center"/>
          </w:tcPr>
          <w:p w14:paraId="79DD344E" w14:textId="78C2C7A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00618411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88D3565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237" w:type="dxa"/>
          </w:tcPr>
          <w:p w14:paraId="0C4642D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E7F72E4" w14:textId="542C140F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7A67A2E4" w14:textId="3A0A761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420" w:type="dxa"/>
            <w:noWrap/>
            <w:vAlign w:val="center"/>
          </w:tcPr>
          <w:p w14:paraId="74E0EDA6" w14:textId="3E6126C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8" w:type="dxa"/>
            <w:vAlign w:val="center"/>
          </w:tcPr>
          <w:p w14:paraId="7409FE00" w14:textId="345F803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3E623A37" w14:textId="301857C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6" w:type="dxa"/>
            <w:noWrap/>
            <w:vAlign w:val="center"/>
          </w:tcPr>
          <w:p w14:paraId="59601F54" w14:textId="30EC912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7" w:type="dxa"/>
            <w:noWrap/>
            <w:vAlign w:val="center"/>
          </w:tcPr>
          <w:p w14:paraId="579EC111" w14:textId="7E89B53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2118E31C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8144051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237" w:type="dxa"/>
          </w:tcPr>
          <w:p w14:paraId="7BF4297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60E85BE7" w14:textId="03FB2C8C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4D1A8F73" w14:textId="55E8B7A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20" w:type="dxa"/>
            <w:noWrap/>
            <w:vAlign w:val="center"/>
          </w:tcPr>
          <w:p w14:paraId="0EFE0326" w14:textId="5BDB1FE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8" w:type="dxa"/>
            <w:vAlign w:val="center"/>
          </w:tcPr>
          <w:p w14:paraId="41CB9083" w14:textId="5185C7A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3973C4E9" w14:textId="006368F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66" w:type="dxa"/>
            <w:noWrap/>
            <w:vAlign w:val="center"/>
          </w:tcPr>
          <w:p w14:paraId="2955F7E3" w14:textId="00BD836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7" w:type="dxa"/>
            <w:noWrap/>
            <w:vAlign w:val="center"/>
          </w:tcPr>
          <w:p w14:paraId="62137FC0" w14:textId="0165B89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F0338" w:rsidRPr="00FC33F2" w14:paraId="6038344E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2CD7466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237" w:type="dxa"/>
          </w:tcPr>
          <w:p w14:paraId="2EF754F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6183F88C" w14:textId="36676258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1" w:type="dxa"/>
            <w:noWrap/>
            <w:vAlign w:val="center"/>
          </w:tcPr>
          <w:p w14:paraId="1EE30B1F" w14:textId="37348ED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20" w:type="dxa"/>
            <w:noWrap/>
            <w:vAlign w:val="center"/>
          </w:tcPr>
          <w:p w14:paraId="072E6C32" w14:textId="7658491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1AF97C07" w14:textId="77CA049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017E56B" w14:textId="33F8A45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66" w:type="dxa"/>
            <w:noWrap/>
            <w:vAlign w:val="center"/>
          </w:tcPr>
          <w:p w14:paraId="5FC921A5" w14:textId="64C46A4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7" w:type="dxa"/>
            <w:noWrap/>
            <w:vAlign w:val="center"/>
          </w:tcPr>
          <w:p w14:paraId="421CA6CF" w14:textId="5E2EF29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284DFEAC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73B7DC2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237" w:type="dxa"/>
          </w:tcPr>
          <w:p w14:paraId="70546B1E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19E5076" w14:textId="4A1EB81F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1" w:type="dxa"/>
            <w:noWrap/>
            <w:vAlign w:val="center"/>
          </w:tcPr>
          <w:p w14:paraId="6181B4BA" w14:textId="178A487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20" w:type="dxa"/>
            <w:noWrap/>
            <w:vAlign w:val="center"/>
          </w:tcPr>
          <w:p w14:paraId="47FF3922" w14:textId="2F0BCB5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53FA6F8" w14:textId="25D2BAE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15F534DD" w14:textId="7284799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66" w:type="dxa"/>
            <w:noWrap/>
            <w:vAlign w:val="center"/>
          </w:tcPr>
          <w:p w14:paraId="7AF9C1AC" w14:textId="5F3A279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7" w:type="dxa"/>
            <w:noWrap/>
            <w:vAlign w:val="center"/>
          </w:tcPr>
          <w:p w14:paraId="5A87D6F3" w14:textId="550CD40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F0338" w:rsidRPr="00FC33F2" w14:paraId="4DD5219A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32FD085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237" w:type="dxa"/>
          </w:tcPr>
          <w:p w14:paraId="6C5F5575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05E4CDC" w14:textId="682F9930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1" w:type="dxa"/>
            <w:noWrap/>
            <w:vAlign w:val="center"/>
          </w:tcPr>
          <w:p w14:paraId="5CB7685D" w14:textId="0514B58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20" w:type="dxa"/>
            <w:noWrap/>
            <w:vAlign w:val="center"/>
          </w:tcPr>
          <w:p w14:paraId="032BACD4" w14:textId="0685F0B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3D91E9DA" w14:textId="4674A65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21C529D0" w14:textId="5B71489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66" w:type="dxa"/>
            <w:noWrap/>
            <w:vAlign w:val="center"/>
          </w:tcPr>
          <w:p w14:paraId="23E1E456" w14:textId="23F9CE9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77" w:type="dxa"/>
            <w:noWrap/>
            <w:vAlign w:val="center"/>
          </w:tcPr>
          <w:p w14:paraId="2C016D91" w14:textId="4176A67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35B9A7B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476E731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237" w:type="dxa"/>
          </w:tcPr>
          <w:p w14:paraId="608FF8E6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E4C6EF1" w14:textId="7FDCB429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1" w:type="dxa"/>
            <w:noWrap/>
            <w:vAlign w:val="center"/>
          </w:tcPr>
          <w:p w14:paraId="2548CFCC" w14:textId="50F88B0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420" w:type="dxa"/>
            <w:noWrap/>
            <w:vAlign w:val="center"/>
          </w:tcPr>
          <w:p w14:paraId="75587A15" w14:textId="69FB12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5E506193" w14:textId="37478BD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CBC3E9C" w14:textId="6000478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66" w:type="dxa"/>
            <w:noWrap/>
            <w:vAlign w:val="center"/>
          </w:tcPr>
          <w:p w14:paraId="6CBACA53" w14:textId="05C5004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7" w:type="dxa"/>
            <w:noWrap/>
            <w:vAlign w:val="center"/>
          </w:tcPr>
          <w:p w14:paraId="54F0C252" w14:textId="71A77AE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03FA2D72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C424097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237" w:type="dxa"/>
          </w:tcPr>
          <w:p w14:paraId="74B4CDE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574AEF3A" w14:textId="4122E016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51" w:type="dxa"/>
            <w:noWrap/>
            <w:vAlign w:val="center"/>
          </w:tcPr>
          <w:p w14:paraId="70C870CA" w14:textId="71FB82A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420" w:type="dxa"/>
            <w:noWrap/>
            <w:vAlign w:val="center"/>
          </w:tcPr>
          <w:p w14:paraId="549BE4BA" w14:textId="58D1537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7BA28A69" w14:textId="2F314D0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25A4CBFE" w14:textId="717C82B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66" w:type="dxa"/>
            <w:noWrap/>
            <w:vAlign w:val="center"/>
          </w:tcPr>
          <w:p w14:paraId="3E328DD7" w14:textId="50AF183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7" w:type="dxa"/>
            <w:noWrap/>
            <w:vAlign w:val="center"/>
          </w:tcPr>
          <w:p w14:paraId="34783E48" w14:textId="6841EF3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144A637E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FAE275C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237" w:type="dxa"/>
          </w:tcPr>
          <w:p w14:paraId="4728D00F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3C2AEE9" w14:textId="44840CDE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51" w:type="dxa"/>
            <w:noWrap/>
            <w:vAlign w:val="center"/>
          </w:tcPr>
          <w:p w14:paraId="5EBCE3DB" w14:textId="18EE775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420" w:type="dxa"/>
            <w:noWrap/>
            <w:vAlign w:val="center"/>
          </w:tcPr>
          <w:p w14:paraId="0F7E1FC7" w14:textId="0F65248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7495D940" w14:textId="0FBFB24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33BC62CA" w14:textId="3636A29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66" w:type="dxa"/>
            <w:noWrap/>
            <w:vAlign w:val="center"/>
          </w:tcPr>
          <w:p w14:paraId="5D26A0A5" w14:textId="69091F8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7" w:type="dxa"/>
            <w:noWrap/>
            <w:vAlign w:val="center"/>
          </w:tcPr>
          <w:p w14:paraId="2DEDBBCD" w14:textId="1E0B444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2C0DE0A4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4D79F36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237" w:type="dxa"/>
          </w:tcPr>
          <w:p w14:paraId="5F038433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4F39177" w14:textId="31462CA8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51" w:type="dxa"/>
            <w:noWrap/>
            <w:vAlign w:val="center"/>
          </w:tcPr>
          <w:p w14:paraId="2F203C27" w14:textId="6C2C07F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420" w:type="dxa"/>
            <w:noWrap/>
            <w:vAlign w:val="center"/>
          </w:tcPr>
          <w:p w14:paraId="02B0674F" w14:textId="703A6DE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4477EB96" w14:textId="6A7DF33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795A193" w14:textId="0C9691A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66" w:type="dxa"/>
            <w:noWrap/>
            <w:vAlign w:val="center"/>
          </w:tcPr>
          <w:p w14:paraId="52646B34" w14:textId="075F8F9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77" w:type="dxa"/>
            <w:noWrap/>
            <w:vAlign w:val="center"/>
          </w:tcPr>
          <w:p w14:paraId="71718BD2" w14:textId="7813487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0C1FF8A9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B6FB60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237" w:type="dxa"/>
          </w:tcPr>
          <w:p w14:paraId="77A77BE4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6F48C6FF" w14:textId="16D13164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51" w:type="dxa"/>
            <w:noWrap/>
            <w:vAlign w:val="center"/>
          </w:tcPr>
          <w:p w14:paraId="56071780" w14:textId="7260898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420" w:type="dxa"/>
            <w:noWrap/>
            <w:vAlign w:val="center"/>
          </w:tcPr>
          <w:p w14:paraId="691D74DF" w14:textId="7C89668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A197404" w14:textId="1C66F39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2D849199" w14:textId="3E2EF20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66" w:type="dxa"/>
            <w:noWrap/>
            <w:vAlign w:val="center"/>
          </w:tcPr>
          <w:p w14:paraId="51D273BF" w14:textId="2A07DE2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77" w:type="dxa"/>
            <w:noWrap/>
            <w:vAlign w:val="center"/>
          </w:tcPr>
          <w:p w14:paraId="11AF4613" w14:textId="0AE2F97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2B66107B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1930FE3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237" w:type="dxa"/>
          </w:tcPr>
          <w:p w14:paraId="41D53C8D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C80B2D5" w14:textId="40899FB4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51" w:type="dxa"/>
            <w:noWrap/>
            <w:vAlign w:val="center"/>
          </w:tcPr>
          <w:p w14:paraId="60596567" w14:textId="7AC082D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420" w:type="dxa"/>
            <w:noWrap/>
            <w:vAlign w:val="center"/>
          </w:tcPr>
          <w:p w14:paraId="6093F9F5" w14:textId="4667A89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7E9082B" w14:textId="32ADBED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31EB1D22" w14:textId="11BBEE9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66" w:type="dxa"/>
            <w:noWrap/>
            <w:vAlign w:val="center"/>
          </w:tcPr>
          <w:p w14:paraId="23C96E15" w14:textId="71BCFE1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77" w:type="dxa"/>
            <w:noWrap/>
            <w:vAlign w:val="center"/>
          </w:tcPr>
          <w:p w14:paraId="0190CF1C" w14:textId="7A6D372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02EEFD75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5931814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237" w:type="dxa"/>
          </w:tcPr>
          <w:p w14:paraId="770F6AA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57A7CE4" w14:textId="4AEAFD23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51" w:type="dxa"/>
            <w:noWrap/>
            <w:vAlign w:val="center"/>
          </w:tcPr>
          <w:p w14:paraId="67160354" w14:textId="33FDF35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420" w:type="dxa"/>
            <w:noWrap/>
            <w:vAlign w:val="center"/>
          </w:tcPr>
          <w:p w14:paraId="528A98D0" w14:textId="306C4ED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A154199" w14:textId="44AF5F4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0C8262DA" w14:textId="4619042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66" w:type="dxa"/>
            <w:noWrap/>
            <w:vAlign w:val="center"/>
          </w:tcPr>
          <w:p w14:paraId="0116F7A0" w14:textId="22B3DD8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77" w:type="dxa"/>
            <w:noWrap/>
            <w:vAlign w:val="center"/>
          </w:tcPr>
          <w:p w14:paraId="692671F7" w14:textId="6946053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5261F392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57E1F96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237" w:type="dxa"/>
          </w:tcPr>
          <w:p w14:paraId="728E8C2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61A433D2" w14:textId="3E43F1C4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51" w:type="dxa"/>
            <w:noWrap/>
            <w:vAlign w:val="center"/>
          </w:tcPr>
          <w:p w14:paraId="7364F633" w14:textId="1985012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420" w:type="dxa"/>
            <w:noWrap/>
            <w:vAlign w:val="center"/>
          </w:tcPr>
          <w:p w14:paraId="0345E67C" w14:textId="1E89A4B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BA7E283" w14:textId="367F80A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62A98FA9" w14:textId="217FA8E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66" w:type="dxa"/>
            <w:noWrap/>
            <w:vAlign w:val="center"/>
          </w:tcPr>
          <w:p w14:paraId="1DF92F99" w14:textId="397FDC9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77" w:type="dxa"/>
            <w:noWrap/>
            <w:vAlign w:val="center"/>
          </w:tcPr>
          <w:p w14:paraId="7BA3B4F4" w14:textId="793E86E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17C86F48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2C9F67E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237" w:type="dxa"/>
          </w:tcPr>
          <w:p w14:paraId="6901FA11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BE34428" w14:textId="6ECA94B9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51" w:type="dxa"/>
            <w:noWrap/>
            <w:vAlign w:val="center"/>
          </w:tcPr>
          <w:p w14:paraId="28BA6E2D" w14:textId="6CB8759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420" w:type="dxa"/>
            <w:noWrap/>
            <w:vAlign w:val="center"/>
          </w:tcPr>
          <w:p w14:paraId="13217E4E" w14:textId="7B85045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06F73488" w14:textId="2DBC432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4A6EFBD" w14:textId="390464A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66" w:type="dxa"/>
            <w:noWrap/>
            <w:vAlign w:val="center"/>
          </w:tcPr>
          <w:p w14:paraId="2348178E" w14:textId="78956B6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77" w:type="dxa"/>
            <w:noWrap/>
            <w:vAlign w:val="center"/>
          </w:tcPr>
          <w:p w14:paraId="1FBC59A9" w14:textId="17460C0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6B60B2E4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F61CA2F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237" w:type="dxa"/>
          </w:tcPr>
          <w:p w14:paraId="659673A5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57DF6379" w14:textId="75478E8D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51" w:type="dxa"/>
            <w:noWrap/>
            <w:vAlign w:val="center"/>
          </w:tcPr>
          <w:p w14:paraId="2FF7ED54" w14:textId="5534B1A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420" w:type="dxa"/>
            <w:noWrap/>
            <w:vAlign w:val="center"/>
          </w:tcPr>
          <w:p w14:paraId="55587739" w14:textId="61904C6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3DE29907" w14:textId="42416C6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39157AC9" w14:textId="77CEF09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66" w:type="dxa"/>
            <w:noWrap/>
            <w:vAlign w:val="center"/>
          </w:tcPr>
          <w:p w14:paraId="08143150" w14:textId="58F1ACE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77" w:type="dxa"/>
            <w:noWrap/>
            <w:vAlign w:val="center"/>
          </w:tcPr>
          <w:p w14:paraId="09B477B3" w14:textId="4A82C2C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5CFCA26C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7BBBCC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237" w:type="dxa"/>
          </w:tcPr>
          <w:p w14:paraId="78450F8D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C729388" w14:textId="15763FBB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51" w:type="dxa"/>
            <w:noWrap/>
            <w:vAlign w:val="center"/>
          </w:tcPr>
          <w:p w14:paraId="22926CE6" w14:textId="7477A5B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420" w:type="dxa"/>
            <w:noWrap/>
            <w:vAlign w:val="center"/>
          </w:tcPr>
          <w:p w14:paraId="666878A3" w14:textId="2D1CA9C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50E8F130" w14:textId="5660C92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13798E77" w14:textId="7E3CEA8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66" w:type="dxa"/>
            <w:noWrap/>
            <w:vAlign w:val="center"/>
          </w:tcPr>
          <w:p w14:paraId="395B1E68" w14:textId="01FE64F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77" w:type="dxa"/>
            <w:noWrap/>
            <w:vAlign w:val="center"/>
          </w:tcPr>
          <w:p w14:paraId="77AA57F1" w14:textId="1773E71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023ABBED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2EFFC66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237" w:type="dxa"/>
          </w:tcPr>
          <w:p w14:paraId="2BB2B5DD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1F7ACD7" w14:textId="54754043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51" w:type="dxa"/>
            <w:noWrap/>
            <w:vAlign w:val="center"/>
          </w:tcPr>
          <w:p w14:paraId="15AE6782" w14:textId="312F323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420" w:type="dxa"/>
            <w:noWrap/>
            <w:vAlign w:val="center"/>
          </w:tcPr>
          <w:p w14:paraId="5EC5B0EE" w14:textId="7AA5523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61218EF9" w14:textId="630F601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F76D19A" w14:textId="334F448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66" w:type="dxa"/>
            <w:noWrap/>
            <w:vAlign w:val="center"/>
          </w:tcPr>
          <w:p w14:paraId="6C53F768" w14:textId="0305766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77" w:type="dxa"/>
            <w:noWrap/>
            <w:vAlign w:val="center"/>
          </w:tcPr>
          <w:p w14:paraId="6C473149" w14:textId="039CAC4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7862D7E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248370F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237" w:type="dxa"/>
          </w:tcPr>
          <w:p w14:paraId="47750AA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025743D" w14:textId="2C891B19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51" w:type="dxa"/>
            <w:noWrap/>
            <w:vAlign w:val="center"/>
          </w:tcPr>
          <w:p w14:paraId="67E93960" w14:textId="22E1649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420" w:type="dxa"/>
            <w:noWrap/>
            <w:vAlign w:val="center"/>
          </w:tcPr>
          <w:p w14:paraId="794B0365" w14:textId="3BDDC41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4DCE2CA2" w14:textId="6F737E5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9930EE7" w14:textId="45B9BCB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066" w:type="dxa"/>
            <w:noWrap/>
            <w:vAlign w:val="center"/>
          </w:tcPr>
          <w:p w14:paraId="19AF9BC5" w14:textId="018A1D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77" w:type="dxa"/>
            <w:noWrap/>
            <w:vAlign w:val="center"/>
          </w:tcPr>
          <w:p w14:paraId="00F7A51E" w14:textId="2A99154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6016E2D8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18BFA17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237" w:type="dxa"/>
          </w:tcPr>
          <w:p w14:paraId="620615F3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1E850410" w14:textId="4DD31838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51" w:type="dxa"/>
            <w:noWrap/>
            <w:vAlign w:val="center"/>
          </w:tcPr>
          <w:p w14:paraId="6FF9AC28" w14:textId="3654FB3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420" w:type="dxa"/>
            <w:noWrap/>
            <w:vAlign w:val="center"/>
          </w:tcPr>
          <w:p w14:paraId="584E6C45" w14:textId="7537420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539C8914" w14:textId="4866913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3743A154" w14:textId="63EDE65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66" w:type="dxa"/>
            <w:noWrap/>
            <w:vAlign w:val="center"/>
          </w:tcPr>
          <w:p w14:paraId="3890DDEC" w14:textId="38AA1D3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77" w:type="dxa"/>
            <w:noWrap/>
            <w:vAlign w:val="center"/>
          </w:tcPr>
          <w:p w14:paraId="289E6860" w14:textId="7130057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068FA7FE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9096C9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237" w:type="dxa"/>
          </w:tcPr>
          <w:p w14:paraId="299864F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5666AF86" w14:textId="5A4DDC46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051" w:type="dxa"/>
            <w:noWrap/>
            <w:vAlign w:val="center"/>
          </w:tcPr>
          <w:p w14:paraId="3C688651" w14:textId="78085EF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420" w:type="dxa"/>
            <w:noWrap/>
            <w:vAlign w:val="center"/>
          </w:tcPr>
          <w:p w14:paraId="10F594B7" w14:textId="74310FE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3856E84E" w14:textId="732A9A0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91AB82C" w14:textId="193B5A9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66" w:type="dxa"/>
            <w:noWrap/>
            <w:vAlign w:val="center"/>
          </w:tcPr>
          <w:p w14:paraId="111866E6" w14:textId="150F5F0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77" w:type="dxa"/>
            <w:noWrap/>
            <w:vAlign w:val="center"/>
          </w:tcPr>
          <w:p w14:paraId="70304338" w14:textId="09BE236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42BBCCFA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02C7D6F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237" w:type="dxa"/>
          </w:tcPr>
          <w:p w14:paraId="55D4F413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65A45431" w14:textId="5E620528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051" w:type="dxa"/>
            <w:noWrap/>
            <w:vAlign w:val="center"/>
          </w:tcPr>
          <w:p w14:paraId="6C3ECD17" w14:textId="716CB35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20" w:type="dxa"/>
            <w:noWrap/>
            <w:vAlign w:val="center"/>
          </w:tcPr>
          <w:p w14:paraId="404EDDC5" w14:textId="7228C1F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C9EB67E" w14:textId="73B6B9B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FCBD723" w14:textId="20A6AF0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66" w:type="dxa"/>
            <w:noWrap/>
            <w:vAlign w:val="center"/>
          </w:tcPr>
          <w:p w14:paraId="2A0951FA" w14:textId="35944D5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77" w:type="dxa"/>
            <w:noWrap/>
            <w:vAlign w:val="center"/>
          </w:tcPr>
          <w:p w14:paraId="429AABC0" w14:textId="1568FC1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B1ECFDB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9B35FB3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237" w:type="dxa"/>
          </w:tcPr>
          <w:p w14:paraId="316B1771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46F137A" w14:textId="779C029A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51" w:type="dxa"/>
            <w:noWrap/>
            <w:vAlign w:val="center"/>
          </w:tcPr>
          <w:p w14:paraId="644B2FD2" w14:textId="371CBEA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420" w:type="dxa"/>
            <w:noWrap/>
            <w:vAlign w:val="center"/>
          </w:tcPr>
          <w:p w14:paraId="337678E9" w14:textId="64CA543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63095284" w14:textId="7C2B91F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7AF83EA" w14:textId="410ED75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66" w:type="dxa"/>
            <w:noWrap/>
            <w:vAlign w:val="center"/>
          </w:tcPr>
          <w:p w14:paraId="2364B2C7" w14:textId="7168185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77" w:type="dxa"/>
            <w:noWrap/>
            <w:vAlign w:val="center"/>
          </w:tcPr>
          <w:p w14:paraId="692B3F0D" w14:textId="417BC05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7A9E5C5B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818E13F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237" w:type="dxa"/>
          </w:tcPr>
          <w:p w14:paraId="5D85FBD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81A30CD" w14:textId="438E9C8D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051" w:type="dxa"/>
            <w:noWrap/>
            <w:vAlign w:val="center"/>
          </w:tcPr>
          <w:p w14:paraId="1FCF2B4D" w14:textId="5118A9F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420" w:type="dxa"/>
            <w:noWrap/>
            <w:vAlign w:val="center"/>
          </w:tcPr>
          <w:p w14:paraId="69BCE224" w14:textId="3A3DFD7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0E3C6FA0" w14:textId="7CEB8A5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3F92F9DC" w14:textId="7730AA2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066" w:type="dxa"/>
            <w:noWrap/>
            <w:vAlign w:val="center"/>
          </w:tcPr>
          <w:p w14:paraId="04883143" w14:textId="20FD36D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77" w:type="dxa"/>
            <w:noWrap/>
            <w:vAlign w:val="center"/>
          </w:tcPr>
          <w:p w14:paraId="77D67DA0" w14:textId="2D2CF23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773707BD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84A0B5E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237" w:type="dxa"/>
          </w:tcPr>
          <w:p w14:paraId="3BA2D5D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0F15D08" w14:textId="3055700A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051" w:type="dxa"/>
            <w:noWrap/>
            <w:vAlign w:val="center"/>
          </w:tcPr>
          <w:p w14:paraId="768AFF41" w14:textId="58B808B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420" w:type="dxa"/>
            <w:noWrap/>
            <w:vAlign w:val="center"/>
          </w:tcPr>
          <w:p w14:paraId="4D6F4A7D" w14:textId="273379E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41896A36" w14:textId="358503A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FBC7A6D" w14:textId="7CD92EF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066" w:type="dxa"/>
            <w:noWrap/>
            <w:vAlign w:val="center"/>
          </w:tcPr>
          <w:p w14:paraId="0CB17527" w14:textId="32EBD0F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77" w:type="dxa"/>
            <w:noWrap/>
            <w:vAlign w:val="center"/>
          </w:tcPr>
          <w:p w14:paraId="0EE80C92" w14:textId="1BBB4FF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0127BC57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530E189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237" w:type="dxa"/>
          </w:tcPr>
          <w:p w14:paraId="0F4912A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15C2D0A" w14:textId="4318974D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51" w:type="dxa"/>
            <w:noWrap/>
            <w:vAlign w:val="center"/>
          </w:tcPr>
          <w:p w14:paraId="483892DA" w14:textId="21712A9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420" w:type="dxa"/>
            <w:noWrap/>
            <w:vAlign w:val="center"/>
          </w:tcPr>
          <w:p w14:paraId="3D669435" w14:textId="0D7B662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350807C" w14:textId="29369E5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625DD69B" w14:textId="520ABFB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066" w:type="dxa"/>
            <w:noWrap/>
            <w:vAlign w:val="center"/>
          </w:tcPr>
          <w:p w14:paraId="44FEF60A" w14:textId="01695EE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77" w:type="dxa"/>
            <w:noWrap/>
            <w:vAlign w:val="center"/>
          </w:tcPr>
          <w:p w14:paraId="0431AF89" w14:textId="426B20E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2BA29D5E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C711777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237" w:type="dxa"/>
          </w:tcPr>
          <w:p w14:paraId="499E2379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52C3A5E8" w14:textId="22D94AD5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051" w:type="dxa"/>
            <w:noWrap/>
            <w:vAlign w:val="center"/>
          </w:tcPr>
          <w:p w14:paraId="36C0A407" w14:textId="05188C5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420" w:type="dxa"/>
            <w:noWrap/>
            <w:vAlign w:val="center"/>
          </w:tcPr>
          <w:p w14:paraId="176165DB" w14:textId="19CBEF7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0E8D36B6" w14:textId="2DD8467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A78A7C7" w14:textId="3FADB11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66" w:type="dxa"/>
            <w:noWrap/>
            <w:vAlign w:val="center"/>
          </w:tcPr>
          <w:p w14:paraId="61C957F4" w14:textId="056FC6E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77" w:type="dxa"/>
            <w:noWrap/>
            <w:vAlign w:val="center"/>
          </w:tcPr>
          <w:p w14:paraId="0440239B" w14:textId="2C2E55F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6A48CEA5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E640FE6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237" w:type="dxa"/>
          </w:tcPr>
          <w:p w14:paraId="1FC2C359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DCCEA2D" w14:textId="08A41071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51" w:type="dxa"/>
            <w:noWrap/>
            <w:vAlign w:val="center"/>
          </w:tcPr>
          <w:p w14:paraId="094086B6" w14:textId="1917654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420" w:type="dxa"/>
            <w:noWrap/>
            <w:vAlign w:val="center"/>
          </w:tcPr>
          <w:p w14:paraId="0B7C96BD" w14:textId="3194AD9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45AF80FD" w14:textId="7C70F4F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8F449D1" w14:textId="2FD4ED3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066" w:type="dxa"/>
            <w:noWrap/>
            <w:vAlign w:val="center"/>
          </w:tcPr>
          <w:p w14:paraId="4EC0C3F2" w14:textId="169D7C5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77" w:type="dxa"/>
            <w:noWrap/>
            <w:vAlign w:val="center"/>
          </w:tcPr>
          <w:p w14:paraId="5429FFD7" w14:textId="32B8379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66C83981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62C6D3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237" w:type="dxa"/>
          </w:tcPr>
          <w:p w14:paraId="7167296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1DAB49E1" w14:textId="6039DD8B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051" w:type="dxa"/>
            <w:noWrap/>
            <w:vAlign w:val="center"/>
          </w:tcPr>
          <w:p w14:paraId="4F3DF5E8" w14:textId="26F50C1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420" w:type="dxa"/>
            <w:noWrap/>
            <w:vAlign w:val="center"/>
          </w:tcPr>
          <w:p w14:paraId="170FB5D4" w14:textId="21DDAC1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50BF32BF" w14:textId="41C040D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20AB415" w14:textId="501FD11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066" w:type="dxa"/>
            <w:noWrap/>
            <w:vAlign w:val="center"/>
          </w:tcPr>
          <w:p w14:paraId="7FAB7CA4" w14:textId="6FA6087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77" w:type="dxa"/>
            <w:noWrap/>
            <w:vAlign w:val="center"/>
          </w:tcPr>
          <w:p w14:paraId="70D998CF" w14:textId="4F9EDF1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5AA30E3E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A52F0E4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237" w:type="dxa"/>
          </w:tcPr>
          <w:p w14:paraId="4AF02B4D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ABA05F5" w14:textId="1CE27CB5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051" w:type="dxa"/>
            <w:noWrap/>
            <w:vAlign w:val="center"/>
          </w:tcPr>
          <w:p w14:paraId="4D8371CD" w14:textId="37D6FA6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420" w:type="dxa"/>
            <w:noWrap/>
            <w:vAlign w:val="center"/>
          </w:tcPr>
          <w:p w14:paraId="46B1B198" w14:textId="4D521D2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9F6F22E" w14:textId="6A3730A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01B5A003" w14:textId="6235878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66" w:type="dxa"/>
            <w:noWrap/>
            <w:vAlign w:val="center"/>
          </w:tcPr>
          <w:p w14:paraId="2FC849A4" w14:textId="3A9C695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577" w:type="dxa"/>
            <w:noWrap/>
            <w:vAlign w:val="center"/>
          </w:tcPr>
          <w:p w14:paraId="31BDD50C" w14:textId="1D82ADD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664E83ED" w14:textId="77777777" w:rsidTr="00CF033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C66350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0.05</w:t>
            </w:r>
          </w:p>
        </w:tc>
        <w:tc>
          <w:tcPr>
            <w:tcW w:w="237" w:type="dxa"/>
          </w:tcPr>
          <w:p w14:paraId="380DBCA4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20AAAA9" w14:textId="3952D1AA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051" w:type="dxa"/>
            <w:noWrap/>
            <w:vAlign w:val="center"/>
          </w:tcPr>
          <w:p w14:paraId="6E41C905" w14:textId="39423D1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420" w:type="dxa"/>
            <w:noWrap/>
            <w:vAlign w:val="center"/>
          </w:tcPr>
          <w:p w14:paraId="6CC9A46D" w14:textId="3D2DE55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0EB5D1D4" w14:textId="1B76B7F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03F589A" w14:textId="24C3C92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066" w:type="dxa"/>
            <w:noWrap/>
            <w:vAlign w:val="center"/>
          </w:tcPr>
          <w:p w14:paraId="4936FAB0" w14:textId="06084D1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77" w:type="dxa"/>
            <w:noWrap/>
            <w:vAlign w:val="center"/>
          </w:tcPr>
          <w:p w14:paraId="5D3C1DC2" w14:textId="0781104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7621842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D27FCE0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237" w:type="dxa"/>
          </w:tcPr>
          <w:p w14:paraId="321D1F27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240E5B9" w14:textId="7D59D60B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051" w:type="dxa"/>
            <w:noWrap/>
            <w:vAlign w:val="center"/>
          </w:tcPr>
          <w:p w14:paraId="2EB9B9C8" w14:textId="7A755FE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420" w:type="dxa"/>
            <w:noWrap/>
            <w:vAlign w:val="center"/>
          </w:tcPr>
          <w:p w14:paraId="261903C0" w14:textId="03EDF1B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8B1AB47" w14:textId="3DF1E7C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304840E" w14:textId="5A5F0BF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066" w:type="dxa"/>
            <w:noWrap/>
            <w:vAlign w:val="center"/>
          </w:tcPr>
          <w:p w14:paraId="1F4AEEF2" w14:textId="0B5AE0B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77" w:type="dxa"/>
            <w:noWrap/>
            <w:vAlign w:val="center"/>
          </w:tcPr>
          <w:p w14:paraId="18BD75EF" w14:textId="386AB79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7B9CEEDC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9496BED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237" w:type="dxa"/>
          </w:tcPr>
          <w:p w14:paraId="20BE35AC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3C1DC168" w14:textId="7112457E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051" w:type="dxa"/>
            <w:noWrap/>
            <w:vAlign w:val="center"/>
          </w:tcPr>
          <w:p w14:paraId="5C9175EA" w14:textId="6500D59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420" w:type="dxa"/>
            <w:noWrap/>
            <w:vAlign w:val="center"/>
          </w:tcPr>
          <w:p w14:paraId="5365889E" w14:textId="6C0F654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793703D7" w14:textId="18DA32F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E9B4544" w14:textId="25AC9FE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066" w:type="dxa"/>
            <w:noWrap/>
            <w:vAlign w:val="center"/>
          </w:tcPr>
          <w:p w14:paraId="35BD2CC7" w14:textId="6A7EE50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77" w:type="dxa"/>
            <w:noWrap/>
            <w:vAlign w:val="center"/>
          </w:tcPr>
          <w:p w14:paraId="356B976D" w14:textId="21258A1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A5EBC1C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E846BF3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237" w:type="dxa"/>
          </w:tcPr>
          <w:p w14:paraId="492E3732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0D0864EA" w14:textId="382FB647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051" w:type="dxa"/>
            <w:noWrap/>
            <w:vAlign w:val="center"/>
          </w:tcPr>
          <w:p w14:paraId="16142021" w14:textId="1970896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420" w:type="dxa"/>
            <w:noWrap/>
            <w:vAlign w:val="center"/>
          </w:tcPr>
          <w:p w14:paraId="1D215188" w14:textId="0D54E6F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2418315" w14:textId="39357F2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64E8AB4" w14:textId="0D2CD5A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066" w:type="dxa"/>
            <w:noWrap/>
            <w:vAlign w:val="center"/>
          </w:tcPr>
          <w:p w14:paraId="4E2BFF92" w14:textId="0C0CB47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577" w:type="dxa"/>
            <w:noWrap/>
            <w:vAlign w:val="center"/>
          </w:tcPr>
          <w:p w14:paraId="08F85843" w14:textId="5E751D4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5208E745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F6359BC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237" w:type="dxa"/>
          </w:tcPr>
          <w:p w14:paraId="017659C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345F61B7" w14:textId="4DF17FB7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051" w:type="dxa"/>
            <w:noWrap/>
            <w:vAlign w:val="center"/>
          </w:tcPr>
          <w:p w14:paraId="4A348053" w14:textId="44BD758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420" w:type="dxa"/>
            <w:noWrap/>
            <w:vAlign w:val="center"/>
          </w:tcPr>
          <w:p w14:paraId="5B2BC322" w14:textId="3352CB6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38E9E2BE" w14:textId="0A0D960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FAC625E" w14:textId="0A51347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066" w:type="dxa"/>
            <w:noWrap/>
            <w:vAlign w:val="center"/>
          </w:tcPr>
          <w:p w14:paraId="1346BE11" w14:textId="68556B4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77" w:type="dxa"/>
            <w:noWrap/>
            <w:vAlign w:val="center"/>
          </w:tcPr>
          <w:p w14:paraId="1BF646DA" w14:textId="300069C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2DAEE91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A9D263F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237" w:type="dxa"/>
          </w:tcPr>
          <w:p w14:paraId="39D1131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4D6D2F2" w14:textId="1AE747AC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051" w:type="dxa"/>
            <w:noWrap/>
            <w:vAlign w:val="center"/>
          </w:tcPr>
          <w:p w14:paraId="6067431D" w14:textId="35B54A6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420" w:type="dxa"/>
            <w:noWrap/>
            <w:vAlign w:val="center"/>
          </w:tcPr>
          <w:p w14:paraId="74868806" w14:textId="06F5399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681D3BDF" w14:textId="4DF8FFA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48ED738" w14:textId="08AF820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066" w:type="dxa"/>
            <w:noWrap/>
            <w:vAlign w:val="center"/>
          </w:tcPr>
          <w:p w14:paraId="36E346D4" w14:textId="501CA33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77" w:type="dxa"/>
            <w:noWrap/>
            <w:vAlign w:val="center"/>
          </w:tcPr>
          <w:p w14:paraId="4820F16E" w14:textId="2F2E88E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CE87DE2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3FEEFD8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237" w:type="dxa"/>
          </w:tcPr>
          <w:p w14:paraId="3643E9AA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66680170" w14:textId="27476F9F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051" w:type="dxa"/>
            <w:noWrap/>
            <w:vAlign w:val="center"/>
          </w:tcPr>
          <w:p w14:paraId="3F0C07FE" w14:textId="7A91EED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420" w:type="dxa"/>
            <w:noWrap/>
            <w:vAlign w:val="center"/>
          </w:tcPr>
          <w:p w14:paraId="4B9B811A" w14:textId="4B84A44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7B49684" w14:textId="00108E6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5FF1826" w14:textId="3A9EAFC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066" w:type="dxa"/>
            <w:noWrap/>
            <w:vAlign w:val="center"/>
          </w:tcPr>
          <w:p w14:paraId="364E4D9C" w14:textId="74CA2E6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77" w:type="dxa"/>
            <w:noWrap/>
            <w:vAlign w:val="center"/>
          </w:tcPr>
          <w:p w14:paraId="75043169" w14:textId="0B63C9D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1842826E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E3220F1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237" w:type="dxa"/>
          </w:tcPr>
          <w:p w14:paraId="24268F3A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6515718" w14:textId="610209EB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051" w:type="dxa"/>
            <w:noWrap/>
            <w:vAlign w:val="center"/>
          </w:tcPr>
          <w:p w14:paraId="2987284F" w14:textId="2643561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420" w:type="dxa"/>
            <w:noWrap/>
            <w:vAlign w:val="center"/>
          </w:tcPr>
          <w:p w14:paraId="41222A74" w14:textId="1B16477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56C3701E" w14:textId="2179ECC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22B10FC8" w14:textId="40C17A4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066" w:type="dxa"/>
            <w:noWrap/>
            <w:vAlign w:val="center"/>
          </w:tcPr>
          <w:p w14:paraId="7DB7402C" w14:textId="597BCA6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77" w:type="dxa"/>
            <w:noWrap/>
            <w:vAlign w:val="center"/>
          </w:tcPr>
          <w:p w14:paraId="7A25D3FD" w14:textId="7D11CE5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7F87BE27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A9270A1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237" w:type="dxa"/>
          </w:tcPr>
          <w:p w14:paraId="6EF7B2F1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F98BB51" w14:textId="2F263E38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051" w:type="dxa"/>
            <w:noWrap/>
            <w:vAlign w:val="center"/>
          </w:tcPr>
          <w:p w14:paraId="1156DE55" w14:textId="692DB6F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420" w:type="dxa"/>
            <w:noWrap/>
            <w:vAlign w:val="center"/>
          </w:tcPr>
          <w:p w14:paraId="4C9C166E" w14:textId="19D2278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1B15529B" w14:textId="0E987C4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1C0EB337" w14:textId="2E427C0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066" w:type="dxa"/>
            <w:noWrap/>
            <w:vAlign w:val="center"/>
          </w:tcPr>
          <w:p w14:paraId="7AFE1394" w14:textId="479CA4D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77" w:type="dxa"/>
            <w:noWrap/>
            <w:vAlign w:val="center"/>
          </w:tcPr>
          <w:p w14:paraId="0042035D" w14:textId="5F6C512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9FEB6D2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596E74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237" w:type="dxa"/>
          </w:tcPr>
          <w:p w14:paraId="5933D32E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343968A0" w14:textId="597118FB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051" w:type="dxa"/>
            <w:noWrap/>
            <w:vAlign w:val="center"/>
          </w:tcPr>
          <w:p w14:paraId="196F7E98" w14:textId="62D845A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420" w:type="dxa"/>
            <w:noWrap/>
            <w:vAlign w:val="center"/>
          </w:tcPr>
          <w:p w14:paraId="65585719" w14:textId="1DF4E3C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091237AC" w14:textId="5F8EECC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1AEE6FF1" w14:textId="56D3D19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066" w:type="dxa"/>
            <w:noWrap/>
            <w:vAlign w:val="center"/>
          </w:tcPr>
          <w:p w14:paraId="48493BB4" w14:textId="133C2E0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77" w:type="dxa"/>
            <w:noWrap/>
            <w:vAlign w:val="center"/>
          </w:tcPr>
          <w:p w14:paraId="3C844959" w14:textId="06BED34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16C27119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BB867CF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237" w:type="dxa"/>
          </w:tcPr>
          <w:p w14:paraId="6C736203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18409FF" w14:textId="61BD2E7A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051" w:type="dxa"/>
            <w:noWrap/>
            <w:vAlign w:val="center"/>
          </w:tcPr>
          <w:p w14:paraId="61804DAE" w14:textId="31ACE1A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420" w:type="dxa"/>
            <w:noWrap/>
            <w:vAlign w:val="center"/>
          </w:tcPr>
          <w:p w14:paraId="12310872" w14:textId="505A7E2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7E1DB708" w14:textId="2F57781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503A1E5" w14:textId="3AA6122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066" w:type="dxa"/>
            <w:noWrap/>
            <w:vAlign w:val="center"/>
          </w:tcPr>
          <w:p w14:paraId="0766AEED" w14:textId="1014462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77" w:type="dxa"/>
            <w:noWrap/>
            <w:vAlign w:val="center"/>
          </w:tcPr>
          <w:p w14:paraId="095180AF" w14:textId="74D41F0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0F722281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C799669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237" w:type="dxa"/>
          </w:tcPr>
          <w:p w14:paraId="1F8C1B2E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5CFB6FCD" w14:textId="08B76015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051" w:type="dxa"/>
            <w:noWrap/>
            <w:vAlign w:val="center"/>
          </w:tcPr>
          <w:p w14:paraId="34FCFF3D" w14:textId="7DEDC7F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420" w:type="dxa"/>
            <w:noWrap/>
            <w:vAlign w:val="center"/>
          </w:tcPr>
          <w:p w14:paraId="68D892FC" w14:textId="261C38E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578BC6DB" w14:textId="6AA7F15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28589C52" w14:textId="23BEB86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066" w:type="dxa"/>
            <w:noWrap/>
            <w:vAlign w:val="center"/>
          </w:tcPr>
          <w:p w14:paraId="6A71CAAE" w14:textId="66B5F94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77" w:type="dxa"/>
            <w:noWrap/>
            <w:vAlign w:val="center"/>
          </w:tcPr>
          <w:p w14:paraId="2A796DB3" w14:textId="6E28DDC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228B50AD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8A2645D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237" w:type="dxa"/>
          </w:tcPr>
          <w:p w14:paraId="78F111C8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5344293B" w14:textId="30D1E67A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051" w:type="dxa"/>
            <w:noWrap/>
            <w:vAlign w:val="center"/>
          </w:tcPr>
          <w:p w14:paraId="78EE94C5" w14:textId="7F83AA7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420" w:type="dxa"/>
            <w:noWrap/>
            <w:vAlign w:val="center"/>
          </w:tcPr>
          <w:p w14:paraId="73CE4FAF" w14:textId="792F706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4CD3F22C" w14:textId="0F2660D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9FE56BA" w14:textId="2BF7B28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066" w:type="dxa"/>
            <w:noWrap/>
            <w:vAlign w:val="center"/>
          </w:tcPr>
          <w:p w14:paraId="2D52081F" w14:textId="5888A4C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577" w:type="dxa"/>
            <w:noWrap/>
            <w:vAlign w:val="center"/>
          </w:tcPr>
          <w:p w14:paraId="3F0E4C20" w14:textId="0D2762C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4D1133B4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5A2C9A6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237" w:type="dxa"/>
          </w:tcPr>
          <w:p w14:paraId="611EC61C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4A31415" w14:textId="56827F73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051" w:type="dxa"/>
            <w:noWrap/>
            <w:vAlign w:val="center"/>
          </w:tcPr>
          <w:p w14:paraId="2F4669C2" w14:textId="67604EC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420" w:type="dxa"/>
            <w:noWrap/>
            <w:vAlign w:val="center"/>
          </w:tcPr>
          <w:p w14:paraId="3B540255" w14:textId="5F7A169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20EA3BF7" w14:textId="5A1FD913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50B3857" w14:textId="69C082C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066" w:type="dxa"/>
            <w:noWrap/>
            <w:vAlign w:val="center"/>
          </w:tcPr>
          <w:p w14:paraId="2A7D31A1" w14:textId="1965FEC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577" w:type="dxa"/>
            <w:noWrap/>
            <w:vAlign w:val="center"/>
          </w:tcPr>
          <w:p w14:paraId="1FE5C708" w14:textId="78EC2D7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7AC4DF08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7F96A44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237" w:type="dxa"/>
          </w:tcPr>
          <w:p w14:paraId="266E7F6E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81B78CC" w14:textId="17996D9A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051" w:type="dxa"/>
            <w:noWrap/>
            <w:vAlign w:val="center"/>
          </w:tcPr>
          <w:p w14:paraId="50F62225" w14:textId="740E5D1F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420" w:type="dxa"/>
            <w:noWrap/>
            <w:vAlign w:val="center"/>
          </w:tcPr>
          <w:p w14:paraId="0D88BEFC" w14:textId="6617669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52137F58" w14:textId="08FA927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51093CD7" w14:textId="2AC7CAA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066" w:type="dxa"/>
            <w:noWrap/>
            <w:vAlign w:val="center"/>
          </w:tcPr>
          <w:p w14:paraId="6A6FF731" w14:textId="4DB5748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577" w:type="dxa"/>
            <w:noWrap/>
            <w:vAlign w:val="center"/>
          </w:tcPr>
          <w:p w14:paraId="646B1300" w14:textId="45444A6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444C2837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DAD35A8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237" w:type="dxa"/>
          </w:tcPr>
          <w:p w14:paraId="28F062B2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29071976" w14:textId="67E7A982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051" w:type="dxa"/>
            <w:noWrap/>
            <w:vAlign w:val="center"/>
          </w:tcPr>
          <w:p w14:paraId="106892B2" w14:textId="3D5EDAB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420" w:type="dxa"/>
            <w:noWrap/>
            <w:vAlign w:val="center"/>
          </w:tcPr>
          <w:p w14:paraId="16D06D71" w14:textId="7AFA377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5503330F" w14:textId="7138435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6CAAA53" w14:textId="6C2E898C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066" w:type="dxa"/>
            <w:noWrap/>
            <w:vAlign w:val="center"/>
          </w:tcPr>
          <w:p w14:paraId="57F53739" w14:textId="505FBE6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577" w:type="dxa"/>
            <w:noWrap/>
            <w:vAlign w:val="center"/>
          </w:tcPr>
          <w:p w14:paraId="75547652" w14:textId="0418BA6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3E9B273A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8AFACB5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237" w:type="dxa"/>
          </w:tcPr>
          <w:p w14:paraId="468176B7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6FB437F3" w14:textId="43B3EFB6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051" w:type="dxa"/>
            <w:noWrap/>
            <w:vAlign w:val="center"/>
          </w:tcPr>
          <w:p w14:paraId="6FD34D93" w14:textId="6900015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420" w:type="dxa"/>
            <w:noWrap/>
            <w:vAlign w:val="center"/>
          </w:tcPr>
          <w:p w14:paraId="1853FA9D" w14:textId="404059D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68C21666" w14:textId="708C81F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8E23E30" w14:textId="7FC39B3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066" w:type="dxa"/>
            <w:noWrap/>
            <w:vAlign w:val="center"/>
          </w:tcPr>
          <w:p w14:paraId="1A78B04D" w14:textId="0E27895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577" w:type="dxa"/>
            <w:noWrap/>
            <w:vAlign w:val="center"/>
          </w:tcPr>
          <w:p w14:paraId="23102D00" w14:textId="1DCBC291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7B331638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13CA7D2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237" w:type="dxa"/>
          </w:tcPr>
          <w:p w14:paraId="6EFF15A1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4AEDA25F" w14:textId="2CF3FBDC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51" w:type="dxa"/>
            <w:noWrap/>
            <w:vAlign w:val="center"/>
          </w:tcPr>
          <w:p w14:paraId="197AEB1C" w14:textId="2711EFD4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420" w:type="dxa"/>
            <w:noWrap/>
            <w:vAlign w:val="center"/>
          </w:tcPr>
          <w:p w14:paraId="1B9A476C" w14:textId="762A67B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08B2C132" w14:textId="5F6AB0B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CAA4F2A" w14:textId="53DAA1B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066" w:type="dxa"/>
            <w:noWrap/>
            <w:vAlign w:val="center"/>
          </w:tcPr>
          <w:p w14:paraId="3CABDA58" w14:textId="0579C9AA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77" w:type="dxa"/>
            <w:noWrap/>
            <w:vAlign w:val="center"/>
          </w:tcPr>
          <w:p w14:paraId="27E444E0" w14:textId="2C3A216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24171051" w14:textId="77777777" w:rsidTr="00CF0338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1E8622B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237" w:type="dxa"/>
          </w:tcPr>
          <w:p w14:paraId="7B0B0753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7124F728" w14:textId="4D1F3691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051" w:type="dxa"/>
            <w:noWrap/>
            <w:vAlign w:val="center"/>
          </w:tcPr>
          <w:p w14:paraId="322AAB0C" w14:textId="417D3896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420" w:type="dxa"/>
            <w:noWrap/>
            <w:vAlign w:val="center"/>
          </w:tcPr>
          <w:p w14:paraId="29F0CC65" w14:textId="7BF09925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15DDFAC9" w14:textId="471A0A1B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7FEABE6B" w14:textId="58302BA8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066" w:type="dxa"/>
            <w:noWrap/>
            <w:vAlign w:val="center"/>
          </w:tcPr>
          <w:p w14:paraId="6B98010F" w14:textId="4B07B8C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577" w:type="dxa"/>
            <w:noWrap/>
            <w:vAlign w:val="center"/>
          </w:tcPr>
          <w:p w14:paraId="416D95C2" w14:textId="02478D19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F0338" w:rsidRPr="00FC33F2" w14:paraId="7AD98C4D" w14:textId="77777777" w:rsidTr="00C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3D9A8ED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26FA">
              <w:rPr>
                <w:rFonts w:eastAsia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237" w:type="dxa"/>
          </w:tcPr>
          <w:p w14:paraId="70325A18" w14:textId="77777777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center"/>
          </w:tcPr>
          <w:p w14:paraId="56B74E4B" w14:textId="0DFCA86A" w:rsidR="00CF0338" w:rsidRPr="00CF0338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051" w:type="dxa"/>
            <w:noWrap/>
            <w:vAlign w:val="center"/>
          </w:tcPr>
          <w:p w14:paraId="51436B96" w14:textId="30D5A40E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420" w:type="dxa"/>
            <w:noWrap/>
            <w:vAlign w:val="center"/>
          </w:tcPr>
          <w:p w14:paraId="22833941" w14:textId="0F038AC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14:paraId="1F382B56" w14:textId="0EC1408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vAlign w:val="center"/>
          </w:tcPr>
          <w:p w14:paraId="48E348F9" w14:textId="15EE9D2D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66" w:type="dxa"/>
            <w:noWrap/>
            <w:vAlign w:val="center"/>
          </w:tcPr>
          <w:p w14:paraId="52736447" w14:textId="7E108E60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577" w:type="dxa"/>
            <w:noWrap/>
            <w:vAlign w:val="center"/>
          </w:tcPr>
          <w:p w14:paraId="2FDAE03F" w14:textId="5C330092" w:rsidR="00CF0338" w:rsidRPr="009A26FA" w:rsidRDefault="00CF0338" w:rsidP="00CF033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</w:tbl>
    <w:p w14:paraId="75A2489A" w14:textId="77777777" w:rsidR="00D1319E" w:rsidRDefault="00133CDB">
      <w:pPr>
        <w:spacing w:after="160" w:line="259" w:lineRule="auto"/>
        <w:ind w:firstLine="0"/>
        <w:jc w:val="left"/>
        <w:sectPr w:rsidR="00D1319E" w:rsidSect="00BA6389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C33F2">
        <w:tab/>
      </w:r>
    </w:p>
    <w:p w14:paraId="5B16E73A" w14:textId="37F876DF" w:rsidR="00DF6A6C" w:rsidRDefault="00DF6A6C" w:rsidP="00DF6A6C">
      <w:pPr>
        <w:pStyle w:val="Heading1"/>
        <w:rPr>
          <w:rFonts w:ascii="Palatino Linotype" w:hAnsi="Palatino Linotype"/>
          <w:color w:val="0070C0"/>
        </w:rPr>
      </w:pPr>
      <w:r w:rsidRPr="00FC33F2">
        <w:rPr>
          <w:rFonts w:ascii="Palatino Linotype" w:hAnsi="Palatino Linotype"/>
          <w:color w:val="0070C0"/>
        </w:rPr>
        <w:lastRenderedPageBreak/>
        <w:t>Appendix 2</w:t>
      </w:r>
    </w:p>
    <w:p w14:paraId="44C2714E" w14:textId="471C2003" w:rsidR="00133E09" w:rsidRDefault="00133E09" w:rsidP="00133E09">
      <w:pPr>
        <w:spacing w:after="160" w:line="240" w:lineRule="auto"/>
        <w:ind w:left="115" w:right="115" w:firstLine="0"/>
        <w:jc w:val="center"/>
      </w:pPr>
      <w:r w:rsidRPr="00FC33F2">
        <w:t>Count normalized mass spectr</w:t>
      </w:r>
      <w:r>
        <w:t>a</w:t>
      </w:r>
      <w:r w:rsidRPr="00FC33F2">
        <w:t xml:space="preserve"> for </w:t>
      </w:r>
      <w:r w:rsidRPr="00FC33F2">
        <w:rPr>
          <w:rFonts w:cs="Times New Roman"/>
        </w:rPr>
        <w:t>α</w:t>
      </w:r>
      <w:r>
        <w:rPr>
          <w:rFonts w:cs="Times New Roman"/>
        </w:rPr>
        <w:t>-</w:t>
      </w:r>
      <w:r w:rsidRPr="00FC33F2">
        <w:t xml:space="preserve"> (A</w:t>
      </w:r>
      <w:r>
        <w:t xml:space="preserve"> and </w:t>
      </w:r>
      <w:r w:rsidRPr="00FC33F2">
        <w:t>C)</w:t>
      </w:r>
      <w:r>
        <w:t>,</w:t>
      </w:r>
      <w:r w:rsidRPr="00FC33F2">
        <w:t xml:space="preserve"> and β</w:t>
      </w:r>
      <w:r>
        <w:t>-</w:t>
      </w:r>
      <w:proofErr w:type="spellStart"/>
      <w:r w:rsidRPr="00FC33F2">
        <w:t>diisobutylene</w:t>
      </w:r>
      <w:proofErr w:type="spellEnd"/>
      <w:r>
        <w:t xml:space="preserve"> (B and D</w:t>
      </w:r>
      <w:r w:rsidRPr="00FC33F2">
        <w:t>: at 10.5 eV</w:t>
      </w:r>
      <w:r>
        <w:t xml:space="preserve"> ionization energy.</w:t>
      </w:r>
    </w:p>
    <w:p w14:paraId="1D04F506" w14:textId="6238AA2A" w:rsidR="00133E09" w:rsidRPr="00FC33F2" w:rsidRDefault="00133E09" w:rsidP="00133E09">
      <w:pPr>
        <w:spacing w:after="160" w:line="240" w:lineRule="auto"/>
        <w:ind w:left="115" w:right="115" w:firstLine="0"/>
        <w:jc w:val="center"/>
      </w:pPr>
      <w:r w:rsidRPr="0045382A">
        <w:rPr>
          <w:rFonts w:eastAsiaTheme="majorEastAsia" w:cstheme="majorBidi"/>
          <w:b/>
          <w:noProof/>
          <w:sz w:val="32"/>
          <w:szCs w:val="32"/>
        </w:rPr>
        <w:drawing>
          <wp:inline distT="0" distB="0" distL="0" distR="0" wp14:anchorId="32E4F5EF" wp14:editId="0017C25F">
            <wp:extent cx="6858000" cy="4782642"/>
            <wp:effectExtent l="9207" t="0" r="0" b="0"/>
            <wp:docPr id="1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2DE0A59-DE12-478F-9A02-5013623D3D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2DE0A59-DE12-478F-9A02-5013623D3D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332" t="1814" r="2901"/>
                    <a:stretch/>
                  </pic:blipFill>
                  <pic:spPr bwMode="auto">
                    <a:xfrm rot="5400000">
                      <a:off x="0" y="0"/>
                      <a:ext cx="6858000" cy="4782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F52612" w14:textId="77777777" w:rsidR="00133E09" w:rsidRPr="00133E09" w:rsidRDefault="00133E09" w:rsidP="00133E09"/>
    <w:p w14:paraId="62BB5590" w14:textId="4F938F52" w:rsidR="00DF6A6C" w:rsidRPr="007173A8" w:rsidRDefault="00DF6A6C" w:rsidP="007173A8">
      <w:pPr>
        <w:spacing w:line="240" w:lineRule="auto"/>
        <w:ind w:firstLine="0"/>
        <w:rPr>
          <w:sz w:val="2"/>
          <w:szCs w:val="2"/>
        </w:rPr>
      </w:pPr>
    </w:p>
    <w:sectPr w:rsidR="00DF6A6C" w:rsidRPr="007173A8" w:rsidSect="00D131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070B08" w14:textId="77777777" w:rsidR="00190D86" w:rsidRDefault="00190D86" w:rsidP="00CB2C4B">
      <w:pPr>
        <w:spacing w:line="240" w:lineRule="auto"/>
      </w:pPr>
      <w:r>
        <w:separator/>
      </w:r>
    </w:p>
  </w:endnote>
  <w:endnote w:type="continuationSeparator" w:id="0">
    <w:p w14:paraId="255F6AD5" w14:textId="77777777" w:rsidR="00190D86" w:rsidRDefault="00190D86" w:rsidP="00CB2C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DejaVu Sans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1938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121D4A" w14:textId="6EFCB12B" w:rsidR="00280715" w:rsidRDefault="002807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431E6DB8" w14:textId="77777777" w:rsidR="00280715" w:rsidRDefault="00280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96DBD8" w14:textId="77777777" w:rsidR="00190D86" w:rsidRDefault="00190D86" w:rsidP="00CB2C4B">
      <w:pPr>
        <w:spacing w:line="240" w:lineRule="auto"/>
      </w:pPr>
      <w:r>
        <w:separator/>
      </w:r>
    </w:p>
  </w:footnote>
  <w:footnote w:type="continuationSeparator" w:id="0">
    <w:p w14:paraId="1701C4E4" w14:textId="77777777" w:rsidR="00190D86" w:rsidRDefault="00190D86" w:rsidP="00CB2C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2711F"/>
    <w:multiLevelType w:val="hybridMultilevel"/>
    <w:tmpl w:val="D988DE92"/>
    <w:lvl w:ilvl="0" w:tplc="BB4858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" w15:restartNumberingAfterBreak="0">
    <w:nsid w:val="0C7059C5"/>
    <w:multiLevelType w:val="hybridMultilevel"/>
    <w:tmpl w:val="371A6CEE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496C3D"/>
    <w:multiLevelType w:val="multilevel"/>
    <w:tmpl w:val="D8A849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0070C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E918B6"/>
    <w:multiLevelType w:val="hybridMultilevel"/>
    <w:tmpl w:val="5D063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A5F20"/>
    <w:multiLevelType w:val="hybridMultilevel"/>
    <w:tmpl w:val="95542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350C6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B664EC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2F00D34"/>
    <w:multiLevelType w:val="hybridMultilevel"/>
    <w:tmpl w:val="8F4A8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C2584"/>
    <w:multiLevelType w:val="multilevel"/>
    <w:tmpl w:val="D8A849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0070C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9722EBB"/>
    <w:multiLevelType w:val="hybridMultilevel"/>
    <w:tmpl w:val="5A9C9064"/>
    <w:lvl w:ilvl="0" w:tplc="BB4858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0" w15:restartNumberingAfterBreak="0">
    <w:nsid w:val="2D0E1D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02E186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78351AF"/>
    <w:multiLevelType w:val="hybridMultilevel"/>
    <w:tmpl w:val="BC884284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>
      <w:start w:val="1"/>
      <w:numFmt w:val="lowerLetter"/>
      <w:lvlText w:val="%2."/>
      <w:lvlJc w:val="left"/>
      <w:pPr>
        <w:ind w:left="1728" w:hanging="360"/>
      </w:pPr>
    </w:lvl>
    <w:lvl w:ilvl="2" w:tplc="0409001B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3" w15:restartNumberingAfterBreak="0">
    <w:nsid w:val="3F05751A"/>
    <w:multiLevelType w:val="multilevel"/>
    <w:tmpl w:val="D8A849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0070C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36A0A2A"/>
    <w:multiLevelType w:val="multilevel"/>
    <w:tmpl w:val="D8A849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0070C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BE42BF5"/>
    <w:multiLevelType w:val="hybridMultilevel"/>
    <w:tmpl w:val="05A28858"/>
    <w:lvl w:ilvl="0" w:tplc="A21A5576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6" w15:restartNumberingAfterBreak="0">
    <w:nsid w:val="5D8862E2"/>
    <w:multiLevelType w:val="hybridMultilevel"/>
    <w:tmpl w:val="5BC284C8"/>
    <w:lvl w:ilvl="0" w:tplc="C9A40C76">
      <w:start w:val="1"/>
      <w:numFmt w:val="decimal"/>
      <w:lvlText w:val="(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7" w15:restartNumberingAfterBreak="0">
    <w:nsid w:val="5DBD6627"/>
    <w:multiLevelType w:val="hybridMultilevel"/>
    <w:tmpl w:val="5A9C9064"/>
    <w:lvl w:ilvl="0" w:tplc="BB4858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8" w15:restartNumberingAfterBreak="0">
    <w:nsid w:val="60D51D1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6255F2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7A3250B"/>
    <w:multiLevelType w:val="hybridMultilevel"/>
    <w:tmpl w:val="8B549818"/>
    <w:lvl w:ilvl="0" w:tplc="BB4858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B485806">
      <w:start w:val="1"/>
      <w:numFmt w:val="decimal"/>
      <w:lvlText w:val="%2."/>
      <w:lvlJc w:val="left"/>
      <w:pPr>
        <w:ind w:left="1368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1" w15:restartNumberingAfterBreak="0">
    <w:nsid w:val="6C2632E9"/>
    <w:multiLevelType w:val="multilevel"/>
    <w:tmpl w:val="D8A849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0070C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BD55C3C"/>
    <w:multiLevelType w:val="hybridMultilevel"/>
    <w:tmpl w:val="69BC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F41F1"/>
    <w:multiLevelType w:val="multilevel"/>
    <w:tmpl w:val="0409001F"/>
    <w:lvl w:ilvl="0">
      <w:start w:val="1"/>
      <w:numFmt w:val="decimal"/>
      <w:lvlText w:val="%1."/>
      <w:lvlJc w:val="left"/>
      <w:pPr>
        <w:ind w:left="648" w:hanging="360"/>
      </w:pPr>
    </w:lvl>
    <w:lvl w:ilvl="1">
      <w:start w:val="1"/>
      <w:numFmt w:val="decimal"/>
      <w:lvlText w:val="%1.%2."/>
      <w:lvlJc w:val="left"/>
      <w:pPr>
        <w:ind w:left="1080" w:hanging="432"/>
      </w:pPr>
    </w:lvl>
    <w:lvl w:ilvl="2">
      <w:start w:val="1"/>
      <w:numFmt w:val="decimal"/>
      <w:lvlText w:val="%1.%2.%3."/>
      <w:lvlJc w:val="left"/>
      <w:pPr>
        <w:ind w:left="1512" w:hanging="504"/>
      </w:pPr>
    </w:lvl>
    <w:lvl w:ilvl="3">
      <w:start w:val="1"/>
      <w:numFmt w:val="decimal"/>
      <w:lvlText w:val="%1.%2.%3.%4."/>
      <w:lvlJc w:val="left"/>
      <w:pPr>
        <w:ind w:left="2016" w:hanging="648"/>
      </w:pPr>
    </w:lvl>
    <w:lvl w:ilvl="4">
      <w:start w:val="1"/>
      <w:numFmt w:val="decimal"/>
      <w:lvlText w:val="%1.%2.%3.%4.%5."/>
      <w:lvlJc w:val="left"/>
      <w:pPr>
        <w:ind w:left="2520" w:hanging="792"/>
      </w:pPr>
    </w:lvl>
    <w:lvl w:ilvl="5">
      <w:start w:val="1"/>
      <w:numFmt w:val="decimal"/>
      <w:lvlText w:val="%1.%2.%3.%4.%5.%6."/>
      <w:lvlJc w:val="left"/>
      <w:pPr>
        <w:ind w:left="3024" w:hanging="936"/>
      </w:pPr>
    </w:lvl>
    <w:lvl w:ilvl="6">
      <w:start w:val="1"/>
      <w:numFmt w:val="decimal"/>
      <w:lvlText w:val="%1.%2.%3.%4.%5.%6.%7."/>
      <w:lvlJc w:val="left"/>
      <w:pPr>
        <w:ind w:left="3528" w:hanging="1080"/>
      </w:pPr>
    </w:lvl>
    <w:lvl w:ilvl="7">
      <w:start w:val="1"/>
      <w:numFmt w:val="decimal"/>
      <w:lvlText w:val="%1.%2.%3.%4.%5.%6.%7.%8."/>
      <w:lvlJc w:val="left"/>
      <w:pPr>
        <w:ind w:left="4032" w:hanging="1224"/>
      </w:pPr>
    </w:lvl>
    <w:lvl w:ilvl="8">
      <w:start w:val="1"/>
      <w:numFmt w:val="decimal"/>
      <w:lvlText w:val="%1.%2.%3.%4.%5.%6.%7.%8.%9."/>
      <w:lvlJc w:val="left"/>
      <w:pPr>
        <w:ind w:left="4608" w:hanging="144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13"/>
  </w:num>
  <w:num w:numId="5">
    <w:abstractNumId w:val="17"/>
  </w:num>
  <w:num w:numId="6">
    <w:abstractNumId w:val="9"/>
  </w:num>
  <w:num w:numId="7">
    <w:abstractNumId w:val="1"/>
  </w:num>
  <w:num w:numId="8">
    <w:abstractNumId w:val="16"/>
  </w:num>
  <w:num w:numId="9">
    <w:abstractNumId w:val="22"/>
  </w:num>
  <w:num w:numId="10">
    <w:abstractNumId w:val="12"/>
  </w:num>
  <w:num w:numId="11">
    <w:abstractNumId w:val="0"/>
  </w:num>
  <w:num w:numId="12">
    <w:abstractNumId w:val="23"/>
  </w:num>
  <w:num w:numId="13">
    <w:abstractNumId w:val="20"/>
  </w:num>
  <w:num w:numId="14">
    <w:abstractNumId w:val="10"/>
  </w:num>
  <w:num w:numId="15">
    <w:abstractNumId w:val="5"/>
  </w:num>
  <w:num w:numId="16">
    <w:abstractNumId w:val="18"/>
  </w:num>
  <w:num w:numId="17">
    <w:abstractNumId w:val="11"/>
  </w:num>
  <w:num w:numId="18">
    <w:abstractNumId w:val="19"/>
  </w:num>
  <w:num w:numId="19">
    <w:abstractNumId w:val="15"/>
  </w:num>
  <w:num w:numId="20">
    <w:abstractNumId w:val="6"/>
  </w:num>
  <w:num w:numId="21">
    <w:abstractNumId w:val="14"/>
  </w:num>
  <w:num w:numId="22">
    <w:abstractNumId w:val="2"/>
  </w:num>
  <w:num w:numId="23">
    <w:abstractNumId w:val="21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DA2NTMwNDA3NTM3srBQ0lEKTi0uzszPAykwrgUAByH/E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wr9ee8xwdt3exxanx0p99sfw9we0pp0wf&quot;&gt;My EndNote Library&lt;record-ids&gt;&lt;item&gt;21&lt;/item&gt;&lt;item&gt;42&lt;/item&gt;&lt;item&gt;43&lt;/item&gt;&lt;item&gt;180&lt;/item&gt;&lt;item&gt;181&lt;/item&gt;&lt;item&gt;182&lt;/item&gt;&lt;item&gt;183&lt;/item&gt;&lt;item&gt;185&lt;/item&gt;&lt;item&gt;186&lt;/item&gt;&lt;item&gt;187&lt;/item&gt;&lt;item&gt;188&lt;/item&gt;&lt;item&gt;189&lt;/item&gt;&lt;item&gt;190&lt;/item&gt;&lt;item&gt;192&lt;/item&gt;&lt;item&gt;193&lt;/item&gt;&lt;item&gt;259&lt;/item&gt;&lt;item&gt;260&lt;/item&gt;&lt;item&gt;261&lt;/item&gt;&lt;item&gt;262&lt;/item&gt;&lt;item&gt;263&lt;/item&gt;&lt;item&gt;264&lt;/item&gt;&lt;item&gt;265&lt;/item&gt;&lt;item&gt;266&lt;/item&gt;&lt;item&gt;374&lt;/item&gt;&lt;item&gt;375&lt;/item&gt;&lt;item&gt;376&lt;/item&gt;&lt;item&gt;377&lt;/item&gt;&lt;item&gt;378&lt;/item&gt;&lt;item&gt;379&lt;/item&gt;&lt;item&gt;380&lt;/item&gt;&lt;item&gt;381&lt;/item&gt;&lt;/record-ids&gt;&lt;/item&gt;&lt;/Libraries&gt;"/>
  </w:docVars>
  <w:rsids>
    <w:rsidRoot w:val="00FE0D67"/>
    <w:rsid w:val="000008C4"/>
    <w:rsid w:val="0000209B"/>
    <w:rsid w:val="00002901"/>
    <w:rsid w:val="000036A7"/>
    <w:rsid w:val="00004100"/>
    <w:rsid w:val="000042C0"/>
    <w:rsid w:val="0000483E"/>
    <w:rsid w:val="00005964"/>
    <w:rsid w:val="00006348"/>
    <w:rsid w:val="00007502"/>
    <w:rsid w:val="00007630"/>
    <w:rsid w:val="00007C8A"/>
    <w:rsid w:val="00010B67"/>
    <w:rsid w:val="00010C4F"/>
    <w:rsid w:val="00011082"/>
    <w:rsid w:val="000114E0"/>
    <w:rsid w:val="00014510"/>
    <w:rsid w:val="00015341"/>
    <w:rsid w:val="00016E27"/>
    <w:rsid w:val="000179D3"/>
    <w:rsid w:val="00020E7D"/>
    <w:rsid w:val="00021126"/>
    <w:rsid w:val="0002119F"/>
    <w:rsid w:val="00021845"/>
    <w:rsid w:val="00021994"/>
    <w:rsid w:val="00024DA2"/>
    <w:rsid w:val="00025A90"/>
    <w:rsid w:val="00025E72"/>
    <w:rsid w:val="000272DA"/>
    <w:rsid w:val="000306C6"/>
    <w:rsid w:val="0003119A"/>
    <w:rsid w:val="00031754"/>
    <w:rsid w:val="00035448"/>
    <w:rsid w:val="00037A6E"/>
    <w:rsid w:val="00037B3C"/>
    <w:rsid w:val="00040870"/>
    <w:rsid w:val="00040B1F"/>
    <w:rsid w:val="00040E1D"/>
    <w:rsid w:val="00041ACD"/>
    <w:rsid w:val="00042540"/>
    <w:rsid w:val="00042E92"/>
    <w:rsid w:val="0004343F"/>
    <w:rsid w:val="000437F2"/>
    <w:rsid w:val="00043C46"/>
    <w:rsid w:val="0004488B"/>
    <w:rsid w:val="000468CA"/>
    <w:rsid w:val="00047512"/>
    <w:rsid w:val="0005001D"/>
    <w:rsid w:val="0005173C"/>
    <w:rsid w:val="000517BA"/>
    <w:rsid w:val="00051A29"/>
    <w:rsid w:val="00051C89"/>
    <w:rsid w:val="00051FD5"/>
    <w:rsid w:val="00052F3A"/>
    <w:rsid w:val="0005460B"/>
    <w:rsid w:val="0005583B"/>
    <w:rsid w:val="00061DFB"/>
    <w:rsid w:val="000625DC"/>
    <w:rsid w:val="00063114"/>
    <w:rsid w:val="0006388E"/>
    <w:rsid w:val="00063CFF"/>
    <w:rsid w:val="000644E7"/>
    <w:rsid w:val="00066652"/>
    <w:rsid w:val="00066978"/>
    <w:rsid w:val="00070DAA"/>
    <w:rsid w:val="000717DD"/>
    <w:rsid w:val="00071F67"/>
    <w:rsid w:val="00072170"/>
    <w:rsid w:val="00072220"/>
    <w:rsid w:val="00073536"/>
    <w:rsid w:val="00073ADE"/>
    <w:rsid w:val="00073C78"/>
    <w:rsid w:val="00073D58"/>
    <w:rsid w:val="000748F4"/>
    <w:rsid w:val="0007647C"/>
    <w:rsid w:val="00076DCA"/>
    <w:rsid w:val="00077006"/>
    <w:rsid w:val="00080481"/>
    <w:rsid w:val="000806FE"/>
    <w:rsid w:val="000809DC"/>
    <w:rsid w:val="00081699"/>
    <w:rsid w:val="000824D3"/>
    <w:rsid w:val="00082A99"/>
    <w:rsid w:val="00086B29"/>
    <w:rsid w:val="0009017D"/>
    <w:rsid w:val="000911D6"/>
    <w:rsid w:val="00092063"/>
    <w:rsid w:val="00092FF9"/>
    <w:rsid w:val="00095384"/>
    <w:rsid w:val="00095492"/>
    <w:rsid w:val="0009656D"/>
    <w:rsid w:val="0009697D"/>
    <w:rsid w:val="00096B5C"/>
    <w:rsid w:val="000971AC"/>
    <w:rsid w:val="00097232"/>
    <w:rsid w:val="000A0CC4"/>
    <w:rsid w:val="000A25A5"/>
    <w:rsid w:val="000A3914"/>
    <w:rsid w:val="000A43D7"/>
    <w:rsid w:val="000A6CDC"/>
    <w:rsid w:val="000A7215"/>
    <w:rsid w:val="000A7830"/>
    <w:rsid w:val="000A7B1B"/>
    <w:rsid w:val="000B11FA"/>
    <w:rsid w:val="000B130F"/>
    <w:rsid w:val="000B2253"/>
    <w:rsid w:val="000B32F2"/>
    <w:rsid w:val="000B55B1"/>
    <w:rsid w:val="000B6B35"/>
    <w:rsid w:val="000C0C6E"/>
    <w:rsid w:val="000C1145"/>
    <w:rsid w:val="000C1778"/>
    <w:rsid w:val="000C2144"/>
    <w:rsid w:val="000C45A5"/>
    <w:rsid w:val="000C50FD"/>
    <w:rsid w:val="000C512A"/>
    <w:rsid w:val="000C63CB"/>
    <w:rsid w:val="000C66FB"/>
    <w:rsid w:val="000D04A0"/>
    <w:rsid w:val="000D0726"/>
    <w:rsid w:val="000D093B"/>
    <w:rsid w:val="000D0BFF"/>
    <w:rsid w:val="000D0CC6"/>
    <w:rsid w:val="000D27C6"/>
    <w:rsid w:val="000D2C28"/>
    <w:rsid w:val="000D3416"/>
    <w:rsid w:val="000D6200"/>
    <w:rsid w:val="000D6BD7"/>
    <w:rsid w:val="000D6DC6"/>
    <w:rsid w:val="000D7077"/>
    <w:rsid w:val="000D7776"/>
    <w:rsid w:val="000D7BC7"/>
    <w:rsid w:val="000E0592"/>
    <w:rsid w:val="000E0B0F"/>
    <w:rsid w:val="000E1513"/>
    <w:rsid w:val="000E28AA"/>
    <w:rsid w:val="000E3A58"/>
    <w:rsid w:val="000E46E3"/>
    <w:rsid w:val="000E5016"/>
    <w:rsid w:val="000E519D"/>
    <w:rsid w:val="000E553D"/>
    <w:rsid w:val="000E5B07"/>
    <w:rsid w:val="000E6890"/>
    <w:rsid w:val="000E6DF0"/>
    <w:rsid w:val="000E71B0"/>
    <w:rsid w:val="000E727D"/>
    <w:rsid w:val="000E7F7E"/>
    <w:rsid w:val="000F1410"/>
    <w:rsid w:val="000F4CD7"/>
    <w:rsid w:val="000F5C40"/>
    <w:rsid w:val="000F6B06"/>
    <w:rsid w:val="000F6D83"/>
    <w:rsid w:val="000F6F59"/>
    <w:rsid w:val="00101632"/>
    <w:rsid w:val="0010259A"/>
    <w:rsid w:val="001025C3"/>
    <w:rsid w:val="00103428"/>
    <w:rsid w:val="00104695"/>
    <w:rsid w:val="001046C0"/>
    <w:rsid w:val="001054B4"/>
    <w:rsid w:val="0010552D"/>
    <w:rsid w:val="001065B3"/>
    <w:rsid w:val="001076A5"/>
    <w:rsid w:val="001079C8"/>
    <w:rsid w:val="00107A53"/>
    <w:rsid w:val="00107E10"/>
    <w:rsid w:val="00110738"/>
    <w:rsid w:val="001107F2"/>
    <w:rsid w:val="00110B73"/>
    <w:rsid w:val="00112AAF"/>
    <w:rsid w:val="00113BCE"/>
    <w:rsid w:val="001143DD"/>
    <w:rsid w:val="00114F86"/>
    <w:rsid w:val="00115475"/>
    <w:rsid w:val="00115F25"/>
    <w:rsid w:val="00116696"/>
    <w:rsid w:val="0011687D"/>
    <w:rsid w:val="00117312"/>
    <w:rsid w:val="001173D1"/>
    <w:rsid w:val="00117ED2"/>
    <w:rsid w:val="001208EB"/>
    <w:rsid w:val="00120E6E"/>
    <w:rsid w:val="001213F3"/>
    <w:rsid w:val="001220AD"/>
    <w:rsid w:val="0012216A"/>
    <w:rsid w:val="00122E05"/>
    <w:rsid w:val="0012306D"/>
    <w:rsid w:val="00123994"/>
    <w:rsid w:val="00123D47"/>
    <w:rsid w:val="001242EF"/>
    <w:rsid w:val="00124E00"/>
    <w:rsid w:val="00125971"/>
    <w:rsid w:val="00125D70"/>
    <w:rsid w:val="00125D87"/>
    <w:rsid w:val="00126FF7"/>
    <w:rsid w:val="001308FD"/>
    <w:rsid w:val="00131A90"/>
    <w:rsid w:val="0013371D"/>
    <w:rsid w:val="001337E2"/>
    <w:rsid w:val="00133CDB"/>
    <w:rsid w:val="00133E09"/>
    <w:rsid w:val="001341DB"/>
    <w:rsid w:val="001348E1"/>
    <w:rsid w:val="00134F2C"/>
    <w:rsid w:val="00135579"/>
    <w:rsid w:val="001360CB"/>
    <w:rsid w:val="00136903"/>
    <w:rsid w:val="00136B1A"/>
    <w:rsid w:val="00137A78"/>
    <w:rsid w:val="00141843"/>
    <w:rsid w:val="001433AE"/>
    <w:rsid w:val="00144061"/>
    <w:rsid w:val="0014510A"/>
    <w:rsid w:val="001451DF"/>
    <w:rsid w:val="00145D8E"/>
    <w:rsid w:val="00145F70"/>
    <w:rsid w:val="0014706A"/>
    <w:rsid w:val="00150B23"/>
    <w:rsid w:val="00151DC5"/>
    <w:rsid w:val="00152B34"/>
    <w:rsid w:val="00152D1F"/>
    <w:rsid w:val="0015553F"/>
    <w:rsid w:val="00155F5F"/>
    <w:rsid w:val="001565F3"/>
    <w:rsid w:val="001570E9"/>
    <w:rsid w:val="0015762C"/>
    <w:rsid w:val="001610B4"/>
    <w:rsid w:val="00161DE0"/>
    <w:rsid w:val="00161DF9"/>
    <w:rsid w:val="0016230C"/>
    <w:rsid w:val="0016578B"/>
    <w:rsid w:val="00165FF3"/>
    <w:rsid w:val="00166ECF"/>
    <w:rsid w:val="00167C3F"/>
    <w:rsid w:val="001709F6"/>
    <w:rsid w:val="00170A80"/>
    <w:rsid w:val="00171B44"/>
    <w:rsid w:val="00171B56"/>
    <w:rsid w:val="001723DA"/>
    <w:rsid w:val="001731B1"/>
    <w:rsid w:val="00174719"/>
    <w:rsid w:val="001751B2"/>
    <w:rsid w:val="00175D3A"/>
    <w:rsid w:val="00175D86"/>
    <w:rsid w:val="00176561"/>
    <w:rsid w:val="00177C47"/>
    <w:rsid w:val="00180993"/>
    <w:rsid w:val="00182D83"/>
    <w:rsid w:val="00183693"/>
    <w:rsid w:val="00183775"/>
    <w:rsid w:val="00183883"/>
    <w:rsid w:val="00183D8B"/>
    <w:rsid w:val="0018449F"/>
    <w:rsid w:val="0018499D"/>
    <w:rsid w:val="00185020"/>
    <w:rsid w:val="00185C73"/>
    <w:rsid w:val="001866AF"/>
    <w:rsid w:val="00186F61"/>
    <w:rsid w:val="00187833"/>
    <w:rsid w:val="00187EFB"/>
    <w:rsid w:val="0019039A"/>
    <w:rsid w:val="00190C8D"/>
    <w:rsid w:val="00190D86"/>
    <w:rsid w:val="00193493"/>
    <w:rsid w:val="00193695"/>
    <w:rsid w:val="00194B05"/>
    <w:rsid w:val="00195D4B"/>
    <w:rsid w:val="001960CD"/>
    <w:rsid w:val="0019676D"/>
    <w:rsid w:val="001A0185"/>
    <w:rsid w:val="001A0E2C"/>
    <w:rsid w:val="001A13EC"/>
    <w:rsid w:val="001A1609"/>
    <w:rsid w:val="001A1B47"/>
    <w:rsid w:val="001A1B9C"/>
    <w:rsid w:val="001A3E1E"/>
    <w:rsid w:val="001A4805"/>
    <w:rsid w:val="001A6852"/>
    <w:rsid w:val="001A6EEE"/>
    <w:rsid w:val="001A7F24"/>
    <w:rsid w:val="001B0657"/>
    <w:rsid w:val="001B08EB"/>
    <w:rsid w:val="001B0927"/>
    <w:rsid w:val="001B2312"/>
    <w:rsid w:val="001B3396"/>
    <w:rsid w:val="001B3D03"/>
    <w:rsid w:val="001B409B"/>
    <w:rsid w:val="001B71BB"/>
    <w:rsid w:val="001B76A0"/>
    <w:rsid w:val="001B7B2E"/>
    <w:rsid w:val="001C023B"/>
    <w:rsid w:val="001C0513"/>
    <w:rsid w:val="001C05C4"/>
    <w:rsid w:val="001C0942"/>
    <w:rsid w:val="001C13B7"/>
    <w:rsid w:val="001C2278"/>
    <w:rsid w:val="001C24EB"/>
    <w:rsid w:val="001C4AE9"/>
    <w:rsid w:val="001C5970"/>
    <w:rsid w:val="001D028B"/>
    <w:rsid w:val="001D1234"/>
    <w:rsid w:val="001D13E6"/>
    <w:rsid w:val="001D1D1F"/>
    <w:rsid w:val="001D334A"/>
    <w:rsid w:val="001D3748"/>
    <w:rsid w:val="001D3C23"/>
    <w:rsid w:val="001D477A"/>
    <w:rsid w:val="001D4C18"/>
    <w:rsid w:val="001D4EC3"/>
    <w:rsid w:val="001D5D7F"/>
    <w:rsid w:val="001D78C3"/>
    <w:rsid w:val="001E164B"/>
    <w:rsid w:val="001E175B"/>
    <w:rsid w:val="001E230C"/>
    <w:rsid w:val="001E3249"/>
    <w:rsid w:val="001E3773"/>
    <w:rsid w:val="001E3F05"/>
    <w:rsid w:val="001E4424"/>
    <w:rsid w:val="001E4C53"/>
    <w:rsid w:val="001E53CE"/>
    <w:rsid w:val="001F0180"/>
    <w:rsid w:val="001F0D0C"/>
    <w:rsid w:val="001F16A6"/>
    <w:rsid w:val="001F2A79"/>
    <w:rsid w:val="001F54AD"/>
    <w:rsid w:val="001F66DB"/>
    <w:rsid w:val="001F6A1A"/>
    <w:rsid w:val="001F6D26"/>
    <w:rsid w:val="001F6DDF"/>
    <w:rsid w:val="00200633"/>
    <w:rsid w:val="0020148B"/>
    <w:rsid w:val="00203018"/>
    <w:rsid w:val="00204FB3"/>
    <w:rsid w:val="00205B76"/>
    <w:rsid w:val="00206129"/>
    <w:rsid w:val="00207215"/>
    <w:rsid w:val="0020799A"/>
    <w:rsid w:val="002108DB"/>
    <w:rsid w:val="0021180C"/>
    <w:rsid w:val="002125EE"/>
    <w:rsid w:val="00212D93"/>
    <w:rsid w:val="00212EAF"/>
    <w:rsid w:val="00213F94"/>
    <w:rsid w:val="002146F8"/>
    <w:rsid w:val="00214F93"/>
    <w:rsid w:val="00215FDD"/>
    <w:rsid w:val="00217ADB"/>
    <w:rsid w:val="002215E5"/>
    <w:rsid w:val="00221E1F"/>
    <w:rsid w:val="002240CE"/>
    <w:rsid w:val="00224B2B"/>
    <w:rsid w:val="00224C85"/>
    <w:rsid w:val="002256DD"/>
    <w:rsid w:val="00225725"/>
    <w:rsid w:val="00226335"/>
    <w:rsid w:val="00226478"/>
    <w:rsid w:val="00227BB7"/>
    <w:rsid w:val="00231178"/>
    <w:rsid w:val="002314B7"/>
    <w:rsid w:val="0023233D"/>
    <w:rsid w:val="002324DE"/>
    <w:rsid w:val="00232CEF"/>
    <w:rsid w:val="00233416"/>
    <w:rsid w:val="00233D0A"/>
    <w:rsid w:val="002340E2"/>
    <w:rsid w:val="002350C1"/>
    <w:rsid w:val="002364CE"/>
    <w:rsid w:val="00236C70"/>
    <w:rsid w:val="002376D3"/>
    <w:rsid w:val="0024031C"/>
    <w:rsid w:val="002403D3"/>
    <w:rsid w:val="0024040A"/>
    <w:rsid w:val="002407B6"/>
    <w:rsid w:val="00240D16"/>
    <w:rsid w:val="002415A0"/>
    <w:rsid w:val="00241F84"/>
    <w:rsid w:val="0024207F"/>
    <w:rsid w:val="002435EF"/>
    <w:rsid w:val="00243A9D"/>
    <w:rsid w:val="00243E89"/>
    <w:rsid w:val="00243E97"/>
    <w:rsid w:val="00245211"/>
    <w:rsid w:val="0024565E"/>
    <w:rsid w:val="002456B6"/>
    <w:rsid w:val="00245DE1"/>
    <w:rsid w:val="00246AD5"/>
    <w:rsid w:val="00247A0B"/>
    <w:rsid w:val="002505AF"/>
    <w:rsid w:val="00250704"/>
    <w:rsid w:val="0025100A"/>
    <w:rsid w:val="0025159E"/>
    <w:rsid w:val="00252A99"/>
    <w:rsid w:val="00253913"/>
    <w:rsid w:val="0025498E"/>
    <w:rsid w:val="00256774"/>
    <w:rsid w:val="00257435"/>
    <w:rsid w:val="00257898"/>
    <w:rsid w:val="00260939"/>
    <w:rsid w:val="00262213"/>
    <w:rsid w:val="002625D4"/>
    <w:rsid w:val="002626CD"/>
    <w:rsid w:val="002631E3"/>
    <w:rsid w:val="002640F8"/>
    <w:rsid w:val="002642C7"/>
    <w:rsid w:val="0026564D"/>
    <w:rsid w:val="002670A9"/>
    <w:rsid w:val="002672DD"/>
    <w:rsid w:val="00267BA0"/>
    <w:rsid w:val="00267ECF"/>
    <w:rsid w:val="00270159"/>
    <w:rsid w:val="002719A6"/>
    <w:rsid w:val="00271D3F"/>
    <w:rsid w:val="0027265D"/>
    <w:rsid w:val="00272F0D"/>
    <w:rsid w:val="00273185"/>
    <w:rsid w:val="00273DA9"/>
    <w:rsid w:val="00273FD3"/>
    <w:rsid w:val="00274384"/>
    <w:rsid w:val="00274A3B"/>
    <w:rsid w:val="00275616"/>
    <w:rsid w:val="0027593B"/>
    <w:rsid w:val="00275966"/>
    <w:rsid w:val="00275B43"/>
    <w:rsid w:val="00275E77"/>
    <w:rsid w:val="002761B7"/>
    <w:rsid w:val="00280715"/>
    <w:rsid w:val="00282CC5"/>
    <w:rsid w:val="00283611"/>
    <w:rsid w:val="00283E92"/>
    <w:rsid w:val="002852B8"/>
    <w:rsid w:val="00285332"/>
    <w:rsid w:val="00285B52"/>
    <w:rsid w:val="00286CC0"/>
    <w:rsid w:val="00286EA4"/>
    <w:rsid w:val="00287101"/>
    <w:rsid w:val="00287767"/>
    <w:rsid w:val="002908E4"/>
    <w:rsid w:val="0029198C"/>
    <w:rsid w:val="00291FA2"/>
    <w:rsid w:val="00292CA7"/>
    <w:rsid w:val="0029556B"/>
    <w:rsid w:val="00295B1E"/>
    <w:rsid w:val="00295DB7"/>
    <w:rsid w:val="00296083"/>
    <w:rsid w:val="002962B1"/>
    <w:rsid w:val="002970E0"/>
    <w:rsid w:val="002A0889"/>
    <w:rsid w:val="002A1DDA"/>
    <w:rsid w:val="002A218D"/>
    <w:rsid w:val="002A2B14"/>
    <w:rsid w:val="002A2D34"/>
    <w:rsid w:val="002A379A"/>
    <w:rsid w:val="002A3A74"/>
    <w:rsid w:val="002A3BDC"/>
    <w:rsid w:val="002A47A4"/>
    <w:rsid w:val="002A480A"/>
    <w:rsid w:val="002A490F"/>
    <w:rsid w:val="002B0121"/>
    <w:rsid w:val="002B03A2"/>
    <w:rsid w:val="002B0FE3"/>
    <w:rsid w:val="002B283F"/>
    <w:rsid w:val="002B2C5A"/>
    <w:rsid w:val="002B3A70"/>
    <w:rsid w:val="002B4811"/>
    <w:rsid w:val="002B6BC4"/>
    <w:rsid w:val="002B724B"/>
    <w:rsid w:val="002B7C85"/>
    <w:rsid w:val="002C0FEC"/>
    <w:rsid w:val="002C1FBB"/>
    <w:rsid w:val="002C2123"/>
    <w:rsid w:val="002C309A"/>
    <w:rsid w:val="002C34CB"/>
    <w:rsid w:val="002C42DE"/>
    <w:rsid w:val="002C5E50"/>
    <w:rsid w:val="002C7B5D"/>
    <w:rsid w:val="002D1540"/>
    <w:rsid w:val="002D1AFB"/>
    <w:rsid w:val="002D2CA2"/>
    <w:rsid w:val="002D2F94"/>
    <w:rsid w:val="002D313F"/>
    <w:rsid w:val="002D36BA"/>
    <w:rsid w:val="002D3FC9"/>
    <w:rsid w:val="002D434C"/>
    <w:rsid w:val="002D450E"/>
    <w:rsid w:val="002D495A"/>
    <w:rsid w:val="002D5A16"/>
    <w:rsid w:val="002D645C"/>
    <w:rsid w:val="002D700B"/>
    <w:rsid w:val="002D7B8D"/>
    <w:rsid w:val="002D7DDB"/>
    <w:rsid w:val="002E1070"/>
    <w:rsid w:val="002E1C34"/>
    <w:rsid w:val="002E2CE9"/>
    <w:rsid w:val="002E4097"/>
    <w:rsid w:val="002E4FA7"/>
    <w:rsid w:val="002E5802"/>
    <w:rsid w:val="002F08CB"/>
    <w:rsid w:val="002F28CF"/>
    <w:rsid w:val="002F2E79"/>
    <w:rsid w:val="002F346A"/>
    <w:rsid w:val="002F4606"/>
    <w:rsid w:val="002F46E9"/>
    <w:rsid w:val="002F4B84"/>
    <w:rsid w:val="002F5D6A"/>
    <w:rsid w:val="002F6D89"/>
    <w:rsid w:val="002F74ED"/>
    <w:rsid w:val="00305AC2"/>
    <w:rsid w:val="00305B59"/>
    <w:rsid w:val="00305D0C"/>
    <w:rsid w:val="00306F1F"/>
    <w:rsid w:val="00307C73"/>
    <w:rsid w:val="00310144"/>
    <w:rsid w:val="003111FE"/>
    <w:rsid w:val="0031172D"/>
    <w:rsid w:val="00311993"/>
    <w:rsid w:val="00312E88"/>
    <w:rsid w:val="0031309F"/>
    <w:rsid w:val="00315AB0"/>
    <w:rsid w:val="00315CF5"/>
    <w:rsid w:val="00316104"/>
    <w:rsid w:val="00316D84"/>
    <w:rsid w:val="00320C31"/>
    <w:rsid w:val="00320DF0"/>
    <w:rsid w:val="00322161"/>
    <w:rsid w:val="00324782"/>
    <w:rsid w:val="003250FC"/>
    <w:rsid w:val="00327137"/>
    <w:rsid w:val="003271BA"/>
    <w:rsid w:val="0033033F"/>
    <w:rsid w:val="00331B89"/>
    <w:rsid w:val="00333298"/>
    <w:rsid w:val="003333B2"/>
    <w:rsid w:val="00334F91"/>
    <w:rsid w:val="00335E1A"/>
    <w:rsid w:val="003367F2"/>
    <w:rsid w:val="0033749A"/>
    <w:rsid w:val="00337C95"/>
    <w:rsid w:val="00337CC0"/>
    <w:rsid w:val="00337EC8"/>
    <w:rsid w:val="003423B0"/>
    <w:rsid w:val="00344140"/>
    <w:rsid w:val="00345724"/>
    <w:rsid w:val="00346D8A"/>
    <w:rsid w:val="003472C3"/>
    <w:rsid w:val="0035048C"/>
    <w:rsid w:val="00354261"/>
    <w:rsid w:val="00354CBE"/>
    <w:rsid w:val="00355833"/>
    <w:rsid w:val="0035584C"/>
    <w:rsid w:val="00355932"/>
    <w:rsid w:val="003559FA"/>
    <w:rsid w:val="00355AB3"/>
    <w:rsid w:val="00355D0F"/>
    <w:rsid w:val="00356B4C"/>
    <w:rsid w:val="00360346"/>
    <w:rsid w:val="00361BBF"/>
    <w:rsid w:val="00361E8F"/>
    <w:rsid w:val="003625B8"/>
    <w:rsid w:val="00362DE1"/>
    <w:rsid w:val="00364455"/>
    <w:rsid w:val="00365247"/>
    <w:rsid w:val="00366202"/>
    <w:rsid w:val="00366208"/>
    <w:rsid w:val="003670FC"/>
    <w:rsid w:val="0036739F"/>
    <w:rsid w:val="003674A5"/>
    <w:rsid w:val="003701E9"/>
    <w:rsid w:val="00372F4F"/>
    <w:rsid w:val="00374509"/>
    <w:rsid w:val="003754CC"/>
    <w:rsid w:val="0037577B"/>
    <w:rsid w:val="00375830"/>
    <w:rsid w:val="00376036"/>
    <w:rsid w:val="0037698E"/>
    <w:rsid w:val="00376CA8"/>
    <w:rsid w:val="00377B6B"/>
    <w:rsid w:val="00380A82"/>
    <w:rsid w:val="00381048"/>
    <w:rsid w:val="0038148D"/>
    <w:rsid w:val="00381BE7"/>
    <w:rsid w:val="00382439"/>
    <w:rsid w:val="00382C59"/>
    <w:rsid w:val="00382CC7"/>
    <w:rsid w:val="00383CDD"/>
    <w:rsid w:val="003844A8"/>
    <w:rsid w:val="00384647"/>
    <w:rsid w:val="0039012B"/>
    <w:rsid w:val="0039023B"/>
    <w:rsid w:val="00392B63"/>
    <w:rsid w:val="00392C78"/>
    <w:rsid w:val="00394407"/>
    <w:rsid w:val="00395EB8"/>
    <w:rsid w:val="00395F7D"/>
    <w:rsid w:val="003A099E"/>
    <w:rsid w:val="003A14D3"/>
    <w:rsid w:val="003A298B"/>
    <w:rsid w:val="003A3C2F"/>
    <w:rsid w:val="003A3C90"/>
    <w:rsid w:val="003A3EE6"/>
    <w:rsid w:val="003A5840"/>
    <w:rsid w:val="003A5C35"/>
    <w:rsid w:val="003A64B2"/>
    <w:rsid w:val="003A69D9"/>
    <w:rsid w:val="003A7E56"/>
    <w:rsid w:val="003B071D"/>
    <w:rsid w:val="003B1D5E"/>
    <w:rsid w:val="003B449A"/>
    <w:rsid w:val="003B4889"/>
    <w:rsid w:val="003B4DE8"/>
    <w:rsid w:val="003B5A6F"/>
    <w:rsid w:val="003B5B77"/>
    <w:rsid w:val="003B6B1E"/>
    <w:rsid w:val="003B7442"/>
    <w:rsid w:val="003C2657"/>
    <w:rsid w:val="003C278B"/>
    <w:rsid w:val="003C3140"/>
    <w:rsid w:val="003C41A2"/>
    <w:rsid w:val="003C54A4"/>
    <w:rsid w:val="003C6242"/>
    <w:rsid w:val="003C6B5A"/>
    <w:rsid w:val="003C7322"/>
    <w:rsid w:val="003D0368"/>
    <w:rsid w:val="003D0D05"/>
    <w:rsid w:val="003D1100"/>
    <w:rsid w:val="003D2378"/>
    <w:rsid w:val="003D29F9"/>
    <w:rsid w:val="003D44EA"/>
    <w:rsid w:val="003D4555"/>
    <w:rsid w:val="003D466A"/>
    <w:rsid w:val="003D7129"/>
    <w:rsid w:val="003E194A"/>
    <w:rsid w:val="003E2742"/>
    <w:rsid w:val="003E2F27"/>
    <w:rsid w:val="003E387F"/>
    <w:rsid w:val="003E39CB"/>
    <w:rsid w:val="003E3E53"/>
    <w:rsid w:val="003E4890"/>
    <w:rsid w:val="003E6235"/>
    <w:rsid w:val="003E6B4F"/>
    <w:rsid w:val="003E71C6"/>
    <w:rsid w:val="003E7805"/>
    <w:rsid w:val="003E7959"/>
    <w:rsid w:val="003F0209"/>
    <w:rsid w:val="003F1097"/>
    <w:rsid w:val="003F1C09"/>
    <w:rsid w:val="003F1CE5"/>
    <w:rsid w:val="003F3568"/>
    <w:rsid w:val="004000EE"/>
    <w:rsid w:val="004006E6"/>
    <w:rsid w:val="00401BED"/>
    <w:rsid w:val="00402594"/>
    <w:rsid w:val="004035D7"/>
    <w:rsid w:val="00403777"/>
    <w:rsid w:val="004038D0"/>
    <w:rsid w:val="00403CE8"/>
    <w:rsid w:val="00403E81"/>
    <w:rsid w:val="00405FE1"/>
    <w:rsid w:val="004071F3"/>
    <w:rsid w:val="004073AC"/>
    <w:rsid w:val="0040778D"/>
    <w:rsid w:val="004102B2"/>
    <w:rsid w:val="00410312"/>
    <w:rsid w:val="004118E4"/>
    <w:rsid w:val="004125F8"/>
    <w:rsid w:val="004161E0"/>
    <w:rsid w:val="004202DD"/>
    <w:rsid w:val="00420630"/>
    <w:rsid w:val="00420B50"/>
    <w:rsid w:val="00423209"/>
    <w:rsid w:val="00423D64"/>
    <w:rsid w:val="00425145"/>
    <w:rsid w:val="0042603F"/>
    <w:rsid w:val="00426442"/>
    <w:rsid w:val="004266BE"/>
    <w:rsid w:val="004266DE"/>
    <w:rsid w:val="00427075"/>
    <w:rsid w:val="004314E4"/>
    <w:rsid w:val="00431506"/>
    <w:rsid w:val="00432B20"/>
    <w:rsid w:val="00433C09"/>
    <w:rsid w:val="00433DDA"/>
    <w:rsid w:val="00433F0D"/>
    <w:rsid w:val="00434083"/>
    <w:rsid w:val="004362FE"/>
    <w:rsid w:val="004366D4"/>
    <w:rsid w:val="00436860"/>
    <w:rsid w:val="00437121"/>
    <w:rsid w:val="004372F5"/>
    <w:rsid w:val="004378E9"/>
    <w:rsid w:val="00437959"/>
    <w:rsid w:val="00440335"/>
    <w:rsid w:val="00443E81"/>
    <w:rsid w:val="0044456B"/>
    <w:rsid w:val="00445BF8"/>
    <w:rsid w:val="00445FDA"/>
    <w:rsid w:val="004461E2"/>
    <w:rsid w:val="00447B9B"/>
    <w:rsid w:val="00447F7B"/>
    <w:rsid w:val="0045027A"/>
    <w:rsid w:val="004513D9"/>
    <w:rsid w:val="00451B87"/>
    <w:rsid w:val="00452202"/>
    <w:rsid w:val="004524F3"/>
    <w:rsid w:val="0045276E"/>
    <w:rsid w:val="0045382A"/>
    <w:rsid w:val="00455550"/>
    <w:rsid w:val="004558DF"/>
    <w:rsid w:val="0045605A"/>
    <w:rsid w:val="00456D81"/>
    <w:rsid w:val="004572B2"/>
    <w:rsid w:val="00461C09"/>
    <w:rsid w:val="00462581"/>
    <w:rsid w:val="0046259F"/>
    <w:rsid w:val="00463E6C"/>
    <w:rsid w:val="00464429"/>
    <w:rsid w:val="004652B8"/>
    <w:rsid w:val="00465BA4"/>
    <w:rsid w:val="00466531"/>
    <w:rsid w:val="004668AB"/>
    <w:rsid w:val="004671A5"/>
    <w:rsid w:val="00467BDE"/>
    <w:rsid w:val="00470106"/>
    <w:rsid w:val="00470532"/>
    <w:rsid w:val="00471A99"/>
    <w:rsid w:val="00472249"/>
    <w:rsid w:val="0047262B"/>
    <w:rsid w:val="004735C0"/>
    <w:rsid w:val="00473897"/>
    <w:rsid w:val="00473CC7"/>
    <w:rsid w:val="00473DE3"/>
    <w:rsid w:val="00474C66"/>
    <w:rsid w:val="00474ECB"/>
    <w:rsid w:val="00475407"/>
    <w:rsid w:val="0047798B"/>
    <w:rsid w:val="00480882"/>
    <w:rsid w:val="00480B59"/>
    <w:rsid w:val="00481016"/>
    <w:rsid w:val="00482742"/>
    <w:rsid w:val="004838EE"/>
    <w:rsid w:val="0048519C"/>
    <w:rsid w:val="0048525E"/>
    <w:rsid w:val="004864F9"/>
    <w:rsid w:val="0048753F"/>
    <w:rsid w:val="00487CB8"/>
    <w:rsid w:val="004902EA"/>
    <w:rsid w:val="0049067D"/>
    <w:rsid w:val="00491594"/>
    <w:rsid w:val="0049256C"/>
    <w:rsid w:val="00493756"/>
    <w:rsid w:val="00494E06"/>
    <w:rsid w:val="00496286"/>
    <w:rsid w:val="00497C68"/>
    <w:rsid w:val="004A000B"/>
    <w:rsid w:val="004A04A9"/>
    <w:rsid w:val="004A1A9B"/>
    <w:rsid w:val="004A22D4"/>
    <w:rsid w:val="004A24C8"/>
    <w:rsid w:val="004A2F8A"/>
    <w:rsid w:val="004A4A9D"/>
    <w:rsid w:val="004A789D"/>
    <w:rsid w:val="004A7BDA"/>
    <w:rsid w:val="004B0202"/>
    <w:rsid w:val="004B05E4"/>
    <w:rsid w:val="004B1F50"/>
    <w:rsid w:val="004B23CC"/>
    <w:rsid w:val="004B3814"/>
    <w:rsid w:val="004B400C"/>
    <w:rsid w:val="004B4336"/>
    <w:rsid w:val="004B6EFA"/>
    <w:rsid w:val="004B7142"/>
    <w:rsid w:val="004C02E9"/>
    <w:rsid w:val="004C0304"/>
    <w:rsid w:val="004C09ED"/>
    <w:rsid w:val="004C205F"/>
    <w:rsid w:val="004C22C0"/>
    <w:rsid w:val="004C2FEA"/>
    <w:rsid w:val="004C3096"/>
    <w:rsid w:val="004C4700"/>
    <w:rsid w:val="004C58D3"/>
    <w:rsid w:val="004C6197"/>
    <w:rsid w:val="004C6F96"/>
    <w:rsid w:val="004C7578"/>
    <w:rsid w:val="004D0798"/>
    <w:rsid w:val="004D1644"/>
    <w:rsid w:val="004D26C1"/>
    <w:rsid w:val="004D2919"/>
    <w:rsid w:val="004D2941"/>
    <w:rsid w:val="004D3B6F"/>
    <w:rsid w:val="004D4490"/>
    <w:rsid w:val="004D517A"/>
    <w:rsid w:val="004D52EA"/>
    <w:rsid w:val="004D53AD"/>
    <w:rsid w:val="004D666C"/>
    <w:rsid w:val="004E1F50"/>
    <w:rsid w:val="004E263F"/>
    <w:rsid w:val="004E2F90"/>
    <w:rsid w:val="004E3209"/>
    <w:rsid w:val="004E36C2"/>
    <w:rsid w:val="004E58A5"/>
    <w:rsid w:val="004E607C"/>
    <w:rsid w:val="004E6B97"/>
    <w:rsid w:val="004E77AE"/>
    <w:rsid w:val="004E7A76"/>
    <w:rsid w:val="004F0CF3"/>
    <w:rsid w:val="004F107F"/>
    <w:rsid w:val="004F188D"/>
    <w:rsid w:val="004F5547"/>
    <w:rsid w:val="004F5DA5"/>
    <w:rsid w:val="004F6A4F"/>
    <w:rsid w:val="004F6E49"/>
    <w:rsid w:val="004F6F72"/>
    <w:rsid w:val="004F7E80"/>
    <w:rsid w:val="005008D3"/>
    <w:rsid w:val="00501D4D"/>
    <w:rsid w:val="00502168"/>
    <w:rsid w:val="005029AD"/>
    <w:rsid w:val="0050488E"/>
    <w:rsid w:val="00505937"/>
    <w:rsid w:val="00507656"/>
    <w:rsid w:val="00507766"/>
    <w:rsid w:val="005104CD"/>
    <w:rsid w:val="005105C5"/>
    <w:rsid w:val="00510CA5"/>
    <w:rsid w:val="005119C5"/>
    <w:rsid w:val="00511F9D"/>
    <w:rsid w:val="00512AF1"/>
    <w:rsid w:val="00513537"/>
    <w:rsid w:val="00513D4D"/>
    <w:rsid w:val="0051426A"/>
    <w:rsid w:val="005147AC"/>
    <w:rsid w:val="00514AA8"/>
    <w:rsid w:val="00515F19"/>
    <w:rsid w:val="005165AE"/>
    <w:rsid w:val="0051710E"/>
    <w:rsid w:val="00517516"/>
    <w:rsid w:val="00517C4A"/>
    <w:rsid w:val="00520264"/>
    <w:rsid w:val="005207B2"/>
    <w:rsid w:val="00520BB5"/>
    <w:rsid w:val="00521B3D"/>
    <w:rsid w:val="005221B7"/>
    <w:rsid w:val="00522A7E"/>
    <w:rsid w:val="005230C2"/>
    <w:rsid w:val="00523822"/>
    <w:rsid w:val="005239E9"/>
    <w:rsid w:val="005240D1"/>
    <w:rsid w:val="00524579"/>
    <w:rsid w:val="00524749"/>
    <w:rsid w:val="00524D01"/>
    <w:rsid w:val="005253F8"/>
    <w:rsid w:val="0052580E"/>
    <w:rsid w:val="00526133"/>
    <w:rsid w:val="00526A05"/>
    <w:rsid w:val="00526C28"/>
    <w:rsid w:val="005304F8"/>
    <w:rsid w:val="00532CDE"/>
    <w:rsid w:val="005330C4"/>
    <w:rsid w:val="0053322B"/>
    <w:rsid w:val="00533C70"/>
    <w:rsid w:val="00534220"/>
    <w:rsid w:val="00534BA8"/>
    <w:rsid w:val="005352EC"/>
    <w:rsid w:val="00535C77"/>
    <w:rsid w:val="0054074E"/>
    <w:rsid w:val="00540E9A"/>
    <w:rsid w:val="005427C3"/>
    <w:rsid w:val="00542AC4"/>
    <w:rsid w:val="0054338F"/>
    <w:rsid w:val="00544849"/>
    <w:rsid w:val="00544A01"/>
    <w:rsid w:val="005459B4"/>
    <w:rsid w:val="00545C8D"/>
    <w:rsid w:val="00546D56"/>
    <w:rsid w:val="00547E65"/>
    <w:rsid w:val="0055021A"/>
    <w:rsid w:val="005503D4"/>
    <w:rsid w:val="00550E56"/>
    <w:rsid w:val="0055131A"/>
    <w:rsid w:val="00551ADF"/>
    <w:rsid w:val="0055211B"/>
    <w:rsid w:val="00552C20"/>
    <w:rsid w:val="005533DA"/>
    <w:rsid w:val="00553A0E"/>
    <w:rsid w:val="00554551"/>
    <w:rsid w:val="00554E3D"/>
    <w:rsid w:val="0055544C"/>
    <w:rsid w:val="00555621"/>
    <w:rsid w:val="00555D58"/>
    <w:rsid w:val="00555F0E"/>
    <w:rsid w:val="00557151"/>
    <w:rsid w:val="00560D8E"/>
    <w:rsid w:val="00561045"/>
    <w:rsid w:val="005633A5"/>
    <w:rsid w:val="005633C3"/>
    <w:rsid w:val="00563836"/>
    <w:rsid w:val="005650FC"/>
    <w:rsid w:val="00565193"/>
    <w:rsid w:val="00565D70"/>
    <w:rsid w:val="00566894"/>
    <w:rsid w:val="00567CC1"/>
    <w:rsid w:val="00567CC6"/>
    <w:rsid w:val="00570083"/>
    <w:rsid w:val="005700AA"/>
    <w:rsid w:val="00570FC7"/>
    <w:rsid w:val="00571033"/>
    <w:rsid w:val="005718D9"/>
    <w:rsid w:val="00571BFC"/>
    <w:rsid w:val="005728B0"/>
    <w:rsid w:val="005731B2"/>
    <w:rsid w:val="005736CD"/>
    <w:rsid w:val="005740D8"/>
    <w:rsid w:val="00574A6D"/>
    <w:rsid w:val="00574CB5"/>
    <w:rsid w:val="00574D08"/>
    <w:rsid w:val="00575E45"/>
    <w:rsid w:val="00576439"/>
    <w:rsid w:val="00580041"/>
    <w:rsid w:val="00580FDF"/>
    <w:rsid w:val="005829B8"/>
    <w:rsid w:val="0058330B"/>
    <w:rsid w:val="005839A5"/>
    <w:rsid w:val="00584117"/>
    <w:rsid w:val="00586C9E"/>
    <w:rsid w:val="00587093"/>
    <w:rsid w:val="00592342"/>
    <w:rsid w:val="00592F49"/>
    <w:rsid w:val="00593401"/>
    <w:rsid w:val="00593449"/>
    <w:rsid w:val="005938A0"/>
    <w:rsid w:val="00594134"/>
    <w:rsid w:val="005945F1"/>
    <w:rsid w:val="00595208"/>
    <w:rsid w:val="005956CC"/>
    <w:rsid w:val="00595D1D"/>
    <w:rsid w:val="005967EB"/>
    <w:rsid w:val="0059710B"/>
    <w:rsid w:val="005A0DFD"/>
    <w:rsid w:val="005A1573"/>
    <w:rsid w:val="005A1766"/>
    <w:rsid w:val="005A180F"/>
    <w:rsid w:val="005A1A80"/>
    <w:rsid w:val="005A1C10"/>
    <w:rsid w:val="005A21B6"/>
    <w:rsid w:val="005A2972"/>
    <w:rsid w:val="005A2A1E"/>
    <w:rsid w:val="005A2BBE"/>
    <w:rsid w:val="005A3A2E"/>
    <w:rsid w:val="005A3EB5"/>
    <w:rsid w:val="005A42E8"/>
    <w:rsid w:val="005A5B95"/>
    <w:rsid w:val="005A6DB5"/>
    <w:rsid w:val="005B06B2"/>
    <w:rsid w:val="005B2A4E"/>
    <w:rsid w:val="005B5420"/>
    <w:rsid w:val="005B6F6F"/>
    <w:rsid w:val="005B70FB"/>
    <w:rsid w:val="005C0116"/>
    <w:rsid w:val="005C054A"/>
    <w:rsid w:val="005C0BEB"/>
    <w:rsid w:val="005C0F21"/>
    <w:rsid w:val="005C15FE"/>
    <w:rsid w:val="005C1FAF"/>
    <w:rsid w:val="005C2F39"/>
    <w:rsid w:val="005C3972"/>
    <w:rsid w:val="005C3ED9"/>
    <w:rsid w:val="005C40A2"/>
    <w:rsid w:val="005C4525"/>
    <w:rsid w:val="005C4D43"/>
    <w:rsid w:val="005C7663"/>
    <w:rsid w:val="005C7DC4"/>
    <w:rsid w:val="005D0534"/>
    <w:rsid w:val="005D07EF"/>
    <w:rsid w:val="005D1ADA"/>
    <w:rsid w:val="005D202A"/>
    <w:rsid w:val="005D35CB"/>
    <w:rsid w:val="005D48EA"/>
    <w:rsid w:val="005D4D52"/>
    <w:rsid w:val="005D6968"/>
    <w:rsid w:val="005D6D8A"/>
    <w:rsid w:val="005D742E"/>
    <w:rsid w:val="005D7486"/>
    <w:rsid w:val="005D7D36"/>
    <w:rsid w:val="005D7D65"/>
    <w:rsid w:val="005E06DE"/>
    <w:rsid w:val="005E073C"/>
    <w:rsid w:val="005E0E2F"/>
    <w:rsid w:val="005E11AF"/>
    <w:rsid w:val="005E1777"/>
    <w:rsid w:val="005E22C9"/>
    <w:rsid w:val="005E2610"/>
    <w:rsid w:val="005E2BF9"/>
    <w:rsid w:val="005E36B7"/>
    <w:rsid w:val="005E3ED1"/>
    <w:rsid w:val="005E4245"/>
    <w:rsid w:val="005E4809"/>
    <w:rsid w:val="005E50EA"/>
    <w:rsid w:val="005E7552"/>
    <w:rsid w:val="005E7C3B"/>
    <w:rsid w:val="005F0464"/>
    <w:rsid w:val="005F12B1"/>
    <w:rsid w:val="005F151A"/>
    <w:rsid w:val="005F1B7E"/>
    <w:rsid w:val="005F4117"/>
    <w:rsid w:val="005F4C91"/>
    <w:rsid w:val="005F57D1"/>
    <w:rsid w:val="005F5C7A"/>
    <w:rsid w:val="005F65FC"/>
    <w:rsid w:val="005F7889"/>
    <w:rsid w:val="006002DE"/>
    <w:rsid w:val="00600738"/>
    <w:rsid w:val="00600C0F"/>
    <w:rsid w:val="006013FE"/>
    <w:rsid w:val="00601719"/>
    <w:rsid w:val="0060263F"/>
    <w:rsid w:val="00602FC0"/>
    <w:rsid w:val="00603451"/>
    <w:rsid w:val="00603E7C"/>
    <w:rsid w:val="00605711"/>
    <w:rsid w:val="00605EB6"/>
    <w:rsid w:val="006062BD"/>
    <w:rsid w:val="00607964"/>
    <w:rsid w:val="0061237F"/>
    <w:rsid w:val="00613EEA"/>
    <w:rsid w:val="00614965"/>
    <w:rsid w:val="00615059"/>
    <w:rsid w:val="00616B9D"/>
    <w:rsid w:val="00617158"/>
    <w:rsid w:val="006177F8"/>
    <w:rsid w:val="00617AB5"/>
    <w:rsid w:val="00617DA9"/>
    <w:rsid w:val="00621C23"/>
    <w:rsid w:val="006231F3"/>
    <w:rsid w:val="00623B30"/>
    <w:rsid w:val="00623EFE"/>
    <w:rsid w:val="00624B7D"/>
    <w:rsid w:val="00625082"/>
    <w:rsid w:val="00625830"/>
    <w:rsid w:val="00625D64"/>
    <w:rsid w:val="006265FD"/>
    <w:rsid w:val="00626AB1"/>
    <w:rsid w:val="00626B32"/>
    <w:rsid w:val="006276F6"/>
    <w:rsid w:val="006325DA"/>
    <w:rsid w:val="006329FB"/>
    <w:rsid w:val="00632AFB"/>
    <w:rsid w:val="00633052"/>
    <w:rsid w:val="0063400C"/>
    <w:rsid w:val="00634AE0"/>
    <w:rsid w:val="00635DBC"/>
    <w:rsid w:val="006369B6"/>
    <w:rsid w:val="00637C6F"/>
    <w:rsid w:val="00640F45"/>
    <w:rsid w:val="00640FF3"/>
    <w:rsid w:val="00642378"/>
    <w:rsid w:val="0064430E"/>
    <w:rsid w:val="006443F2"/>
    <w:rsid w:val="006450C4"/>
    <w:rsid w:val="00645BDA"/>
    <w:rsid w:val="00645C6D"/>
    <w:rsid w:val="00646550"/>
    <w:rsid w:val="00646A2A"/>
    <w:rsid w:val="0064705F"/>
    <w:rsid w:val="00647C6B"/>
    <w:rsid w:val="006508C8"/>
    <w:rsid w:val="00650C44"/>
    <w:rsid w:val="006513D7"/>
    <w:rsid w:val="0065171E"/>
    <w:rsid w:val="00651C1D"/>
    <w:rsid w:val="00651DBF"/>
    <w:rsid w:val="006527C8"/>
    <w:rsid w:val="00652C28"/>
    <w:rsid w:val="006536BC"/>
    <w:rsid w:val="00654713"/>
    <w:rsid w:val="006553F7"/>
    <w:rsid w:val="006556BC"/>
    <w:rsid w:val="00657117"/>
    <w:rsid w:val="00657EEA"/>
    <w:rsid w:val="00660ADF"/>
    <w:rsid w:val="00661AB0"/>
    <w:rsid w:val="00661B23"/>
    <w:rsid w:val="006628DE"/>
    <w:rsid w:val="00663B03"/>
    <w:rsid w:val="00663EF8"/>
    <w:rsid w:val="006652E0"/>
    <w:rsid w:val="0066539F"/>
    <w:rsid w:val="00665C5A"/>
    <w:rsid w:val="00667029"/>
    <w:rsid w:val="006672CE"/>
    <w:rsid w:val="00670241"/>
    <w:rsid w:val="00670CA5"/>
    <w:rsid w:val="006717EC"/>
    <w:rsid w:val="00672582"/>
    <w:rsid w:val="00672660"/>
    <w:rsid w:val="00673F15"/>
    <w:rsid w:val="00673FEF"/>
    <w:rsid w:val="006779A7"/>
    <w:rsid w:val="00680818"/>
    <w:rsid w:val="00680E60"/>
    <w:rsid w:val="00681DD9"/>
    <w:rsid w:val="00681FB5"/>
    <w:rsid w:val="006820A4"/>
    <w:rsid w:val="00682A63"/>
    <w:rsid w:val="00684941"/>
    <w:rsid w:val="006862A9"/>
    <w:rsid w:val="00686F3D"/>
    <w:rsid w:val="00687DC9"/>
    <w:rsid w:val="00687DF5"/>
    <w:rsid w:val="006901CA"/>
    <w:rsid w:val="00690D6A"/>
    <w:rsid w:val="00690E3D"/>
    <w:rsid w:val="0069107B"/>
    <w:rsid w:val="006916ED"/>
    <w:rsid w:val="00693ECF"/>
    <w:rsid w:val="00694118"/>
    <w:rsid w:val="006975B7"/>
    <w:rsid w:val="00697A02"/>
    <w:rsid w:val="00697F3B"/>
    <w:rsid w:val="00697F8A"/>
    <w:rsid w:val="006A01FE"/>
    <w:rsid w:val="006A0FA4"/>
    <w:rsid w:val="006A14DA"/>
    <w:rsid w:val="006A2D9C"/>
    <w:rsid w:val="006A2ED2"/>
    <w:rsid w:val="006A4B08"/>
    <w:rsid w:val="006A64A7"/>
    <w:rsid w:val="006A6827"/>
    <w:rsid w:val="006A7C05"/>
    <w:rsid w:val="006B06E1"/>
    <w:rsid w:val="006B282B"/>
    <w:rsid w:val="006B2EDE"/>
    <w:rsid w:val="006B2FA2"/>
    <w:rsid w:val="006B311B"/>
    <w:rsid w:val="006B4053"/>
    <w:rsid w:val="006B4309"/>
    <w:rsid w:val="006B4C68"/>
    <w:rsid w:val="006B5535"/>
    <w:rsid w:val="006B6099"/>
    <w:rsid w:val="006B7831"/>
    <w:rsid w:val="006C09A7"/>
    <w:rsid w:val="006C0AD7"/>
    <w:rsid w:val="006C123E"/>
    <w:rsid w:val="006C1987"/>
    <w:rsid w:val="006C50EC"/>
    <w:rsid w:val="006C633B"/>
    <w:rsid w:val="006C645A"/>
    <w:rsid w:val="006C659F"/>
    <w:rsid w:val="006D094C"/>
    <w:rsid w:val="006D1E83"/>
    <w:rsid w:val="006D328A"/>
    <w:rsid w:val="006D3630"/>
    <w:rsid w:val="006D3901"/>
    <w:rsid w:val="006D3EF6"/>
    <w:rsid w:val="006D41C3"/>
    <w:rsid w:val="006D466D"/>
    <w:rsid w:val="006D492A"/>
    <w:rsid w:val="006D4AB4"/>
    <w:rsid w:val="006D6F64"/>
    <w:rsid w:val="006D7823"/>
    <w:rsid w:val="006E020E"/>
    <w:rsid w:val="006E0286"/>
    <w:rsid w:val="006E089A"/>
    <w:rsid w:val="006E0980"/>
    <w:rsid w:val="006E151D"/>
    <w:rsid w:val="006E1C89"/>
    <w:rsid w:val="006E1E46"/>
    <w:rsid w:val="006E2159"/>
    <w:rsid w:val="006E298D"/>
    <w:rsid w:val="006E349B"/>
    <w:rsid w:val="006E3B49"/>
    <w:rsid w:val="006E643A"/>
    <w:rsid w:val="006F029F"/>
    <w:rsid w:val="006F0519"/>
    <w:rsid w:val="006F0558"/>
    <w:rsid w:val="006F05BB"/>
    <w:rsid w:val="006F06CB"/>
    <w:rsid w:val="006F0C94"/>
    <w:rsid w:val="006F0F90"/>
    <w:rsid w:val="006F1AB0"/>
    <w:rsid w:val="006F35CE"/>
    <w:rsid w:val="006F3AB5"/>
    <w:rsid w:val="006F4150"/>
    <w:rsid w:val="006F526F"/>
    <w:rsid w:val="006F5357"/>
    <w:rsid w:val="006F63D6"/>
    <w:rsid w:val="006F736E"/>
    <w:rsid w:val="0070422D"/>
    <w:rsid w:val="007042F2"/>
    <w:rsid w:val="00704AEE"/>
    <w:rsid w:val="0070602E"/>
    <w:rsid w:val="00706114"/>
    <w:rsid w:val="007063B7"/>
    <w:rsid w:val="0071111E"/>
    <w:rsid w:val="007115DC"/>
    <w:rsid w:val="0071166E"/>
    <w:rsid w:val="00711B6C"/>
    <w:rsid w:val="00712734"/>
    <w:rsid w:val="00712F9E"/>
    <w:rsid w:val="007134D2"/>
    <w:rsid w:val="00713640"/>
    <w:rsid w:val="00713C33"/>
    <w:rsid w:val="0071687C"/>
    <w:rsid w:val="0071725C"/>
    <w:rsid w:val="007173A8"/>
    <w:rsid w:val="00717903"/>
    <w:rsid w:val="00720A86"/>
    <w:rsid w:val="00720BAA"/>
    <w:rsid w:val="00721125"/>
    <w:rsid w:val="00721389"/>
    <w:rsid w:val="007221D2"/>
    <w:rsid w:val="00722D56"/>
    <w:rsid w:val="00722E29"/>
    <w:rsid w:val="007233ED"/>
    <w:rsid w:val="00723C03"/>
    <w:rsid w:val="00723C2F"/>
    <w:rsid w:val="007269C7"/>
    <w:rsid w:val="00726DDA"/>
    <w:rsid w:val="0072724A"/>
    <w:rsid w:val="0072754A"/>
    <w:rsid w:val="0072764E"/>
    <w:rsid w:val="00727750"/>
    <w:rsid w:val="007278DB"/>
    <w:rsid w:val="007301A9"/>
    <w:rsid w:val="0073089C"/>
    <w:rsid w:val="00730BE9"/>
    <w:rsid w:val="00731BAE"/>
    <w:rsid w:val="0073262C"/>
    <w:rsid w:val="00733087"/>
    <w:rsid w:val="0073325C"/>
    <w:rsid w:val="00734CB9"/>
    <w:rsid w:val="00734F4E"/>
    <w:rsid w:val="00735E1F"/>
    <w:rsid w:val="00735F56"/>
    <w:rsid w:val="0073714A"/>
    <w:rsid w:val="00737154"/>
    <w:rsid w:val="00737666"/>
    <w:rsid w:val="00737774"/>
    <w:rsid w:val="00737D26"/>
    <w:rsid w:val="00740222"/>
    <w:rsid w:val="0074065F"/>
    <w:rsid w:val="007406BA"/>
    <w:rsid w:val="00740D5A"/>
    <w:rsid w:val="0074261C"/>
    <w:rsid w:val="00742967"/>
    <w:rsid w:val="00743246"/>
    <w:rsid w:val="0074424B"/>
    <w:rsid w:val="007453B3"/>
    <w:rsid w:val="00745EDD"/>
    <w:rsid w:val="0074638B"/>
    <w:rsid w:val="00746A43"/>
    <w:rsid w:val="00747E6C"/>
    <w:rsid w:val="00750909"/>
    <w:rsid w:val="00750A57"/>
    <w:rsid w:val="0075163C"/>
    <w:rsid w:val="00752EFD"/>
    <w:rsid w:val="00757D38"/>
    <w:rsid w:val="00760291"/>
    <w:rsid w:val="00761377"/>
    <w:rsid w:val="00761C87"/>
    <w:rsid w:val="00762008"/>
    <w:rsid w:val="007627B1"/>
    <w:rsid w:val="0076354D"/>
    <w:rsid w:val="00763B21"/>
    <w:rsid w:val="00763BA9"/>
    <w:rsid w:val="00764F01"/>
    <w:rsid w:val="0076570B"/>
    <w:rsid w:val="0076601F"/>
    <w:rsid w:val="00767422"/>
    <w:rsid w:val="00767478"/>
    <w:rsid w:val="00767C01"/>
    <w:rsid w:val="0077091D"/>
    <w:rsid w:val="00771438"/>
    <w:rsid w:val="00771EAA"/>
    <w:rsid w:val="00773013"/>
    <w:rsid w:val="00773623"/>
    <w:rsid w:val="007743DF"/>
    <w:rsid w:val="00774563"/>
    <w:rsid w:val="00774681"/>
    <w:rsid w:val="0077498B"/>
    <w:rsid w:val="007761C2"/>
    <w:rsid w:val="00776800"/>
    <w:rsid w:val="007774A4"/>
    <w:rsid w:val="00777DCA"/>
    <w:rsid w:val="00780C02"/>
    <w:rsid w:val="00781918"/>
    <w:rsid w:val="00782202"/>
    <w:rsid w:val="0078298E"/>
    <w:rsid w:val="0078344C"/>
    <w:rsid w:val="00784C34"/>
    <w:rsid w:val="0078555A"/>
    <w:rsid w:val="00785C40"/>
    <w:rsid w:val="00786563"/>
    <w:rsid w:val="007872DB"/>
    <w:rsid w:val="00787370"/>
    <w:rsid w:val="00790B8A"/>
    <w:rsid w:val="00790BB4"/>
    <w:rsid w:val="00790CE4"/>
    <w:rsid w:val="00791EF2"/>
    <w:rsid w:val="00791FD3"/>
    <w:rsid w:val="007936E2"/>
    <w:rsid w:val="0079385F"/>
    <w:rsid w:val="00794897"/>
    <w:rsid w:val="00794EBB"/>
    <w:rsid w:val="00795BAD"/>
    <w:rsid w:val="00795DF4"/>
    <w:rsid w:val="00796D68"/>
    <w:rsid w:val="00797313"/>
    <w:rsid w:val="007976A4"/>
    <w:rsid w:val="007A0BD4"/>
    <w:rsid w:val="007A1241"/>
    <w:rsid w:val="007A1C78"/>
    <w:rsid w:val="007A5F3A"/>
    <w:rsid w:val="007A6760"/>
    <w:rsid w:val="007A6841"/>
    <w:rsid w:val="007A7DC0"/>
    <w:rsid w:val="007B0D43"/>
    <w:rsid w:val="007B10F7"/>
    <w:rsid w:val="007B132D"/>
    <w:rsid w:val="007B2356"/>
    <w:rsid w:val="007B2AD6"/>
    <w:rsid w:val="007B3F8F"/>
    <w:rsid w:val="007B58D8"/>
    <w:rsid w:val="007B596D"/>
    <w:rsid w:val="007B5D42"/>
    <w:rsid w:val="007B7328"/>
    <w:rsid w:val="007B7938"/>
    <w:rsid w:val="007C01DB"/>
    <w:rsid w:val="007C0CCD"/>
    <w:rsid w:val="007C23B3"/>
    <w:rsid w:val="007C2AD9"/>
    <w:rsid w:val="007C66DE"/>
    <w:rsid w:val="007C6B40"/>
    <w:rsid w:val="007C6E03"/>
    <w:rsid w:val="007C76DF"/>
    <w:rsid w:val="007C7989"/>
    <w:rsid w:val="007D13B9"/>
    <w:rsid w:val="007D220F"/>
    <w:rsid w:val="007D29B5"/>
    <w:rsid w:val="007D3518"/>
    <w:rsid w:val="007D3FB7"/>
    <w:rsid w:val="007D4E29"/>
    <w:rsid w:val="007D4E6B"/>
    <w:rsid w:val="007D5951"/>
    <w:rsid w:val="007D628C"/>
    <w:rsid w:val="007D7AC4"/>
    <w:rsid w:val="007E0CF1"/>
    <w:rsid w:val="007E0E42"/>
    <w:rsid w:val="007E2E5D"/>
    <w:rsid w:val="007E4638"/>
    <w:rsid w:val="007E5C90"/>
    <w:rsid w:val="007F001B"/>
    <w:rsid w:val="007F05EE"/>
    <w:rsid w:val="007F0F4E"/>
    <w:rsid w:val="007F1A2E"/>
    <w:rsid w:val="007F26E4"/>
    <w:rsid w:val="007F3471"/>
    <w:rsid w:val="007F5A7F"/>
    <w:rsid w:val="008008CE"/>
    <w:rsid w:val="00801ADF"/>
    <w:rsid w:val="00801B63"/>
    <w:rsid w:val="00801E9D"/>
    <w:rsid w:val="0080353F"/>
    <w:rsid w:val="00803C39"/>
    <w:rsid w:val="0080437A"/>
    <w:rsid w:val="00804663"/>
    <w:rsid w:val="0080490A"/>
    <w:rsid w:val="0080530A"/>
    <w:rsid w:val="00805CB2"/>
    <w:rsid w:val="00807766"/>
    <w:rsid w:val="00810828"/>
    <w:rsid w:val="00810F4F"/>
    <w:rsid w:val="00811E27"/>
    <w:rsid w:val="008121D8"/>
    <w:rsid w:val="008129BD"/>
    <w:rsid w:val="0081338F"/>
    <w:rsid w:val="008139A2"/>
    <w:rsid w:val="00813D32"/>
    <w:rsid w:val="0081537C"/>
    <w:rsid w:val="00815A5F"/>
    <w:rsid w:val="0081614A"/>
    <w:rsid w:val="0081716C"/>
    <w:rsid w:val="00817B53"/>
    <w:rsid w:val="00821E28"/>
    <w:rsid w:val="00821ECE"/>
    <w:rsid w:val="00822EB8"/>
    <w:rsid w:val="0082312F"/>
    <w:rsid w:val="00823E82"/>
    <w:rsid w:val="00823EB1"/>
    <w:rsid w:val="00824DB8"/>
    <w:rsid w:val="0082539D"/>
    <w:rsid w:val="00825BFC"/>
    <w:rsid w:val="00825CFC"/>
    <w:rsid w:val="0082646D"/>
    <w:rsid w:val="00826940"/>
    <w:rsid w:val="00827D0E"/>
    <w:rsid w:val="008302C3"/>
    <w:rsid w:val="008304DD"/>
    <w:rsid w:val="008328AA"/>
    <w:rsid w:val="00832AF8"/>
    <w:rsid w:val="00833761"/>
    <w:rsid w:val="0083493D"/>
    <w:rsid w:val="008371DD"/>
    <w:rsid w:val="008374C5"/>
    <w:rsid w:val="00842260"/>
    <w:rsid w:val="008432BE"/>
    <w:rsid w:val="008434EF"/>
    <w:rsid w:val="00845503"/>
    <w:rsid w:val="00845F26"/>
    <w:rsid w:val="008465EA"/>
    <w:rsid w:val="008466F7"/>
    <w:rsid w:val="00846735"/>
    <w:rsid w:val="00850192"/>
    <w:rsid w:val="008506AA"/>
    <w:rsid w:val="0085151A"/>
    <w:rsid w:val="00851FE8"/>
    <w:rsid w:val="00852477"/>
    <w:rsid w:val="00853960"/>
    <w:rsid w:val="00860543"/>
    <w:rsid w:val="00860F5C"/>
    <w:rsid w:val="008610CE"/>
    <w:rsid w:val="0086160A"/>
    <w:rsid w:val="0086367D"/>
    <w:rsid w:val="00863A60"/>
    <w:rsid w:val="00864128"/>
    <w:rsid w:val="0086499B"/>
    <w:rsid w:val="008650BA"/>
    <w:rsid w:val="008655A4"/>
    <w:rsid w:val="00867BF1"/>
    <w:rsid w:val="00870139"/>
    <w:rsid w:val="008701BB"/>
    <w:rsid w:val="00871F68"/>
    <w:rsid w:val="0087241B"/>
    <w:rsid w:val="00872662"/>
    <w:rsid w:val="00873529"/>
    <w:rsid w:val="00873951"/>
    <w:rsid w:val="008739F4"/>
    <w:rsid w:val="008742D7"/>
    <w:rsid w:val="00874E1C"/>
    <w:rsid w:val="008754B6"/>
    <w:rsid w:val="00875731"/>
    <w:rsid w:val="00875808"/>
    <w:rsid w:val="00876374"/>
    <w:rsid w:val="0087727F"/>
    <w:rsid w:val="008777DD"/>
    <w:rsid w:val="00877833"/>
    <w:rsid w:val="00877D32"/>
    <w:rsid w:val="00877FDD"/>
    <w:rsid w:val="008809F6"/>
    <w:rsid w:val="0088167A"/>
    <w:rsid w:val="00884C29"/>
    <w:rsid w:val="008856BC"/>
    <w:rsid w:val="00886537"/>
    <w:rsid w:val="00886548"/>
    <w:rsid w:val="00887056"/>
    <w:rsid w:val="008905F2"/>
    <w:rsid w:val="00890A64"/>
    <w:rsid w:val="00890B8B"/>
    <w:rsid w:val="00890F00"/>
    <w:rsid w:val="00891017"/>
    <w:rsid w:val="00891134"/>
    <w:rsid w:val="00891799"/>
    <w:rsid w:val="00891BFA"/>
    <w:rsid w:val="00892A96"/>
    <w:rsid w:val="008935AD"/>
    <w:rsid w:val="008939BF"/>
    <w:rsid w:val="00894038"/>
    <w:rsid w:val="008955B9"/>
    <w:rsid w:val="00895870"/>
    <w:rsid w:val="00895AAB"/>
    <w:rsid w:val="00896094"/>
    <w:rsid w:val="0089609E"/>
    <w:rsid w:val="0089646C"/>
    <w:rsid w:val="00896578"/>
    <w:rsid w:val="008978F7"/>
    <w:rsid w:val="008A15D7"/>
    <w:rsid w:val="008A1CDE"/>
    <w:rsid w:val="008A2DF6"/>
    <w:rsid w:val="008A3054"/>
    <w:rsid w:val="008A3139"/>
    <w:rsid w:val="008A556C"/>
    <w:rsid w:val="008A5D3E"/>
    <w:rsid w:val="008A6AAA"/>
    <w:rsid w:val="008A7834"/>
    <w:rsid w:val="008B1C8C"/>
    <w:rsid w:val="008B2523"/>
    <w:rsid w:val="008B34CD"/>
    <w:rsid w:val="008B5434"/>
    <w:rsid w:val="008B5689"/>
    <w:rsid w:val="008B73B4"/>
    <w:rsid w:val="008B7A1A"/>
    <w:rsid w:val="008C0450"/>
    <w:rsid w:val="008C1584"/>
    <w:rsid w:val="008C1B3C"/>
    <w:rsid w:val="008C2DAB"/>
    <w:rsid w:val="008C3236"/>
    <w:rsid w:val="008C3A7F"/>
    <w:rsid w:val="008C5F1D"/>
    <w:rsid w:val="008C6202"/>
    <w:rsid w:val="008C63BE"/>
    <w:rsid w:val="008C6C7A"/>
    <w:rsid w:val="008C6D76"/>
    <w:rsid w:val="008C6E1B"/>
    <w:rsid w:val="008C701D"/>
    <w:rsid w:val="008C79CB"/>
    <w:rsid w:val="008D155A"/>
    <w:rsid w:val="008D45C5"/>
    <w:rsid w:val="008D57A9"/>
    <w:rsid w:val="008D6978"/>
    <w:rsid w:val="008D780E"/>
    <w:rsid w:val="008D7C6E"/>
    <w:rsid w:val="008E14E3"/>
    <w:rsid w:val="008E1B66"/>
    <w:rsid w:val="008E1E51"/>
    <w:rsid w:val="008E2332"/>
    <w:rsid w:val="008E2F05"/>
    <w:rsid w:val="008E36A8"/>
    <w:rsid w:val="008E55A0"/>
    <w:rsid w:val="008E6496"/>
    <w:rsid w:val="008E67D3"/>
    <w:rsid w:val="008E6BB3"/>
    <w:rsid w:val="008E7C73"/>
    <w:rsid w:val="008F00C6"/>
    <w:rsid w:val="008F0EB0"/>
    <w:rsid w:val="008F0F2B"/>
    <w:rsid w:val="008F1D7E"/>
    <w:rsid w:val="008F1DF0"/>
    <w:rsid w:val="008F48F1"/>
    <w:rsid w:val="008F51BA"/>
    <w:rsid w:val="008F5662"/>
    <w:rsid w:val="008F5E0F"/>
    <w:rsid w:val="008F6EA4"/>
    <w:rsid w:val="0090035E"/>
    <w:rsid w:val="00901931"/>
    <w:rsid w:val="00902A36"/>
    <w:rsid w:val="00902DC9"/>
    <w:rsid w:val="00903723"/>
    <w:rsid w:val="00903B96"/>
    <w:rsid w:val="00904DD0"/>
    <w:rsid w:val="009067AF"/>
    <w:rsid w:val="00906E49"/>
    <w:rsid w:val="00907364"/>
    <w:rsid w:val="009105CD"/>
    <w:rsid w:val="00910635"/>
    <w:rsid w:val="009107DF"/>
    <w:rsid w:val="00911498"/>
    <w:rsid w:val="00911D7B"/>
    <w:rsid w:val="00914E9E"/>
    <w:rsid w:val="00914F4E"/>
    <w:rsid w:val="009154C7"/>
    <w:rsid w:val="00915C72"/>
    <w:rsid w:val="00915D41"/>
    <w:rsid w:val="00916010"/>
    <w:rsid w:val="0091656A"/>
    <w:rsid w:val="00916578"/>
    <w:rsid w:val="00917946"/>
    <w:rsid w:val="00917BE7"/>
    <w:rsid w:val="00917FA6"/>
    <w:rsid w:val="00920494"/>
    <w:rsid w:val="00920531"/>
    <w:rsid w:val="009209F9"/>
    <w:rsid w:val="00920A54"/>
    <w:rsid w:val="00920C4E"/>
    <w:rsid w:val="0092123C"/>
    <w:rsid w:val="0092177C"/>
    <w:rsid w:val="00921EA7"/>
    <w:rsid w:val="009225F3"/>
    <w:rsid w:val="009235D8"/>
    <w:rsid w:val="00923693"/>
    <w:rsid w:val="009238B8"/>
    <w:rsid w:val="00925854"/>
    <w:rsid w:val="00925C5F"/>
    <w:rsid w:val="009271A1"/>
    <w:rsid w:val="0092795B"/>
    <w:rsid w:val="009300E6"/>
    <w:rsid w:val="009306DB"/>
    <w:rsid w:val="009307E3"/>
    <w:rsid w:val="00930AEA"/>
    <w:rsid w:val="00932093"/>
    <w:rsid w:val="00932404"/>
    <w:rsid w:val="009324F0"/>
    <w:rsid w:val="00932844"/>
    <w:rsid w:val="00933951"/>
    <w:rsid w:val="00933C50"/>
    <w:rsid w:val="00934ADE"/>
    <w:rsid w:val="00935BF7"/>
    <w:rsid w:val="00935EF9"/>
    <w:rsid w:val="00936284"/>
    <w:rsid w:val="00937971"/>
    <w:rsid w:val="00937D4F"/>
    <w:rsid w:val="00941E6D"/>
    <w:rsid w:val="0094244E"/>
    <w:rsid w:val="0094262A"/>
    <w:rsid w:val="009429ED"/>
    <w:rsid w:val="0094316A"/>
    <w:rsid w:val="0094332F"/>
    <w:rsid w:val="00943A08"/>
    <w:rsid w:val="00944C43"/>
    <w:rsid w:val="00945269"/>
    <w:rsid w:val="00945363"/>
    <w:rsid w:val="00945D38"/>
    <w:rsid w:val="00945E6F"/>
    <w:rsid w:val="00945F08"/>
    <w:rsid w:val="00946515"/>
    <w:rsid w:val="00946ABF"/>
    <w:rsid w:val="0095131F"/>
    <w:rsid w:val="00951A57"/>
    <w:rsid w:val="00952507"/>
    <w:rsid w:val="00952958"/>
    <w:rsid w:val="00952AB5"/>
    <w:rsid w:val="00952EA0"/>
    <w:rsid w:val="00953B70"/>
    <w:rsid w:val="00953E81"/>
    <w:rsid w:val="00954037"/>
    <w:rsid w:val="00954CDB"/>
    <w:rsid w:val="00954D5D"/>
    <w:rsid w:val="00957E6B"/>
    <w:rsid w:val="009602FE"/>
    <w:rsid w:val="00960B09"/>
    <w:rsid w:val="00960F91"/>
    <w:rsid w:val="00962580"/>
    <w:rsid w:val="009626C4"/>
    <w:rsid w:val="00963A62"/>
    <w:rsid w:val="00964484"/>
    <w:rsid w:val="00964FFE"/>
    <w:rsid w:val="00965284"/>
    <w:rsid w:val="009655AF"/>
    <w:rsid w:val="00965C93"/>
    <w:rsid w:val="0096756C"/>
    <w:rsid w:val="009678D5"/>
    <w:rsid w:val="00967B6F"/>
    <w:rsid w:val="009713DA"/>
    <w:rsid w:val="009726CD"/>
    <w:rsid w:val="009730D6"/>
    <w:rsid w:val="00974730"/>
    <w:rsid w:val="00974C8B"/>
    <w:rsid w:val="00975027"/>
    <w:rsid w:val="00975EC3"/>
    <w:rsid w:val="00977F95"/>
    <w:rsid w:val="00980498"/>
    <w:rsid w:val="0098138D"/>
    <w:rsid w:val="0098160D"/>
    <w:rsid w:val="009817FA"/>
    <w:rsid w:val="00981AF7"/>
    <w:rsid w:val="0098313C"/>
    <w:rsid w:val="00984249"/>
    <w:rsid w:val="00984672"/>
    <w:rsid w:val="00984870"/>
    <w:rsid w:val="00985AD3"/>
    <w:rsid w:val="00987694"/>
    <w:rsid w:val="00992ECA"/>
    <w:rsid w:val="00993A9B"/>
    <w:rsid w:val="00994CE4"/>
    <w:rsid w:val="00994D80"/>
    <w:rsid w:val="00995703"/>
    <w:rsid w:val="00996386"/>
    <w:rsid w:val="00996D4E"/>
    <w:rsid w:val="0099758A"/>
    <w:rsid w:val="0099763F"/>
    <w:rsid w:val="009A1053"/>
    <w:rsid w:val="009A20BE"/>
    <w:rsid w:val="009A26FA"/>
    <w:rsid w:val="009A2D31"/>
    <w:rsid w:val="009A2D61"/>
    <w:rsid w:val="009A2DD9"/>
    <w:rsid w:val="009A348C"/>
    <w:rsid w:val="009A3661"/>
    <w:rsid w:val="009A3B15"/>
    <w:rsid w:val="009A5E1E"/>
    <w:rsid w:val="009A603B"/>
    <w:rsid w:val="009A6854"/>
    <w:rsid w:val="009A6924"/>
    <w:rsid w:val="009B0B97"/>
    <w:rsid w:val="009B116C"/>
    <w:rsid w:val="009B1766"/>
    <w:rsid w:val="009B1C6B"/>
    <w:rsid w:val="009B2B40"/>
    <w:rsid w:val="009B39F6"/>
    <w:rsid w:val="009B43CF"/>
    <w:rsid w:val="009B4A09"/>
    <w:rsid w:val="009B59DD"/>
    <w:rsid w:val="009B62D7"/>
    <w:rsid w:val="009B7054"/>
    <w:rsid w:val="009C07C1"/>
    <w:rsid w:val="009C0838"/>
    <w:rsid w:val="009C0A6C"/>
    <w:rsid w:val="009C16FE"/>
    <w:rsid w:val="009C1A85"/>
    <w:rsid w:val="009C1DE9"/>
    <w:rsid w:val="009C1E41"/>
    <w:rsid w:val="009C377B"/>
    <w:rsid w:val="009C5A64"/>
    <w:rsid w:val="009C5EF2"/>
    <w:rsid w:val="009C629A"/>
    <w:rsid w:val="009C7277"/>
    <w:rsid w:val="009C764E"/>
    <w:rsid w:val="009C786D"/>
    <w:rsid w:val="009D21D5"/>
    <w:rsid w:val="009D2728"/>
    <w:rsid w:val="009D2783"/>
    <w:rsid w:val="009D3824"/>
    <w:rsid w:val="009D3A0B"/>
    <w:rsid w:val="009D4AA7"/>
    <w:rsid w:val="009D4C3A"/>
    <w:rsid w:val="009D625C"/>
    <w:rsid w:val="009E0F76"/>
    <w:rsid w:val="009E1376"/>
    <w:rsid w:val="009E1A95"/>
    <w:rsid w:val="009E1FA6"/>
    <w:rsid w:val="009E2779"/>
    <w:rsid w:val="009E2BFF"/>
    <w:rsid w:val="009E2D45"/>
    <w:rsid w:val="009E4282"/>
    <w:rsid w:val="009E470D"/>
    <w:rsid w:val="009E4956"/>
    <w:rsid w:val="009E4CAA"/>
    <w:rsid w:val="009E6509"/>
    <w:rsid w:val="009E6F5A"/>
    <w:rsid w:val="009E70C4"/>
    <w:rsid w:val="009E7634"/>
    <w:rsid w:val="009F1F10"/>
    <w:rsid w:val="009F2082"/>
    <w:rsid w:val="009F2671"/>
    <w:rsid w:val="009F28E6"/>
    <w:rsid w:val="009F2EF5"/>
    <w:rsid w:val="009F3B8B"/>
    <w:rsid w:val="009F3D78"/>
    <w:rsid w:val="009F4435"/>
    <w:rsid w:val="009F4DCC"/>
    <w:rsid w:val="009F58CE"/>
    <w:rsid w:val="009F5C75"/>
    <w:rsid w:val="009F6350"/>
    <w:rsid w:val="009F635D"/>
    <w:rsid w:val="009F65ED"/>
    <w:rsid w:val="009F6656"/>
    <w:rsid w:val="009F76E0"/>
    <w:rsid w:val="00A00ECF"/>
    <w:rsid w:val="00A0164C"/>
    <w:rsid w:val="00A01E4D"/>
    <w:rsid w:val="00A01F39"/>
    <w:rsid w:val="00A02205"/>
    <w:rsid w:val="00A024A1"/>
    <w:rsid w:val="00A031B1"/>
    <w:rsid w:val="00A034B3"/>
    <w:rsid w:val="00A03D2A"/>
    <w:rsid w:val="00A044DF"/>
    <w:rsid w:val="00A05730"/>
    <w:rsid w:val="00A06283"/>
    <w:rsid w:val="00A0708F"/>
    <w:rsid w:val="00A0728C"/>
    <w:rsid w:val="00A0771A"/>
    <w:rsid w:val="00A0790D"/>
    <w:rsid w:val="00A11267"/>
    <w:rsid w:val="00A1138B"/>
    <w:rsid w:val="00A11983"/>
    <w:rsid w:val="00A11A93"/>
    <w:rsid w:val="00A13D16"/>
    <w:rsid w:val="00A14522"/>
    <w:rsid w:val="00A1585B"/>
    <w:rsid w:val="00A15DDE"/>
    <w:rsid w:val="00A16448"/>
    <w:rsid w:val="00A16954"/>
    <w:rsid w:val="00A169DC"/>
    <w:rsid w:val="00A16DB2"/>
    <w:rsid w:val="00A17477"/>
    <w:rsid w:val="00A17E8A"/>
    <w:rsid w:val="00A20F80"/>
    <w:rsid w:val="00A24F01"/>
    <w:rsid w:val="00A253F3"/>
    <w:rsid w:val="00A25544"/>
    <w:rsid w:val="00A26372"/>
    <w:rsid w:val="00A26E2A"/>
    <w:rsid w:val="00A26E9E"/>
    <w:rsid w:val="00A27EF2"/>
    <w:rsid w:val="00A30BC4"/>
    <w:rsid w:val="00A30E95"/>
    <w:rsid w:val="00A31BAB"/>
    <w:rsid w:val="00A325A3"/>
    <w:rsid w:val="00A326D8"/>
    <w:rsid w:val="00A339BC"/>
    <w:rsid w:val="00A343F7"/>
    <w:rsid w:val="00A35739"/>
    <w:rsid w:val="00A35DA5"/>
    <w:rsid w:val="00A36355"/>
    <w:rsid w:val="00A36744"/>
    <w:rsid w:val="00A36E0C"/>
    <w:rsid w:val="00A36E1D"/>
    <w:rsid w:val="00A37204"/>
    <w:rsid w:val="00A4033F"/>
    <w:rsid w:val="00A40DE9"/>
    <w:rsid w:val="00A41555"/>
    <w:rsid w:val="00A417A3"/>
    <w:rsid w:val="00A42115"/>
    <w:rsid w:val="00A4220B"/>
    <w:rsid w:val="00A42858"/>
    <w:rsid w:val="00A429AD"/>
    <w:rsid w:val="00A43F80"/>
    <w:rsid w:val="00A43F9C"/>
    <w:rsid w:val="00A44577"/>
    <w:rsid w:val="00A451C0"/>
    <w:rsid w:val="00A45D57"/>
    <w:rsid w:val="00A45ECF"/>
    <w:rsid w:val="00A46AF2"/>
    <w:rsid w:val="00A46C8D"/>
    <w:rsid w:val="00A46DEA"/>
    <w:rsid w:val="00A47CF7"/>
    <w:rsid w:val="00A50079"/>
    <w:rsid w:val="00A509C9"/>
    <w:rsid w:val="00A52EFF"/>
    <w:rsid w:val="00A53600"/>
    <w:rsid w:val="00A54292"/>
    <w:rsid w:val="00A548B9"/>
    <w:rsid w:val="00A54BF0"/>
    <w:rsid w:val="00A5508A"/>
    <w:rsid w:val="00A5578B"/>
    <w:rsid w:val="00A55BCD"/>
    <w:rsid w:val="00A55C39"/>
    <w:rsid w:val="00A55FC1"/>
    <w:rsid w:val="00A576E8"/>
    <w:rsid w:val="00A6065D"/>
    <w:rsid w:val="00A61972"/>
    <w:rsid w:val="00A6213B"/>
    <w:rsid w:val="00A622B1"/>
    <w:rsid w:val="00A62633"/>
    <w:rsid w:val="00A64ADC"/>
    <w:rsid w:val="00A64C68"/>
    <w:rsid w:val="00A65406"/>
    <w:rsid w:val="00A66553"/>
    <w:rsid w:val="00A6665F"/>
    <w:rsid w:val="00A675F1"/>
    <w:rsid w:val="00A70B03"/>
    <w:rsid w:val="00A70D8C"/>
    <w:rsid w:val="00A7147A"/>
    <w:rsid w:val="00A717F7"/>
    <w:rsid w:val="00A7235E"/>
    <w:rsid w:val="00A728A1"/>
    <w:rsid w:val="00A72CD2"/>
    <w:rsid w:val="00A7369A"/>
    <w:rsid w:val="00A73AAF"/>
    <w:rsid w:val="00A74D55"/>
    <w:rsid w:val="00A75F96"/>
    <w:rsid w:val="00A764A7"/>
    <w:rsid w:val="00A767DD"/>
    <w:rsid w:val="00A77685"/>
    <w:rsid w:val="00A77A84"/>
    <w:rsid w:val="00A8089E"/>
    <w:rsid w:val="00A80ECE"/>
    <w:rsid w:val="00A814DA"/>
    <w:rsid w:val="00A8166C"/>
    <w:rsid w:val="00A819EF"/>
    <w:rsid w:val="00A81BDA"/>
    <w:rsid w:val="00A82298"/>
    <w:rsid w:val="00A827E9"/>
    <w:rsid w:val="00A82D65"/>
    <w:rsid w:val="00A83009"/>
    <w:rsid w:val="00A83DCA"/>
    <w:rsid w:val="00A84FAF"/>
    <w:rsid w:val="00A8528C"/>
    <w:rsid w:val="00A85403"/>
    <w:rsid w:val="00A85A21"/>
    <w:rsid w:val="00A85DC9"/>
    <w:rsid w:val="00A86C67"/>
    <w:rsid w:val="00A91977"/>
    <w:rsid w:val="00A91C5D"/>
    <w:rsid w:val="00A91E3B"/>
    <w:rsid w:val="00A94D81"/>
    <w:rsid w:val="00A964EF"/>
    <w:rsid w:val="00A96EBB"/>
    <w:rsid w:val="00A978F8"/>
    <w:rsid w:val="00A97D89"/>
    <w:rsid w:val="00A97F28"/>
    <w:rsid w:val="00AA15F7"/>
    <w:rsid w:val="00AA182D"/>
    <w:rsid w:val="00AA1DF7"/>
    <w:rsid w:val="00AA2211"/>
    <w:rsid w:val="00AA2A73"/>
    <w:rsid w:val="00AA2BDB"/>
    <w:rsid w:val="00AA2F2A"/>
    <w:rsid w:val="00AA447F"/>
    <w:rsid w:val="00AA44C0"/>
    <w:rsid w:val="00AA4688"/>
    <w:rsid w:val="00AA5221"/>
    <w:rsid w:val="00AA5958"/>
    <w:rsid w:val="00AA61D1"/>
    <w:rsid w:val="00AA6248"/>
    <w:rsid w:val="00AA6B3F"/>
    <w:rsid w:val="00AA6EFC"/>
    <w:rsid w:val="00AA7005"/>
    <w:rsid w:val="00AA7CBA"/>
    <w:rsid w:val="00AB0E03"/>
    <w:rsid w:val="00AB24D7"/>
    <w:rsid w:val="00AB2A24"/>
    <w:rsid w:val="00AB42DA"/>
    <w:rsid w:val="00AB4684"/>
    <w:rsid w:val="00AB5077"/>
    <w:rsid w:val="00AB6AD2"/>
    <w:rsid w:val="00AB6C1D"/>
    <w:rsid w:val="00AB714F"/>
    <w:rsid w:val="00AB7E26"/>
    <w:rsid w:val="00AC13F8"/>
    <w:rsid w:val="00AC20F7"/>
    <w:rsid w:val="00AC2364"/>
    <w:rsid w:val="00AC242C"/>
    <w:rsid w:val="00AC2D57"/>
    <w:rsid w:val="00AC4A6A"/>
    <w:rsid w:val="00AC5195"/>
    <w:rsid w:val="00AC55D6"/>
    <w:rsid w:val="00AC6CAD"/>
    <w:rsid w:val="00AC766B"/>
    <w:rsid w:val="00AC7CB7"/>
    <w:rsid w:val="00AD11A3"/>
    <w:rsid w:val="00AD172C"/>
    <w:rsid w:val="00AD2F50"/>
    <w:rsid w:val="00AD3B91"/>
    <w:rsid w:val="00AD3F79"/>
    <w:rsid w:val="00AD6337"/>
    <w:rsid w:val="00AD67BA"/>
    <w:rsid w:val="00AE0552"/>
    <w:rsid w:val="00AE13DB"/>
    <w:rsid w:val="00AE180D"/>
    <w:rsid w:val="00AE1F98"/>
    <w:rsid w:val="00AE2BC6"/>
    <w:rsid w:val="00AE575F"/>
    <w:rsid w:val="00AE7026"/>
    <w:rsid w:val="00AE79DB"/>
    <w:rsid w:val="00AE7D22"/>
    <w:rsid w:val="00AF039E"/>
    <w:rsid w:val="00AF074F"/>
    <w:rsid w:val="00AF0961"/>
    <w:rsid w:val="00AF0CB0"/>
    <w:rsid w:val="00AF1242"/>
    <w:rsid w:val="00AF26F3"/>
    <w:rsid w:val="00AF3605"/>
    <w:rsid w:val="00AF3607"/>
    <w:rsid w:val="00AF3C29"/>
    <w:rsid w:val="00AF4E42"/>
    <w:rsid w:val="00AF4F67"/>
    <w:rsid w:val="00AF51B8"/>
    <w:rsid w:val="00AF52E8"/>
    <w:rsid w:val="00AF633E"/>
    <w:rsid w:val="00AF68CB"/>
    <w:rsid w:val="00AF7F52"/>
    <w:rsid w:val="00B007F6"/>
    <w:rsid w:val="00B01C5C"/>
    <w:rsid w:val="00B02729"/>
    <w:rsid w:val="00B029A8"/>
    <w:rsid w:val="00B029EE"/>
    <w:rsid w:val="00B02C33"/>
    <w:rsid w:val="00B02EB6"/>
    <w:rsid w:val="00B02FE5"/>
    <w:rsid w:val="00B03FCF"/>
    <w:rsid w:val="00B04221"/>
    <w:rsid w:val="00B058EB"/>
    <w:rsid w:val="00B06181"/>
    <w:rsid w:val="00B062D4"/>
    <w:rsid w:val="00B070CD"/>
    <w:rsid w:val="00B07BF8"/>
    <w:rsid w:val="00B109F3"/>
    <w:rsid w:val="00B10C87"/>
    <w:rsid w:val="00B11790"/>
    <w:rsid w:val="00B139F5"/>
    <w:rsid w:val="00B15778"/>
    <w:rsid w:val="00B16BEF"/>
    <w:rsid w:val="00B17DDF"/>
    <w:rsid w:val="00B20F67"/>
    <w:rsid w:val="00B216EA"/>
    <w:rsid w:val="00B22276"/>
    <w:rsid w:val="00B228DF"/>
    <w:rsid w:val="00B23607"/>
    <w:rsid w:val="00B247A2"/>
    <w:rsid w:val="00B2486C"/>
    <w:rsid w:val="00B24A7E"/>
    <w:rsid w:val="00B24F16"/>
    <w:rsid w:val="00B25B51"/>
    <w:rsid w:val="00B260A6"/>
    <w:rsid w:val="00B26546"/>
    <w:rsid w:val="00B30670"/>
    <w:rsid w:val="00B30FC2"/>
    <w:rsid w:val="00B31365"/>
    <w:rsid w:val="00B3161A"/>
    <w:rsid w:val="00B33467"/>
    <w:rsid w:val="00B35062"/>
    <w:rsid w:val="00B35379"/>
    <w:rsid w:val="00B35399"/>
    <w:rsid w:val="00B36C0B"/>
    <w:rsid w:val="00B36F6D"/>
    <w:rsid w:val="00B403B2"/>
    <w:rsid w:val="00B40AF7"/>
    <w:rsid w:val="00B40F2E"/>
    <w:rsid w:val="00B42298"/>
    <w:rsid w:val="00B42BE2"/>
    <w:rsid w:val="00B4382F"/>
    <w:rsid w:val="00B43CCE"/>
    <w:rsid w:val="00B44044"/>
    <w:rsid w:val="00B447FA"/>
    <w:rsid w:val="00B44CBE"/>
    <w:rsid w:val="00B44F24"/>
    <w:rsid w:val="00B450C0"/>
    <w:rsid w:val="00B45126"/>
    <w:rsid w:val="00B4568A"/>
    <w:rsid w:val="00B4573D"/>
    <w:rsid w:val="00B4660E"/>
    <w:rsid w:val="00B46D00"/>
    <w:rsid w:val="00B502E9"/>
    <w:rsid w:val="00B505F1"/>
    <w:rsid w:val="00B5168D"/>
    <w:rsid w:val="00B51758"/>
    <w:rsid w:val="00B51BAC"/>
    <w:rsid w:val="00B51DA3"/>
    <w:rsid w:val="00B5390F"/>
    <w:rsid w:val="00B544BE"/>
    <w:rsid w:val="00B557FA"/>
    <w:rsid w:val="00B55841"/>
    <w:rsid w:val="00B55A15"/>
    <w:rsid w:val="00B55F39"/>
    <w:rsid w:val="00B57DAF"/>
    <w:rsid w:val="00B6035D"/>
    <w:rsid w:val="00B60717"/>
    <w:rsid w:val="00B61E38"/>
    <w:rsid w:val="00B64D26"/>
    <w:rsid w:val="00B65BFD"/>
    <w:rsid w:val="00B70541"/>
    <w:rsid w:val="00B7093F"/>
    <w:rsid w:val="00B70B06"/>
    <w:rsid w:val="00B7143B"/>
    <w:rsid w:val="00B719A6"/>
    <w:rsid w:val="00B71C5B"/>
    <w:rsid w:val="00B7231E"/>
    <w:rsid w:val="00B72D60"/>
    <w:rsid w:val="00B734E2"/>
    <w:rsid w:val="00B744EA"/>
    <w:rsid w:val="00B7485B"/>
    <w:rsid w:val="00B75415"/>
    <w:rsid w:val="00B75DEF"/>
    <w:rsid w:val="00B7714F"/>
    <w:rsid w:val="00B80331"/>
    <w:rsid w:val="00B804E5"/>
    <w:rsid w:val="00B80EF6"/>
    <w:rsid w:val="00B81997"/>
    <w:rsid w:val="00B81F51"/>
    <w:rsid w:val="00B83009"/>
    <w:rsid w:val="00B83921"/>
    <w:rsid w:val="00B84346"/>
    <w:rsid w:val="00B850E9"/>
    <w:rsid w:val="00B854AE"/>
    <w:rsid w:val="00B859F6"/>
    <w:rsid w:val="00B85DEA"/>
    <w:rsid w:val="00B8657F"/>
    <w:rsid w:val="00B87D4D"/>
    <w:rsid w:val="00B91281"/>
    <w:rsid w:val="00B92630"/>
    <w:rsid w:val="00B92C59"/>
    <w:rsid w:val="00B939B1"/>
    <w:rsid w:val="00B94E78"/>
    <w:rsid w:val="00B96CE3"/>
    <w:rsid w:val="00BA0283"/>
    <w:rsid w:val="00BA0385"/>
    <w:rsid w:val="00BA0A04"/>
    <w:rsid w:val="00BA1124"/>
    <w:rsid w:val="00BA146B"/>
    <w:rsid w:val="00BA2790"/>
    <w:rsid w:val="00BA2FD5"/>
    <w:rsid w:val="00BA302C"/>
    <w:rsid w:val="00BA34B0"/>
    <w:rsid w:val="00BA3560"/>
    <w:rsid w:val="00BA3762"/>
    <w:rsid w:val="00BA4932"/>
    <w:rsid w:val="00BA4C72"/>
    <w:rsid w:val="00BA5957"/>
    <w:rsid w:val="00BA6389"/>
    <w:rsid w:val="00BA6692"/>
    <w:rsid w:val="00BA71AF"/>
    <w:rsid w:val="00BA783B"/>
    <w:rsid w:val="00BA798A"/>
    <w:rsid w:val="00BB06B1"/>
    <w:rsid w:val="00BB0920"/>
    <w:rsid w:val="00BB10D3"/>
    <w:rsid w:val="00BB1416"/>
    <w:rsid w:val="00BB2997"/>
    <w:rsid w:val="00BB4551"/>
    <w:rsid w:val="00BB469A"/>
    <w:rsid w:val="00BB5346"/>
    <w:rsid w:val="00BB626D"/>
    <w:rsid w:val="00BB7DC4"/>
    <w:rsid w:val="00BC23E3"/>
    <w:rsid w:val="00BC4F61"/>
    <w:rsid w:val="00BC59A2"/>
    <w:rsid w:val="00BC66C1"/>
    <w:rsid w:val="00BC670E"/>
    <w:rsid w:val="00BC69AD"/>
    <w:rsid w:val="00BC6B3F"/>
    <w:rsid w:val="00BD1868"/>
    <w:rsid w:val="00BD2932"/>
    <w:rsid w:val="00BD2A74"/>
    <w:rsid w:val="00BD313B"/>
    <w:rsid w:val="00BD349A"/>
    <w:rsid w:val="00BD5062"/>
    <w:rsid w:val="00BD6395"/>
    <w:rsid w:val="00BD7607"/>
    <w:rsid w:val="00BD7697"/>
    <w:rsid w:val="00BD78E0"/>
    <w:rsid w:val="00BD7E6F"/>
    <w:rsid w:val="00BE028F"/>
    <w:rsid w:val="00BE0536"/>
    <w:rsid w:val="00BE06E1"/>
    <w:rsid w:val="00BE0E37"/>
    <w:rsid w:val="00BE1827"/>
    <w:rsid w:val="00BE3E9C"/>
    <w:rsid w:val="00BE47A2"/>
    <w:rsid w:val="00BE47C1"/>
    <w:rsid w:val="00BE4B84"/>
    <w:rsid w:val="00BE4E41"/>
    <w:rsid w:val="00BE6190"/>
    <w:rsid w:val="00BE693E"/>
    <w:rsid w:val="00BE71F8"/>
    <w:rsid w:val="00BE7FF1"/>
    <w:rsid w:val="00BF1315"/>
    <w:rsid w:val="00BF24EC"/>
    <w:rsid w:val="00BF2A1E"/>
    <w:rsid w:val="00BF2C34"/>
    <w:rsid w:val="00BF33C9"/>
    <w:rsid w:val="00BF3CDC"/>
    <w:rsid w:val="00BF3E4F"/>
    <w:rsid w:val="00BF3F59"/>
    <w:rsid w:val="00BF458C"/>
    <w:rsid w:val="00BF62A0"/>
    <w:rsid w:val="00BF7347"/>
    <w:rsid w:val="00C00B14"/>
    <w:rsid w:val="00C01E4E"/>
    <w:rsid w:val="00C02509"/>
    <w:rsid w:val="00C025B8"/>
    <w:rsid w:val="00C027FB"/>
    <w:rsid w:val="00C0295A"/>
    <w:rsid w:val="00C030E9"/>
    <w:rsid w:val="00C0332A"/>
    <w:rsid w:val="00C03B31"/>
    <w:rsid w:val="00C03D98"/>
    <w:rsid w:val="00C04F26"/>
    <w:rsid w:val="00C055A3"/>
    <w:rsid w:val="00C05A25"/>
    <w:rsid w:val="00C05A77"/>
    <w:rsid w:val="00C07027"/>
    <w:rsid w:val="00C07BDA"/>
    <w:rsid w:val="00C1062F"/>
    <w:rsid w:val="00C111C6"/>
    <w:rsid w:val="00C11600"/>
    <w:rsid w:val="00C117DA"/>
    <w:rsid w:val="00C12028"/>
    <w:rsid w:val="00C12A77"/>
    <w:rsid w:val="00C12B07"/>
    <w:rsid w:val="00C12DEF"/>
    <w:rsid w:val="00C1319A"/>
    <w:rsid w:val="00C13370"/>
    <w:rsid w:val="00C13557"/>
    <w:rsid w:val="00C138F1"/>
    <w:rsid w:val="00C15060"/>
    <w:rsid w:val="00C154ED"/>
    <w:rsid w:val="00C158D5"/>
    <w:rsid w:val="00C15AE1"/>
    <w:rsid w:val="00C15C3C"/>
    <w:rsid w:val="00C15F72"/>
    <w:rsid w:val="00C16F7A"/>
    <w:rsid w:val="00C17B06"/>
    <w:rsid w:val="00C214F9"/>
    <w:rsid w:val="00C21576"/>
    <w:rsid w:val="00C22832"/>
    <w:rsid w:val="00C2292B"/>
    <w:rsid w:val="00C22AC1"/>
    <w:rsid w:val="00C23425"/>
    <w:rsid w:val="00C239E9"/>
    <w:rsid w:val="00C23C7C"/>
    <w:rsid w:val="00C23CB0"/>
    <w:rsid w:val="00C246C0"/>
    <w:rsid w:val="00C24AD2"/>
    <w:rsid w:val="00C24C29"/>
    <w:rsid w:val="00C25AB0"/>
    <w:rsid w:val="00C26295"/>
    <w:rsid w:val="00C27821"/>
    <w:rsid w:val="00C30481"/>
    <w:rsid w:val="00C30509"/>
    <w:rsid w:val="00C30A6A"/>
    <w:rsid w:val="00C30C4B"/>
    <w:rsid w:val="00C30E14"/>
    <w:rsid w:val="00C30EDF"/>
    <w:rsid w:val="00C30FE5"/>
    <w:rsid w:val="00C3139F"/>
    <w:rsid w:val="00C338C9"/>
    <w:rsid w:val="00C35F76"/>
    <w:rsid w:val="00C362C1"/>
    <w:rsid w:val="00C41224"/>
    <w:rsid w:val="00C4251F"/>
    <w:rsid w:val="00C4292D"/>
    <w:rsid w:val="00C4329C"/>
    <w:rsid w:val="00C44896"/>
    <w:rsid w:val="00C45359"/>
    <w:rsid w:val="00C45483"/>
    <w:rsid w:val="00C45A8D"/>
    <w:rsid w:val="00C45F13"/>
    <w:rsid w:val="00C4600C"/>
    <w:rsid w:val="00C46DFE"/>
    <w:rsid w:val="00C470B8"/>
    <w:rsid w:val="00C47295"/>
    <w:rsid w:val="00C47A12"/>
    <w:rsid w:val="00C5055D"/>
    <w:rsid w:val="00C50C61"/>
    <w:rsid w:val="00C518EE"/>
    <w:rsid w:val="00C53730"/>
    <w:rsid w:val="00C549CA"/>
    <w:rsid w:val="00C54F9C"/>
    <w:rsid w:val="00C565B8"/>
    <w:rsid w:val="00C57126"/>
    <w:rsid w:val="00C57644"/>
    <w:rsid w:val="00C60B0B"/>
    <w:rsid w:val="00C613B2"/>
    <w:rsid w:val="00C621D3"/>
    <w:rsid w:val="00C62E2D"/>
    <w:rsid w:val="00C6346A"/>
    <w:rsid w:val="00C63592"/>
    <w:rsid w:val="00C63AA9"/>
    <w:rsid w:val="00C659E0"/>
    <w:rsid w:val="00C6671E"/>
    <w:rsid w:val="00C669EA"/>
    <w:rsid w:val="00C67BE9"/>
    <w:rsid w:val="00C7254C"/>
    <w:rsid w:val="00C73668"/>
    <w:rsid w:val="00C80540"/>
    <w:rsid w:val="00C81479"/>
    <w:rsid w:val="00C81EA3"/>
    <w:rsid w:val="00C82E82"/>
    <w:rsid w:val="00C8368F"/>
    <w:rsid w:val="00C83C19"/>
    <w:rsid w:val="00C84387"/>
    <w:rsid w:val="00C847DA"/>
    <w:rsid w:val="00C85FE4"/>
    <w:rsid w:val="00C878B6"/>
    <w:rsid w:val="00C90492"/>
    <w:rsid w:val="00C90828"/>
    <w:rsid w:val="00C90A6B"/>
    <w:rsid w:val="00C91A73"/>
    <w:rsid w:val="00C92789"/>
    <w:rsid w:val="00C92E0F"/>
    <w:rsid w:val="00C9491C"/>
    <w:rsid w:val="00C956A9"/>
    <w:rsid w:val="00C95F0E"/>
    <w:rsid w:val="00C966B0"/>
    <w:rsid w:val="00C96F29"/>
    <w:rsid w:val="00C97939"/>
    <w:rsid w:val="00C97F60"/>
    <w:rsid w:val="00CA1187"/>
    <w:rsid w:val="00CA3A72"/>
    <w:rsid w:val="00CA3AB5"/>
    <w:rsid w:val="00CA405A"/>
    <w:rsid w:val="00CA4E42"/>
    <w:rsid w:val="00CA5316"/>
    <w:rsid w:val="00CA6305"/>
    <w:rsid w:val="00CA6562"/>
    <w:rsid w:val="00CA69CD"/>
    <w:rsid w:val="00CA71E7"/>
    <w:rsid w:val="00CA7245"/>
    <w:rsid w:val="00CA7633"/>
    <w:rsid w:val="00CA7878"/>
    <w:rsid w:val="00CB05DC"/>
    <w:rsid w:val="00CB158C"/>
    <w:rsid w:val="00CB233B"/>
    <w:rsid w:val="00CB289D"/>
    <w:rsid w:val="00CB2BAF"/>
    <w:rsid w:val="00CB2C4B"/>
    <w:rsid w:val="00CB31DE"/>
    <w:rsid w:val="00CB4053"/>
    <w:rsid w:val="00CB4A22"/>
    <w:rsid w:val="00CB4FDE"/>
    <w:rsid w:val="00CB52AC"/>
    <w:rsid w:val="00CB5E8D"/>
    <w:rsid w:val="00CC009B"/>
    <w:rsid w:val="00CC0547"/>
    <w:rsid w:val="00CC0CC3"/>
    <w:rsid w:val="00CC1E34"/>
    <w:rsid w:val="00CC1FCE"/>
    <w:rsid w:val="00CC226D"/>
    <w:rsid w:val="00CC49E6"/>
    <w:rsid w:val="00CC6B71"/>
    <w:rsid w:val="00CC6E12"/>
    <w:rsid w:val="00CD0E26"/>
    <w:rsid w:val="00CD24D3"/>
    <w:rsid w:val="00CD2E1E"/>
    <w:rsid w:val="00CD34E9"/>
    <w:rsid w:val="00CD383C"/>
    <w:rsid w:val="00CD3F8B"/>
    <w:rsid w:val="00CD413B"/>
    <w:rsid w:val="00CD4703"/>
    <w:rsid w:val="00CD4722"/>
    <w:rsid w:val="00CD4E97"/>
    <w:rsid w:val="00CD5BAF"/>
    <w:rsid w:val="00CD5BE2"/>
    <w:rsid w:val="00CD6586"/>
    <w:rsid w:val="00CD6A98"/>
    <w:rsid w:val="00CD7C80"/>
    <w:rsid w:val="00CD7FF4"/>
    <w:rsid w:val="00CE0C5D"/>
    <w:rsid w:val="00CE14E4"/>
    <w:rsid w:val="00CE188C"/>
    <w:rsid w:val="00CE1950"/>
    <w:rsid w:val="00CE26A5"/>
    <w:rsid w:val="00CE3A8A"/>
    <w:rsid w:val="00CE3DD1"/>
    <w:rsid w:val="00CE4081"/>
    <w:rsid w:val="00CE452A"/>
    <w:rsid w:val="00CE545E"/>
    <w:rsid w:val="00CE5472"/>
    <w:rsid w:val="00CE59CD"/>
    <w:rsid w:val="00CE5F57"/>
    <w:rsid w:val="00CE6092"/>
    <w:rsid w:val="00CE6CE0"/>
    <w:rsid w:val="00CE7B76"/>
    <w:rsid w:val="00CE7C14"/>
    <w:rsid w:val="00CF0338"/>
    <w:rsid w:val="00CF042E"/>
    <w:rsid w:val="00CF120B"/>
    <w:rsid w:val="00CF25C7"/>
    <w:rsid w:val="00CF37F6"/>
    <w:rsid w:val="00CF3CFC"/>
    <w:rsid w:val="00CF4600"/>
    <w:rsid w:val="00CF47E7"/>
    <w:rsid w:val="00CF5556"/>
    <w:rsid w:val="00CF79AA"/>
    <w:rsid w:val="00CF7C84"/>
    <w:rsid w:val="00D007BA"/>
    <w:rsid w:val="00D00F4C"/>
    <w:rsid w:val="00D01512"/>
    <w:rsid w:val="00D026C3"/>
    <w:rsid w:val="00D0286B"/>
    <w:rsid w:val="00D03001"/>
    <w:rsid w:val="00D04143"/>
    <w:rsid w:val="00D04AA8"/>
    <w:rsid w:val="00D04CF4"/>
    <w:rsid w:val="00D05B35"/>
    <w:rsid w:val="00D05BD4"/>
    <w:rsid w:val="00D0611D"/>
    <w:rsid w:val="00D064C7"/>
    <w:rsid w:val="00D069F6"/>
    <w:rsid w:val="00D07017"/>
    <w:rsid w:val="00D074E2"/>
    <w:rsid w:val="00D07A10"/>
    <w:rsid w:val="00D105CB"/>
    <w:rsid w:val="00D1163B"/>
    <w:rsid w:val="00D11CBE"/>
    <w:rsid w:val="00D127A0"/>
    <w:rsid w:val="00D1319E"/>
    <w:rsid w:val="00D1520B"/>
    <w:rsid w:val="00D155B0"/>
    <w:rsid w:val="00D1572E"/>
    <w:rsid w:val="00D16515"/>
    <w:rsid w:val="00D20272"/>
    <w:rsid w:val="00D202CF"/>
    <w:rsid w:val="00D20676"/>
    <w:rsid w:val="00D20F94"/>
    <w:rsid w:val="00D23F45"/>
    <w:rsid w:val="00D25C9B"/>
    <w:rsid w:val="00D26E8F"/>
    <w:rsid w:val="00D30036"/>
    <w:rsid w:val="00D31CB4"/>
    <w:rsid w:val="00D340AE"/>
    <w:rsid w:val="00D345FB"/>
    <w:rsid w:val="00D3548D"/>
    <w:rsid w:val="00D3723A"/>
    <w:rsid w:val="00D4030A"/>
    <w:rsid w:val="00D410EC"/>
    <w:rsid w:val="00D4335C"/>
    <w:rsid w:val="00D438D6"/>
    <w:rsid w:val="00D43DCA"/>
    <w:rsid w:val="00D44E15"/>
    <w:rsid w:val="00D451A9"/>
    <w:rsid w:val="00D451D6"/>
    <w:rsid w:val="00D45650"/>
    <w:rsid w:val="00D464E6"/>
    <w:rsid w:val="00D50727"/>
    <w:rsid w:val="00D50B9F"/>
    <w:rsid w:val="00D50E78"/>
    <w:rsid w:val="00D50E7B"/>
    <w:rsid w:val="00D516FB"/>
    <w:rsid w:val="00D5188A"/>
    <w:rsid w:val="00D51A28"/>
    <w:rsid w:val="00D5299C"/>
    <w:rsid w:val="00D52E30"/>
    <w:rsid w:val="00D535E8"/>
    <w:rsid w:val="00D53843"/>
    <w:rsid w:val="00D53E6D"/>
    <w:rsid w:val="00D54302"/>
    <w:rsid w:val="00D54D79"/>
    <w:rsid w:val="00D55327"/>
    <w:rsid w:val="00D55A6A"/>
    <w:rsid w:val="00D55B2A"/>
    <w:rsid w:val="00D5764B"/>
    <w:rsid w:val="00D578DF"/>
    <w:rsid w:val="00D57CD9"/>
    <w:rsid w:val="00D613FC"/>
    <w:rsid w:val="00D61482"/>
    <w:rsid w:val="00D61CB0"/>
    <w:rsid w:val="00D62D06"/>
    <w:rsid w:val="00D65C28"/>
    <w:rsid w:val="00D65DE6"/>
    <w:rsid w:val="00D66C9E"/>
    <w:rsid w:val="00D671F7"/>
    <w:rsid w:val="00D67A6F"/>
    <w:rsid w:val="00D70465"/>
    <w:rsid w:val="00D71B31"/>
    <w:rsid w:val="00D7293D"/>
    <w:rsid w:val="00D73B19"/>
    <w:rsid w:val="00D75F36"/>
    <w:rsid w:val="00D8072A"/>
    <w:rsid w:val="00D80F3B"/>
    <w:rsid w:val="00D8134B"/>
    <w:rsid w:val="00D813B1"/>
    <w:rsid w:val="00D82099"/>
    <w:rsid w:val="00D8210F"/>
    <w:rsid w:val="00D834E6"/>
    <w:rsid w:val="00D83672"/>
    <w:rsid w:val="00D83EFF"/>
    <w:rsid w:val="00D8537B"/>
    <w:rsid w:val="00D857AA"/>
    <w:rsid w:val="00D85C16"/>
    <w:rsid w:val="00D86A80"/>
    <w:rsid w:val="00D870E9"/>
    <w:rsid w:val="00D877C5"/>
    <w:rsid w:val="00D87851"/>
    <w:rsid w:val="00D90200"/>
    <w:rsid w:val="00D90931"/>
    <w:rsid w:val="00D90978"/>
    <w:rsid w:val="00D91AAB"/>
    <w:rsid w:val="00D91EA3"/>
    <w:rsid w:val="00D932BF"/>
    <w:rsid w:val="00D93CF4"/>
    <w:rsid w:val="00D9444F"/>
    <w:rsid w:val="00D96620"/>
    <w:rsid w:val="00D97A1B"/>
    <w:rsid w:val="00DA0298"/>
    <w:rsid w:val="00DA0F94"/>
    <w:rsid w:val="00DA2F5C"/>
    <w:rsid w:val="00DA4072"/>
    <w:rsid w:val="00DA4493"/>
    <w:rsid w:val="00DA60B4"/>
    <w:rsid w:val="00DA6DE8"/>
    <w:rsid w:val="00DA7372"/>
    <w:rsid w:val="00DB2C9F"/>
    <w:rsid w:val="00DB3103"/>
    <w:rsid w:val="00DB3460"/>
    <w:rsid w:val="00DB3A82"/>
    <w:rsid w:val="00DB3FCC"/>
    <w:rsid w:val="00DB4155"/>
    <w:rsid w:val="00DB5663"/>
    <w:rsid w:val="00DB63DA"/>
    <w:rsid w:val="00DB704F"/>
    <w:rsid w:val="00DB759E"/>
    <w:rsid w:val="00DC0884"/>
    <w:rsid w:val="00DC1DB3"/>
    <w:rsid w:val="00DC1E2C"/>
    <w:rsid w:val="00DC27B0"/>
    <w:rsid w:val="00DC3100"/>
    <w:rsid w:val="00DC51C7"/>
    <w:rsid w:val="00DC5507"/>
    <w:rsid w:val="00DC57C1"/>
    <w:rsid w:val="00DC6A3E"/>
    <w:rsid w:val="00DD1217"/>
    <w:rsid w:val="00DD1399"/>
    <w:rsid w:val="00DD2519"/>
    <w:rsid w:val="00DD27F5"/>
    <w:rsid w:val="00DD2C11"/>
    <w:rsid w:val="00DD38F7"/>
    <w:rsid w:val="00DD3CFA"/>
    <w:rsid w:val="00DD6D3F"/>
    <w:rsid w:val="00DE052B"/>
    <w:rsid w:val="00DE0976"/>
    <w:rsid w:val="00DE173C"/>
    <w:rsid w:val="00DE280B"/>
    <w:rsid w:val="00DE2ED4"/>
    <w:rsid w:val="00DE30FE"/>
    <w:rsid w:val="00DE3937"/>
    <w:rsid w:val="00DE69FA"/>
    <w:rsid w:val="00DE76CE"/>
    <w:rsid w:val="00DE7E02"/>
    <w:rsid w:val="00DF1440"/>
    <w:rsid w:val="00DF1BB6"/>
    <w:rsid w:val="00DF1CB4"/>
    <w:rsid w:val="00DF218A"/>
    <w:rsid w:val="00DF22E5"/>
    <w:rsid w:val="00DF32EF"/>
    <w:rsid w:val="00DF395A"/>
    <w:rsid w:val="00DF472A"/>
    <w:rsid w:val="00DF5908"/>
    <w:rsid w:val="00DF6A6C"/>
    <w:rsid w:val="00DF73CD"/>
    <w:rsid w:val="00E001BF"/>
    <w:rsid w:val="00E00A19"/>
    <w:rsid w:val="00E00B82"/>
    <w:rsid w:val="00E01127"/>
    <w:rsid w:val="00E01EC3"/>
    <w:rsid w:val="00E02F81"/>
    <w:rsid w:val="00E03384"/>
    <w:rsid w:val="00E04FD1"/>
    <w:rsid w:val="00E05908"/>
    <w:rsid w:val="00E07E95"/>
    <w:rsid w:val="00E10A9B"/>
    <w:rsid w:val="00E10D48"/>
    <w:rsid w:val="00E11314"/>
    <w:rsid w:val="00E117BE"/>
    <w:rsid w:val="00E12361"/>
    <w:rsid w:val="00E133C6"/>
    <w:rsid w:val="00E1382E"/>
    <w:rsid w:val="00E13BD8"/>
    <w:rsid w:val="00E16765"/>
    <w:rsid w:val="00E16CFC"/>
    <w:rsid w:val="00E16F8A"/>
    <w:rsid w:val="00E171A9"/>
    <w:rsid w:val="00E174DB"/>
    <w:rsid w:val="00E17C26"/>
    <w:rsid w:val="00E17CB8"/>
    <w:rsid w:val="00E204DB"/>
    <w:rsid w:val="00E205AF"/>
    <w:rsid w:val="00E20A23"/>
    <w:rsid w:val="00E20AE7"/>
    <w:rsid w:val="00E2234D"/>
    <w:rsid w:val="00E22BF4"/>
    <w:rsid w:val="00E241D2"/>
    <w:rsid w:val="00E24550"/>
    <w:rsid w:val="00E246B4"/>
    <w:rsid w:val="00E25CD6"/>
    <w:rsid w:val="00E269D9"/>
    <w:rsid w:val="00E269E7"/>
    <w:rsid w:val="00E270C0"/>
    <w:rsid w:val="00E27868"/>
    <w:rsid w:val="00E278E8"/>
    <w:rsid w:val="00E27C8A"/>
    <w:rsid w:val="00E30C96"/>
    <w:rsid w:val="00E31486"/>
    <w:rsid w:val="00E31C84"/>
    <w:rsid w:val="00E32082"/>
    <w:rsid w:val="00E32381"/>
    <w:rsid w:val="00E3354D"/>
    <w:rsid w:val="00E33F7F"/>
    <w:rsid w:val="00E3443D"/>
    <w:rsid w:val="00E34786"/>
    <w:rsid w:val="00E34A3C"/>
    <w:rsid w:val="00E35204"/>
    <w:rsid w:val="00E35CDD"/>
    <w:rsid w:val="00E37186"/>
    <w:rsid w:val="00E37D3A"/>
    <w:rsid w:val="00E4015F"/>
    <w:rsid w:val="00E40A37"/>
    <w:rsid w:val="00E41BB0"/>
    <w:rsid w:val="00E42049"/>
    <w:rsid w:val="00E42C63"/>
    <w:rsid w:val="00E4367C"/>
    <w:rsid w:val="00E44BDA"/>
    <w:rsid w:val="00E45F5C"/>
    <w:rsid w:val="00E46805"/>
    <w:rsid w:val="00E47075"/>
    <w:rsid w:val="00E47521"/>
    <w:rsid w:val="00E47872"/>
    <w:rsid w:val="00E51765"/>
    <w:rsid w:val="00E52445"/>
    <w:rsid w:val="00E5390C"/>
    <w:rsid w:val="00E53CFF"/>
    <w:rsid w:val="00E53F7A"/>
    <w:rsid w:val="00E5531D"/>
    <w:rsid w:val="00E56887"/>
    <w:rsid w:val="00E56CBC"/>
    <w:rsid w:val="00E60B07"/>
    <w:rsid w:val="00E60D34"/>
    <w:rsid w:val="00E619EA"/>
    <w:rsid w:val="00E62220"/>
    <w:rsid w:val="00E65BD1"/>
    <w:rsid w:val="00E65FC6"/>
    <w:rsid w:val="00E67198"/>
    <w:rsid w:val="00E67520"/>
    <w:rsid w:val="00E7072D"/>
    <w:rsid w:val="00E70B68"/>
    <w:rsid w:val="00E71F12"/>
    <w:rsid w:val="00E7212B"/>
    <w:rsid w:val="00E726B2"/>
    <w:rsid w:val="00E74E39"/>
    <w:rsid w:val="00E75BD2"/>
    <w:rsid w:val="00E767D6"/>
    <w:rsid w:val="00E76E20"/>
    <w:rsid w:val="00E80E12"/>
    <w:rsid w:val="00E80EA7"/>
    <w:rsid w:val="00E82BD5"/>
    <w:rsid w:val="00E83EB4"/>
    <w:rsid w:val="00E84546"/>
    <w:rsid w:val="00E8562D"/>
    <w:rsid w:val="00E8612C"/>
    <w:rsid w:val="00E86B4F"/>
    <w:rsid w:val="00E86C3D"/>
    <w:rsid w:val="00E86DE9"/>
    <w:rsid w:val="00E878F3"/>
    <w:rsid w:val="00E87A89"/>
    <w:rsid w:val="00E936B5"/>
    <w:rsid w:val="00E93C31"/>
    <w:rsid w:val="00E93E7A"/>
    <w:rsid w:val="00E93EC1"/>
    <w:rsid w:val="00E948BA"/>
    <w:rsid w:val="00E95500"/>
    <w:rsid w:val="00E95F3E"/>
    <w:rsid w:val="00E96945"/>
    <w:rsid w:val="00E97CA2"/>
    <w:rsid w:val="00EA0F8D"/>
    <w:rsid w:val="00EA196D"/>
    <w:rsid w:val="00EA1D2D"/>
    <w:rsid w:val="00EA1FA2"/>
    <w:rsid w:val="00EA2442"/>
    <w:rsid w:val="00EA2DB0"/>
    <w:rsid w:val="00EA375B"/>
    <w:rsid w:val="00EA3907"/>
    <w:rsid w:val="00EA3A13"/>
    <w:rsid w:val="00EA3D5E"/>
    <w:rsid w:val="00EA3F7A"/>
    <w:rsid w:val="00EA409F"/>
    <w:rsid w:val="00EA47AB"/>
    <w:rsid w:val="00EA5DE9"/>
    <w:rsid w:val="00EA742A"/>
    <w:rsid w:val="00EA7B1E"/>
    <w:rsid w:val="00EA7D9B"/>
    <w:rsid w:val="00EB1A28"/>
    <w:rsid w:val="00EB1B60"/>
    <w:rsid w:val="00EB3AD7"/>
    <w:rsid w:val="00EB7ABE"/>
    <w:rsid w:val="00EB7F9F"/>
    <w:rsid w:val="00EC1FE6"/>
    <w:rsid w:val="00EC41B9"/>
    <w:rsid w:val="00EC4F6F"/>
    <w:rsid w:val="00EC50D4"/>
    <w:rsid w:val="00EC5288"/>
    <w:rsid w:val="00EC59E0"/>
    <w:rsid w:val="00EC5D88"/>
    <w:rsid w:val="00EC6AD0"/>
    <w:rsid w:val="00ED0233"/>
    <w:rsid w:val="00ED0349"/>
    <w:rsid w:val="00ED035A"/>
    <w:rsid w:val="00ED08B5"/>
    <w:rsid w:val="00ED24A4"/>
    <w:rsid w:val="00ED2FBB"/>
    <w:rsid w:val="00ED322B"/>
    <w:rsid w:val="00ED3DDC"/>
    <w:rsid w:val="00ED3F0F"/>
    <w:rsid w:val="00ED46FA"/>
    <w:rsid w:val="00ED55B7"/>
    <w:rsid w:val="00ED6D33"/>
    <w:rsid w:val="00EE11F1"/>
    <w:rsid w:val="00EE16E2"/>
    <w:rsid w:val="00EE19DA"/>
    <w:rsid w:val="00EE28DD"/>
    <w:rsid w:val="00EE29A5"/>
    <w:rsid w:val="00EE2FC8"/>
    <w:rsid w:val="00EE340B"/>
    <w:rsid w:val="00EE377A"/>
    <w:rsid w:val="00EE598A"/>
    <w:rsid w:val="00EE6A04"/>
    <w:rsid w:val="00EF1018"/>
    <w:rsid w:val="00EF117A"/>
    <w:rsid w:val="00EF1241"/>
    <w:rsid w:val="00EF1681"/>
    <w:rsid w:val="00EF1D4B"/>
    <w:rsid w:val="00EF25C5"/>
    <w:rsid w:val="00EF27C2"/>
    <w:rsid w:val="00EF32E4"/>
    <w:rsid w:val="00EF4410"/>
    <w:rsid w:val="00EF44CF"/>
    <w:rsid w:val="00EF4FF8"/>
    <w:rsid w:val="00EF675C"/>
    <w:rsid w:val="00EF767F"/>
    <w:rsid w:val="00F00FD3"/>
    <w:rsid w:val="00F01765"/>
    <w:rsid w:val="00F02261"/>
    <w:rsid w:val="00F0289F"/>
    <w:rsid w:val="00F05917"/>
    <w:rsid w:val="00F05BAC"/>
    <w:rsid w:val="00F05CDB"/>
    <w:rsid w:val="00F0656D"/>
    <w:rsid w:val="00F06C9B"/>
    <w:rsid w:val="00F06CB8"/>
    <w:rsid w:val="00F07A22"/>
    <w:rsid w:val="00F11491"/>
    <w:rsid w:val="00F11648"/>
    <w:rsid w:val="00F11657"/>
    <w:rsid w:val="00F11EE2"/>
    <w:rsid w:val="00F12D03"/>
    <w:rsid w:val="00F13960"/>
    <w:rsid w:val="00F13D52"/>
    <w:rsid w:val="00F14A0A"/>
    <w:rsid w:val="00F14E16"/>
    <w:rsid w:val="00F1514A"/>
    <w:rsid w:val="00F15571"/>
    <w:rsid w:val="00F15C78"/>
    <w:rsid w:val="00F1677F"/>
    <w:rsid w:val="00F16FB0"/>
    <w:rsid w:val="00F208CD"/>
    <w:rsid w:val="00F20A4D"/>
    <w:rsid w:val="00F21773"/>
    <w:rsid w:val="00F227A5"/>
    <w:rsid w:val="00F246A2"/>
    <w:rsid w:val="00F2472D"/>
    <w:rsid w:val="00F24786"/>
    <w:rsid w:val="00F24C84"/>
    <w:rsid w:val="00F24CA3"/>
    <w:rsid w:val="00F24DB0"/>
    <w:rsid w:val="00F262C7"/>
    <w:rsid w:val="00F278AF"/>
    <w:rsid w:val="00F27CBC"/>
    <w:rsid w:val="00F31F56"/>
    <w:rsid w:val="00F32DD6"/>
    <w:rsid w:val="00F350F2"/>
    <w:rsid w:val="00F35458"/>
    <w:rsid w:val="00F35BD3"/>
    <w:rsid w:val="00F35C7E"/>
    <w:rsid w:val="00F363A7"/>
    <w:rsid w:val="00F365B9"/>
    <w:rsid w:val="00F40128"/>
    <w:rsid w:val="00F40736"/>
    <w:rsid w:val="00F40A9B"/>
    <w:rsid w:val="00F40E8E"/>
    <w:rsid w:val="00F41292"/>
    <w:rsid w:val="00F414C2"/>
    <w:rsid w:val="00F416C5"/>
    <w:rsid w:val="00F41DF6"/>
    <w:rsid w:val="00F423B7"/>
    <w:rsid w:val="00F434C5"/>
    <w:rsid w:val="00F43A6C"/>
    <w:rsid w:val="00F45220"/>
    <w:rsid w:val="00F454BA"/>
    <w:rsid w:val="00F477E4"/>
    <w:rsid w:val="00F5096D"/>
    <w:rsid w:val="00F53CC4"/>
    <w:rsid w:val="00F53D36"/>
    <w:rsid w:val="00F544B2"/>
    <w:rsid w:val="00F5517E"/>
    <w:rsid w:val="00F55DA4"/>
    <w:rsid w:val="00F561A2"/>
    <w:rsid w:val="00F56ADA"/>
    <w:rsid w:val="00F56AF2"/>
    <w:rsid w:val="00F56C9E"/>
    <w:rsid w:val="00F56CB9"/>
    <w:rsid w:val="00F60BD1"/>
    <w:rsid w:val="00F61CDE"/>
    <w:rsid w:val="00F624AC"/>
    <w:rsid w:val="00F646E5"/>
    <w:rsid w:val="00F65C77"/>
    <w:rsid w:val="00F65EC4"/>
    <w:rsid w:val="00F66039"/>
    <w:rsid w:val="00F665A3"/>
    <w:rsid w:val="00F66C05"/>
    <w:rsid w:val="00F66CB0"/>
    <w:rsid w:val="00F66E24"/>
    <w:rsid w:val="00F674CF"/>
    <w:rsid w:val="00F67848"/>
    <w:rsid w:val="00F67F16"/>
    <w:rsid w:val="00F7039E"/>
    <w:rsid w:val="00F71022"/>
    <w:rsid w:val="00F71810"/>
    <w:rsid w:val="00F71B85"/>
    <w:rsid w:val="00F7220E"/>
    <w:rsid w:val="00F722A5"/>
    <w:rsid w:val="00F74C0B"/>
    <w:rsid w:val="00F76447"/>
    <w:rsid w:val="00F80B3B"/>
    <w:rsid w:val="00F81621"/>
    <w:rsid w:val="00F8322F"/>
    <w:rsid w:val="00F852C2"/>
    <w:rsid w:val="00F854EF"/>
    <w:rsid w:val="00F85748"/>
    <w:rsid w:val="00F876EB"/>
    <w:rsid w:val="00F91F8C"/>
    <w:rsid w:val="00F926D0"/>
    <w:rsid w:val="00F9387F"/>
    <w:rsid w:val="00F93984"/>
    <w:rsid w:val="00F93D95"/>
    <w:rsid w:val="00F9417D"/>
    <w:rsid w:val="00F95109"/>
    <w:rsid w:val="00F955BF"/>
    <w:rsid w:val="00F95945"/>
    <w:rsid w:val="00F964C5"/>
    <w:rsid w:val="00F9685C"/>
    <w:rsid w:val="00F96B6A"/>
    <w:rsid w:val="00F97D3D"/>
    <w:rsid w:val="00FA38A1"/>
    <w:rsid w:val="00FA4510"/>
    <w:rsid w:val="00FA594A"/>
    <w:rsid w:val="00FA5AA3"/>
    <w:rsid w:val="00FA6BA4"/>
    <w:rsid w:val="00FB0804"/>
    <w:rsid w:val="00FB0CD2"/>
    <w:rsid w:val="00FB23DB"/>
    <w:rsid w:val="00FB377A"/>
    <w:rsid w:val="00FB493A"/>
    <w:rsid w:val="00FB4BC2"/>
    <w:rsid w:val="00FB4C38"/>
    <w:rsid w:val="00FB57CA"/>
    <w:rsid w:val="00FB5906"/>
    <w:rsid w:val="00FB5BB7"/>
    <w:rsid w:val="00FC02B8"/>
    <w:rsid w:val="00FC1047"/>
    <w:rsid w:val="00FC2583"/>
    <w:rsid w:val="00FC2B65"/>
    <w:rsid w:val="00FC2B84"/>
    <w:rsid w:val="00FC33F2"/>
    <w:rsid w:val="00FC41CB"/>
    <w:rsid w:val="00FC53D0"/>
    <w:rsid w:val="00FC6458"/>
    <w:rsid w:val="00FC6A5A"/>
    <w:rsid w:val="00FC7365"/>
    <w:rsid w:val="00FC7B18"/>
    <w:rsid w:val="00FD036E"/>
    <w:rsid w:val="00FD0AE3"/>
    <w:rsid w:val="00FD0E2E"/>
    <w:rsid w:val="00FD0FE0"/>
    <w:rsid w:val="00FD1E3F"/>
    <w:rsid w:val="00FD1ED0"/>
    <w:rsid w:val="00FD20E9"/>
    <w:rsid w:val="00FD3080"/>
    <w:rsid w:val="00FD323C"/>
    <w:rsid w:val="00FD5697"/>
    <w:rsid w:val="00FD6075"/>
    <w:rsid w:val="00FD66EA"/>
    <w:rsid w:val="00FE0257"/>
    <w:rsid w:val="00FE04C4"/>
    <w:rsid w:val="00FE07B8"/>
    <w:rsid w:val="00FE08DE"/>
    <w:rsid w:val="00FE0D67"/>
    <w:rsid w:val="00FE2345"/>
    <w:rsid w:val="00FE257B"/>
    <w:rsid w:val="00FE350E"/>
    <w:rsid w:val="00FE5A98"/>
    <w:rsid w:val="00FE68C9"/>
    <w:rsid w:val="00FE7168"/>
    <w:rsid w:val="00FE7A6B"/>
    <w:rsid w:val="00FF0A5A"/>
    <w:rsid w:val="00FF2A8C"/>
    <w:rsid w:val="00FF2B06"/>
    <w:rsid w:val="00FF51ED"/>
    <w:rsid w:val="00FF60F6"/>
    <w:rsid w:val="00FF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7080DF"/>
  <w15:docId w15:val="{B8DD079D-9792-471C-953C-A34E5CA32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3F2"/>
    <w:pPr>
      <w:spacing w:after="0" w:line="480" w:lineRule="auto"/>
      <w:ind w:firstLine="288"/>
      <w:jc w:val="both"/>
    </w:pPr>
    <w:rPr>
      <w:rFonts w:ascii="Palatino Linotype" w:hAnsi="Palatino Linotype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37F"/>
    <w:pPr>
      <w:keepNext/>
      <w:keepLines/>
      <w:spacing w:before="240" w:line="240" w:lineRule="auto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37F"/>
    <w:pPr>
      <w:keepNext/>
      <w:keepLines/>
      <w:spacing w:before="40" w:line="240" w:lineRule="auto"/>
      <w:ind w:firstLine="720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59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0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8CB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8C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8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8C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ED55B7"/>
    <w:pPr>
      <w:keepNext/>
      <w:spacing w:after="240"/>
      <w:jc w:val="center"/>
    </w:pPr>
    <w:rPr>
      <w:b/>
      <w:bCs/>
      <w:kern w:val="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1237F"/>
    <w:rPr>
      <w:rFonts w:ascii="Arial" w:eastAsiaTheme="majorEastAsia" w:hAnsi="Arial" w:cstheme="majorBidi"/>
      <w:b/>
      <w:sz w:val="32"/>
      <w:szCs w:val="32"/>
    </w:rPr>
  </w:style>
  <w:style w:type="paragraph" w:styleId="NormalWeb">
    <w:name w:val="Normal (Web)"/>
    <w:basedOn w:val="Normal"/>
    <w:uiPriority w:val="99"/>
    <w:unhideWhenUsed/>
    <w:rsid w:val="00642378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64237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37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374"/>
    <w:rPr>
      <w:rFonts w:ascii="Times New Roman" w:hAnsi="Times New Roman"/>
      <w:b/>
      <w:bCs/>
      <w:sz w:val="20"/>
      <w:szCs w:val="20"/>
    </w:rPr>
  </w:style>
  <w:style w:type="paragraph" w:customStyle="1" w:styleId="References">
    <w:name w:val="References"/>
    <w:basedOn w:val="Normal"/>
    <w:link w:val="ReferencesChar"/>
    <w:qFormat/>
    <w:rsid w:val="00FE257B"/>
    <w:pPr>
      <w:spacing w:line="240" w:lineRule="auto"/>
      <w:ind w:left="432" w:hanging="432"/>
      <w:contextualSpacing/>
    </w:pPr>
    <w:rPr>
      <w:rFonts w:cs="Times New Roman"/>
      <w:noProof/>
    </w:rPr>
  </w:style>
  <w:style w:type="character" w:customStyle="1" w:styleId="ReferencesChar">
    <w:name w:val="References Char"/>
    <w:basedOn w:val="DefaultParagraphFont"/>
    <w:link w:val="References"/>
    <w:rsid w:val="00FE257B"/>
    <w:rPr>
      <w:rFonts w:ascii="Palatino Linotype" w:hAnsi="Palatino Linotype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571033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61237F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7B2AD6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AD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B2AD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AD6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706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link w:val="TabletextChar"/>
    <w:qFormat/>
    <w:rsid w:val="00B7714F"/>
    <w:pPr>
      <w:spacing w:line="240" w:lineRule="auto"/>
      <w:ind w:firstLine="0"/>
    </w:pPr>
    <w:rPr>
      <w:sz w:val="22"/>
    </w:rPr>
  </w:style>
  <w:style w:type="character" w:customStyle="1" w:styleId="TabletextChar">
    <w:name w:val="Tabletext Char"/>
    <w:basedOn w:val="DefaultParagraphFont"/>
    <w:link w:val="Tabletext"/>
    <w:rsid w:val="00B7714F"/>
    <w:rPr>
      <w:rFonts w:ascii="Times New Roman" w:hAnsi="Times New Roman"/>
    </w:rPr>
  </w:style>
  <w:style w:type="paragraph" w:customStyle="1" w:styleId="FigText">
    <w:name w:val="Fig_Text"/>
    <w:basedOn w:val="Caption"/>
    <w:link w:val="FigTextChar"/>
    <w:qFormat/>
    <w:rsid w:val="00CD4703"/>
    <w:pPr>
      <w:spacing w:after="0" w:line="240" w:lineRule="auto"/>
      <w:ind w:firstLine="0"/>
    </w:pPr>
  </w:style>
  <w:style w:type="paragraph" w:styleId="Header">
    <w:name w:val="header"/>
    <w:basedOn w:val="Normal"/>
    <w:link w:val="HeaderChar"/>
    <w:uiPriority w:val="99"/>
    <w:unhideWhenUsed/>
    <w:rsid w:val="00CB2C4B"/>
    <w:pPr>
      <w:tabs>
        <w:tab w:val="center" w:pos="4680"/>
        <w:tab w:val="right" w:pos="9360"/>
      </w:tabs>
      <w:spacing w:line="240" w:lineRule="auto"/>
    </w:pPr>
  </w:style>
  <w:style w:type="character" w:customStyle="1" w:styleId="CaptionChar">
    <w:name w:val="Caption Char"/>
    <w:basedOn w:val="DefaultParagraphFont"/>
    <w:link w:val="Caption"/>
    <w:uiPriority w:val="35"/>
    <w:rsid w:val="00ED55B7"/>
    <w:rPr>
      <w:rFonts w:ascii="Times New Roman" w:hAnsi="Times New Roman"/>
      <w:b/>
      <w:bCs/>
      <w:kern w:val="2"/>
      <w:sz w:val="24"/>
      <w:szCs w:val="18"/>
    </w:rPr>
  </w:style>
  <w:style w:type="character" w:customStyle="1" w:styleId="FigTextChar">
    <w:name w:val="Fig_Text Char"/>
    <w:basedOn w:val="CaptionChar"/>
    <w:link w:val="FigText"/>
    <w:rsid w:val="00CD4703"/>
    <w:rPr>
      <w:rFonts w:ascii="Times New Roman" w:hAnsi="Times New Roman"/>
      <w:b/>
      <w:bCs/>
      <w:kern w:val="2"/>
      <w:sz w:val="24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C4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B2C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C4B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3CFF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957E6B"/>
    <w:pPr>
      <w:spacing w:after="0" w:line="240" w:lineRule="auto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7301A9"/>
    <w:pPr>
      <w:spacing w:after="0" w:line="240" w:lineRule="auto"/>
      <w:ind w:firstLine="288"/>
      <w:jc w:val="both"/>
    </w:pPr>
    <w:rPr>
      <w:rFonts w:ascii="Times New Roman" w:hAnsi="Times New Roman"/>
      <w:sz w:val="24"/>
    </w:rPr>
  </w:style>
  <w:style w:type="table" w:customStyle="1" w:styleId="ListTable1Light1">
    <w:name w:val="List Table 1 Light1"/>
    <w:basedOn w:val="TableNormal"/>
    <w:uiPriority w:val="46"/>
    <w:rsid w:val="00ED55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lltdetails">
    <w:name w:val="rllt__details"/>
    <w:basedOn w:val="DefaultParagraphFont"/>
    <w:rsid w:val="002435EF"/>
  </w:style>
  <w:style w:type="character" w:customStyle="1" w:styleId="st">
    <w:name w:val="st"/>
    <w:basedOn w:val="DefaultParagraphFont"/>
    <w:rsid w:val="00E241D2"/>
  </w:style>
  <w:style w:type="table" w:customStyle="1" w:styleId="GridTable4-Accent51">
    <w:name w:val="Grid Table 4 - Accent 51"/>
    <w:basedOn w:val="TableNormal"/>
    <w:uiPriority w:val="49"/>
    <w:rsid w:val="00801B6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64FF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346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F6EA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D13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5BA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5B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bith@ucf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37387-81FC-401A-AB84-DAE7E9E72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Thurmond</dc:creator>
  <cp:keywords/>
  <dc:description/>
  <cp:lastModifiedBy>Subith Vasu Sumathi</cp:lastModifiedBy>
  <cp:revision>2</cp:revision>
  <cp:lastPrinted>2020-05-09T19:37:00Z</cp:lastPrinted>
  <dcterms:created xsi:type="dcterms:W3CDTF">2020-10-15T19:38:00Z</dcterms:created>
  <dcterms:modified xsi:type="dcterms:W3CDTF">2020-10-15T19:38:00Z</dcterms:modified>
  <cp:contentStatus/>
</cp:coreProperties>
</file>